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C51A1" w14:textId="37544849" w:rsidR="0092057C" w:rsidRPr="0024490C" w:rsidRDefault="007056E8" w:rsidP="00E24C89">
      <w:pPr>
        <w:tabs>
          <w:tab w:val="left" w:pos="7655"/>
        </w:tabs>
        <w:spacing w:after="0" w:line="240" w:lineRule="auto"/>
        <w:jc w:val="center"/>
        <w:rPr>
          <w:b/>
          <w:sz w:val="28"/>
          <w:szCs w:val="24"/>
          <w:u w:val="single"/>
        </w:rPr>
      </w:pPr>
      <w:r>
        <w:rPr>
          <w:b/>
          <w:sz w:val="28"/>
          <w:szCs w:val="24"/>
          <w:u w:val="single"/>
        </w:rPr>
        <w:t>Figures and Tables</w:t>
      </w:r>
    </w:p>
    <w:p w14:paraId="0CAD4820" w14:textId="77777777" w:rsidR="00447609" w:rsidRDefault="00447609" w:rsidP="00447609">
      <w:pPr>
        <w:pStyle w:val="TableTitle"/>
        <w:rPr>
          <w:rFonts w:cstheme="minorHAnsi"/>
          <w:b/>
          <w:bCs/>
        </w:rPr>
      </w:pPr>
    </w:p>
    <w:p w14:paraId="5F674C67" w14:textId="3C6BBFE3" w:rsidR="00447609" w:rsidRDefault="00447609" w:rsidP="00447609">
      <w:pPr>
        <w:pStyle w:val="TableTitle"/>
        <w:rPr>
          <w:rFonts w:cstheme="minorHAnsi"/>
          <w:b/>
          <w:bCs/>
          <w:iCs/>
        </w:rPr>
      </w:pPr>
      <w:r>
        <w:rPr>
          <w:rFonts w:cstheme="minorHAnsi"/>
          <w:b/>
          <w:bCs/>
        </w:rPr>
        <w:t xml:space="preserve">Supplementary Table 1: STROBE Statement for </w:t>
      </w:r>
      <w:r>
        <w:rPr>
          <w:rFonts w:cstheme="minorHAnsi"/>
          <w:b/>
          <w:bCs/>
          <w:iCs/>
        </w:rPr>
        <w:t>cohort studies</w:t>
      </w:r>
    </w:p>
    <w:tbl>
      <w:tblPr>
        <w:tblW w:w="10633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3"/>
        <w:gridCol w:w="641"/>
        <w:gridCol w:w="5809"/>
        <w:gridCol w:w="1580"/>
      </w:tblGrid>
      <w:tr w:rsidR="00447609" w14:paraId="5CC95390" w14:textId="77777777" w:rsidTr="00D85AD0">
        <w:tc>
          <w:tcPr>
            <w:tcW w:w="2689" w:type="dxa"/>
            <w:vAlign w:val="center"/>
          </w:tcPr>
          <w:p w14:paraId="078F1976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bookmarkStart w:id="0" w:name="bold4" w:colFirst="3" w:colLast="3"/>
            <w:bookmarkStart w:id="1" w:name="italic5" w:colFirst="3" w:colLast="3"/>
            <w:bookmarkStart w:id="2" w:name="italic4" w:colFirst="3" w:colLast="3"/>
            <w:bookmarkStart w:id="3" w:name="bold3" w:colFirst="3" w:colLast="3"/>
            <w:bookmarkStart w:id="4" w:name="italic3" w:colFirst="2" w:colLast="2"/>
            <w:bookmarkStart w:id="5" w:name="bold2" w:colFirst="2" w:colLast="2"/>
            <w:bookmarkStart w:id="6" w:name="bold1" w:colFirst="1" w:colLast="1"/>
            <w:bookmarkStart w:id="7" w:name="italic2" w:colFirst="1" w:colLast="1"/>
            <w:bookmarkStart w:id="8" w:name="italic1" w:colFirst="0" w:colLast="0"/>
          </w:p>
        </w:tc>
        <w:tc>
          <w:tcPr>
            <w:tcW w:w="0" w:type="auto"/>
            <w:vAlign w:val="center"/>
            <w:hideMark/>
          </w:tcPr>
          <w:p w14:paraId="17D0788B" w14:textId="77777777" w:rsidR="00447609" w:rsidRDefault="00447609" w:rsidP="00447609">
            <w:pPr>
              <w:pStyle w:val="TableHeader"/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bCs/>
                <w:lang w:val="de-CH"/>
              </w:rPr>
            </w:pPr>
            <w:r>
              <w:rPr>
                <w:rFonts w:cstheme="minorHAnsi"/>
                <w:bCs/>
                <w:lang w:val="de-CH"/>
              </w:rPr>
              <w:t>Item No</w:t>
            </w:r>
          </w:p>
        </w:tc>
        <w:tc>
          <w:tcPr>
            <w:tcW w:w="6593" w:type="dxa"/>
            <w:vAlign w:val="center"/>
            <w:hideMark/>
          </w:tcPr>
          <w:p w14:paraId="33AD3A93" w14:textId="77777777" w:rsidR="00447609" w:rsidRDefault="00447609" w:rsidP="00447609">
            <w:pPr>
              <w:pStyle w:val="TableHeader"/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bCs/>
                <w:lang w:val="de-CH"/>
              </w:rPr>
            </w:pPr>
            <w:r>
              <w:rPr>
                <w:rFonts w:cstheme="minorHAnsi"/>
                <w:bCs/>
                <w:lang w:val="de-CH"/>
              </w:rPr>
              <w:t>Recommendation</w:t>
            </w:r>
          </w:p>
        </w:tc>
        <w:tc>
          <w:tcPr>
            <w:tcW w:w="710" w:type="dxa"/>
            <w:vAlign w:val="center"/>
            <w:hideMark/>
          </w:tcPr>
          <w:p w14:paraId="17ACD739" w14:textId="77777777" w:rsidR="00447609" w:rsidRDefault="00447609" w:rsidP="00447609">
            <w:pPr>
              <w:pStyle w:val="TableHeader"/>
              <w:tabs>
                <w:tab w:val="left" w:pos="5400"/>
              </w:tabs>
              <w:spacing w:before="0" w:after="0"/>
              <w:jc w:val="center"/>
              <w:rPr>
                <w:rFonts w:cstheme="minorHAnsi"/>
                <w:bCs/>
                <w:lang w:val="de-CH"/>
              </w:rPr>
            </w:pPr>
            <w:r w:rsidRPr="00D85AD0">
              <w:rPr>
                <w:rFonts w:cstheme="minorHAnsi"/>
                <w:bCs/>
                <w:color w:val="000000" w:themeColor="text1"/>
                <w:lang w:val="de-CH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447609" w14:paraId="78414F67" w14:textId="77777777" w:rsidTr="00D85AD0">
        <w:trPr>
          <w:trHeight w:val="345"/>
        </w:trPr>
        <w:tc>
          <w:tcPr>
            <w:tcW w:w="2689" w:type="dxa"/>
            <w:vMerge w:val="restart"/>
            <w:hideMark/>
          </w:tcPr>
          <w:p w14:paraId="32979B72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/>
                <w:bCs/>
                <w:lang w:val="de-CH"/>
              </w:rPr>
            </w:pPr>
            <w:r>
              <w:rPr>
                <w:rFonts w:cstheme="minorHAnsi"/>
                <w:b/>
                <w:lang w:val="de-CH"/>
              </w:rPr>
              <w:t>Title and abstract</w:t>
            </w:r>
          </w:p>
        </w:tc>
        <w:tc>
          <w:tcPr>
            <w:tcW w:w="0" w:type="auto"/>
            <w:vMerge w:val="restart"/>
            <w:hideMark/>
          </w:tcPr>
          <w:p w14:paraId="7D333FF9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</w:t>
            </w:r>
          </w:p>
        </w:tc>
        <w:tc>
          <w:tcPr>
            <w:tcW w:w="6593" w:type="dxa"/>
            <w:hideMark/>
          </w:tcPr>
          <w:p w14:paraId="322A3250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(</w:t>
            </w:r>
            <w:r>
              <w:rPr>
                <w:rFonts w:cstheme="minorHAnsi"/>
                <w:i/>
                <w:lang w:val="de-CH"/>
              </w:rPr>
              <w:t>a</w:t>
            </w:r>
            <w:r>
              <w:rPr>
                <w:rFonts w:cstheme="minorHAnsi"/>
                <w:lang w:val="de-CH"/>
              </w:rPr>
              <w:t>) Indicate the study’s design with a commonly used term in the title or the abstract</w:t>
            </w:r>
          </w:p>
        </w:tc>
        <w:tc>
          <w:tcPr>
            <w:tcW w:w="710" w:type="dxa"/>
          </w:tcPr>
          <w:p w14:paraId="17D8EE79" w14:textId="3C52DD9C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</w:t>
            </w:r>
          </w:p>
        </w:tc>
      </w:tr>
      <w:tr w:rsidR="00447609" w14:paraId="0864E2E8" w14:textId="77777777" w:rsidTr="00D85AD0">
        <w:tc>
          <w:tcPr>
            <w:tcW w:w="2689" w:type="dxa"/>
            <w:vMerge/>
            <w:vAlign w:val="center"/>
            <w:hideMark/>
          </w:tcPr>
          <w:p w14:paraId="7C900C23" w14:textId="77777777" w:rsidR="00447609" w:rsidRDefault="00447609" w:rsidP="00447609">
            <w:pPr>
              <w:spacing w:after="0" w:line="240" w:lineRule="auto"/>
              <w:rPr>
                <w:rFonts w:cstheme="minorHAnsi"/>
                <w:b/>
                <w:bCs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2EA64F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hideMark/>
          </w:tcPr>
          <w:p w14:paraId="41AEE776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bookmarkStart w:id="9" w:name="italic7"/>
            <w:bookmarkStart w:id="10" w:name="bold6"/>
            <w:bookmarkEnd w:id="9"/>
            <w:bookmarkEnd w:id="10"/>
            <w:r>
              <w:rPr>
                <w:rFonts w:cstheme="minorHAnsi"/>
                <w:lang w:val="de-CH"/>
              </w:rPr>
              <w:t>(</w:t>
            </w:r>
            <w:r>
              <w:rPr>
                <w:rFonts w:cstheme="minorHAnsi"/>
                <w:i/>
                <w:lang w:val="de-CH"/>
              </w:rPr>
              <w:t>b</w:t>
            </w:r>
            <w:r>
              <w:rPr>
                <w:rFonts w:cstheme="minorHAnsi"/>
                <w:lang w:val="de-CH"/>
              </w:rPr>
              <w:t>) Provide in the abstract an informative and balanced summary of what was done and what was found</w:t>
            </w:r>
          </w:p>
        </w:tc>
        <w:tc>
          <w:tcPr>
            <w:tcW w:w="710" w:type="dxa"/>
          </w:tcPr>
          <w:p w14:paraId="6DF26DA2" w14:textId="520C7952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2</w:t>
            </w:r>
          </w:p>
        </w:tc>
      </w:tr>
      <w:tr w:rsidR="00447609" w14:paraId="355B6595" w14:textId="77777777" w:rsidTr="00D85AD0">
        <w:tc>
          <w:tcPr>
            <w:tcW w:w="10633" w:type="dxa"/>
            <w:gridSpan w:val="4"/>
            <w:hideMark/>
          </w:tcPr>
          <w:p w14:paraId="216185EC" w14:textId="56EEACA5" w:rsidR="00447609" w:rsidRDefault="00447609" w:rsidP="00447609">
            <w:pPr>
              <w:pStyle w:val="TableSubHead"/>
              <w:tabs>
                <w:tab w:val="left" w:pos="5400"/>
              </w:tabs>
              <w:spacing w:before="0" w:after="0"/>
              <w:rPr>
                <w:rFonts w:cstheme="minorHAnsi"/>
                <w:lang w:val="de-CH"/>
              </w:rPr>
            </w:pPr>
            <w:bookmarkStart w:id="11" w:name="italic8"/>
            <w:bookmarkStart w:id="12" w:name="bold7"/>
            <w:r>
              <w:rPr>
                <w:rFonts w:cstheme="minorHAnsi"/>
                <w:lang w:val="de-CH"/>
              </w:rPr>
              <w:t>Introduction</w:t>
            </w:r>
            <w:bookmarkEnd w:id="11"/>
            <w:bookmarkEnd w:id="12"/>
          </w:p>
        </w:tc>
      </w:tr>
      <w:tr w:rsidR="00447609" w14:paraId="0FC34BCA" w14:textId="77777777" w:rsidTr="00D85AD0">
        <w:tc>
          <w:tcPr>
            <w:tcW w:w="2689" w:type="dxa"/>
            <w:hideMark/>
          </w:tcPr>
          <w:p w14:paraId="0E54DD79" w14:textId="065E44D0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13" w:name="italic9"/>
            <w:bookmarkStart w:id="14" w:name="bold8"/>
            <w:r>
              <w:rPr>
                <w:rFonts w:cstheme="minorHAnsi"/>
                <w:bCs/>
                <w:lang w:val="de-CH"/>
              </w:rPr>
              <w:t>Background/</w:t>
            </w:r>
            <w:bookmarkStart w:id="15" w:name="italic10"/>
            <w:bookmarkStart w:id="16" w:name="bold9"/>
            <w:bookmarkEnd w:id="13"/>
            <w:bookmarkEnd w:id="14"/>
            <w:r>
              <w:rPr>
                <w:rFonts w:cstheme="minorHAnsi"/>
                <w:bCs/>
                <w:lang w:val="de-CH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hideMark/>
          </w:tcPr>
          <w:p w14:paraId="68C1245A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2</w:t>
            </w:r>
          </w:p>
        </w:tc>
        <w:tc>
          <w:tcPr>
            <w:tcW w:w="6593" w:type="dxa"/>
            <w:hideMark/>
          </w:tcPr>
          <w:p w14:paraId="549C6FC7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Explain the scientific background and rationale for the investigation being reported</w:t>
            </w:r>
          </w:p>
        </w:tc>
        <w:tc>
          <w:tcPr>
            <w:tcW w:w="710" w:type="dxa"/>
          </w:tcPr>
          <w:p w14:paraId="10791264" w14:textId="5B5BF14D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2</w:t>
            </w:r>
          </w:p>
        </w:tc>
      </w:tr>
      <w:tr w:rsidR="00447609" w14:paraId="4B6E7A43" w14:textId="77777777" w:rsidTr="00D85AD0">
        <w:tc>
          <w:tcPr>
            <w:tcW w:w="2689" w:type="dxa"/>
            <w:hideMark/>
          </w:tcPr>
          <w:p w14:paraId="523F4678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17" w:name="italic11" w:colFirst="0" w:colLast="0"/>
            <w:bookmarkStart w:id="18" w:name="bold10" w:colFirst="0" w:colLast="0"/>
            <w:r>
              <w:rPr>
                <w:rFonts w:cstheme="minorHAnsi"/>
                <w:bCs/>
                <w:lang w:val="de-CH"/>
              </w:rPr>
              <w:t>Objectives</w:t>
            </w:r>
          </w:p>
        </w:tc>
        <w:tc>
          <w:tcPr>
            <w:tcW w:w="0" w:type="auto"/>
            <w:hideMark/>
          </w:tcPr>
          <w:p w14:paraId="607F4B60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3</w:t>
            </w:r>
          </w:p>
        </w:tc>
        <w:tc>
          <w:tcPr>
            <w:tcW w:w="6593" w:type="dxa"/>
            <w:hideMark/>
          </w:tcPr>
          <w:p w14:paraId="0E7B7D4A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 xml:space="preserve">State specific </w:t>
            </w:r>
            <w:r w:rsidRPr="00447609">
              <w:rPr>
                <w:rFonts w:cstheme="minorHAnsi"/>
                <w:color w:val="000000" w:themeColor="text1"/>
                <w:lang w:val="de-CH"/>
              </w:rPr>
              <w:t>objectives, including any prespecified hypotheses</w:t>
            </w:r>
          </w:p>
        </w:tc>
        <w:tc>
          <w:tcPr>
            <w:tcW w:w="710" w:type="dxa"/>
          </w:tcPr>
          <w:p w14:paraId="32824A70" w14:textId="2FF4CCF2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3</w:t>
            </w:r>
          </w:p>
        </w:tc>
      </w:tr>
      <w:tr w:rsidR="00447609" w14:paraId="277C9ADA" w14:textId="77777777" w:rsidTr="00D85AD0">
        <w:tc>
          <w:tcPr>
            <w:tcW w:w="10633" w:type="dxa"/>
            <w:gridSpan w:val="4"/>
            <w:hideMark/>
          </w:tcPr>
          <w:p w14:paraId="6855326E" w14:textId="124CEA0B" w:rsidR="00447609" w:rsidRDefault="00447609" w:rsidP="00447609">
            <w:pPr>
              <w:pStyle w:val="TableSubHead"/>
              <w:tabs>
                <w:tab w:val="left" w:pos="5400"/>
              </w:tabs>
              <w:spacing w:before="0" w:after="0"/>
              <w:rPr>
                <w:rFonts w:cstheme="minorHAnsi"/>
                <w:lang w:val="de-CH"/>
              </w:rPr>
            </w:pPr>
            <w:bookmarkStart w:id="19" w:name="italic12"/>
            <w:bookmarkStart w:id="20" w:name="bold11"/>
            <w:bookmarkEnd w:id="17"/>
            <w:bookmarkEnd w:id="18"/>
            <w:r>
              <w:rPr>
                <w:rFonts w:cstheme="minorHAnsi"/>
                <w:lang w:val="de-CH"/>
              </w:rPr>
              <w:t>Methods</w:t>
            </w:r>
            <w:bookmarkEnd w:id="19"/>
            <w:bookmarkEnd w:id="20"/>
          </w:p>
        </w:tc>
      </w:tr>
      <w:tr w:rsidR="00447609" w14:paraId="388FFEF2" w14:textId="77777777" w:rsidTr="00D85AD0">
        <w:tc>
          <w:tcPr>
            <w:tcW w:w="2689" w:type="dxa"/>
            <w:hideMark/>
          </w:tcPr>
          <w:p w14:paraId="724D5E75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21" w:name="italic13" w:colFirst="0" w:colLast="0"/>
            <w:bookmarkStart w:id="22" w:name="bold12" w:colFirst="0" w:colLast="0"/>
            <w:r>
              <w:rPr>
                <w:rFonts w:cstheme="minorHAnsi"/>
                <w:bCs/>
                <w:lang w:val="de-CH"/>
              </w:rPr>
              <w:t>Study design</w:t>
            </w:r>
          </w:p>
        </w:tc>
        <w:tc>
          <w:tcPr>
            <w:tcW w:w="0" w:type="auto"/>
            <w:hideMark/>
          </w:tcPr>
          <w:p w14:paraId="1D2D905D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4</w:t>
            </w:r>
          </w:p>
        </w:tc>
        <w:tc>
          <w:tcPr>
            <w:tcW w:w="6593" w:type="dxa"/>
            <w:hideMark/>
          </w:tcPr>
          <w:p w14:paraId="7807FBF3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Present key elements of study design early in the paper</w:t>
            </w:r>
          </w:p>
        </w:tc>
        <w:tc>
          <w:tcPr>
            <w:tcW w:w="710" w:type="dxa"/>
          </w:tcPr>
          <w:p w14:paraId="65599402" w14:textId="7BE6AD18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4</w:t>
            </w:r>
          </w:p>
        </w:tc>
      </w:tr>
      <w:tr w:rsidR="00447609" w14:paraId="170FBB4C" w14:textId="77777777" w:rsidTr="00D85AD0">
        <w:tc>
          <w:tcPr>
            <w:tcW w:w="2689" w:type="dxa"/>
            <w:hideMark/>
          </w:tcPr>
          <w:p w14:paraId="07346B2D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23" w:name="italic14" w:colFirst="0" w:colLast="0"/>
            <w:bookmarkStart w:id="24" w:name="bold13" w:colFirst="0" w:colLast="0"/>
            <w:bookmarkEnd w:id="21"/>
            <w:bookmarkEnd w:id="22"/>
            <w:r>
              <w:rPr>
                <w:rFonts w:cstheme="minorHAnsi"/>
                <w:bCs/>
                <w:lang w:val="de-CH"/>
              </w:rPr>
              <w:t>Setting</w:t>
            </w:r>
          </w:p>
        </w:tc>
        <w:tc>
          <w:tcPr>
            <w:tcW w:w="0" w:type="auto"/>
            <w:hideMark/>
          </w:tcPr>
          <w:p w14:paraId="010047FC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5</w:t>
            </w:r>
          </w:p>
        </w:tc>
        <w:tc>
          <w:tcPr>
            <w:tcW w:w="6593" w:type="dxa"/>
            <w:hideMark/>
          </w:tcPr>
          <w:p w14:paraId="02D64F97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0" w:type="dxa"/>
          </w:tcPr>
          <w:p w14:paraId="72B7FA71" w14:textId="494E5F15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4</w:t>
            </w:r>
          </w:p>
        </w:tc>
      </w:tr>
      <w:bookmarkEnd w:id="23"/>
      <w:bookmarkEnd w:id="24"/>
      <w:tr w:rsidR="00447609" w14:paraId="3F58CFE4" w14:textId="77777777" w:rsidTr="00D85AD0">
        <w:tc>
          <w:tcPr>
            <w:tcW w:w="2689" w:type="dxa"/>
            <w:vMerge w:val="restart"/>
            <w:hideMark/>
          </w:tcPr>
          <w:p w14:paraId="51910FAD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r>
              <w:rPr>
                <w:rFonts w:cstheme="minorHAnsi"/>
                <w:bCs/>
                <w:lang w:val="de-CH"/>
              </w:rPr>
              <w:t>Participants</w:t>
            </w:r>
          </w:p>
        </w:tc>
        <w:tc>
          <w:tcPr>
            <w:tcW w:w="0" w:type="auto"/>
            <w:vMerge w:val="restart"/>
            <w:hideMark/>
          </w:tcPr>
          <w:p w14:paraId="45133B1C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6</w:t>
            </w:r>
          </w:p>
        </w:tc>
        <w:tc>
          <w:tcPr>
            <w:tcW w:w="6593" w:type="dxa"/>
            <w:hideMark/>
          </w:tcPr>
          <w:p w14:paraId="0DCF8428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(</w:t>
            </w:r>
            <w:r>
              <w:rPr>
                <w:rFonts w:cstheme="minorHAnsi"/>
                <w:i/>
                <w:lang w:val="de-CH"/>
              </w:rPr>
              <w:t>a</w:t>
            </w:r>
            <w:r>
              <w:rPr>
                <w:rFonts w:cstheme="minorHAnsi"/>
                <w:lang w:val="de-CH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10" w:type="dxa"/>
          </w:tcPr>
          <w:p w14:paraId="6D0DA3FB" w14:textId="5EA27DF8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4</w:t>
            </w:r>
          </w:p>
        </w:tc>
      </w:tr>
      <w:tr w:rsidR="00447609" w14:paraId="4B8471A4" w14:textId="77777777" w:rsidTr="00D85AD0">
        <w:tc>
          <w:tcPr>
            <w:tcW w:w="2689" w:type="dxa"/>
            <w:vMerge/>
            <w:vAlign w:val="center"/>
            <w:hideMark/>
          </w:tcPr>
          <w:p w14:paraId="4D2C3378" w14:textId="77777777" w:rsidR="00447609" w:rsidRDefault="00447609" w:rsidP="00447609">
            <w:pPr>
              <w:spacing w:after="0" w:line="240" w:lineRule="auto"/>
              <w:rPr>
                <w:rFonts w:cstheme="minorHAnsi"/>
                <w:bCs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BF7409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hideMark/>
          </w:tcPr>
          <w:p w14:paraId="52D35742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i/>
                <w:lang w:val="de-CH"/>
              </w:rPr>
            </w:pPr>
            <w:bookmarkStart w:id="25" w:name="italic15"/>
            <w:bookmarkStart w:id="26" w:name="bold14"/>
            <w:bookmarkEnd w:id="25"/>
            <w:bookmarkEnd w:id="26"/>
            <w:r>
              <w:rPr>
                <w:rFonts w:cstheme="minorHAnsi"/>
                <w:lang w:val="de-CH"/>
              </w:rPr>
              <w:t>(</w:t>
            </w:r>
            <w:r>
              <w:rPr>
                <w:rFonts w:cstheme="minorHAnsi"/>
                <w:i/>
                <w:lang w:val="de-CH"/>
              </w:rPr>
              <w:t>b</w:t>
            </w:r>
            <w:r>
              <w:rPr>
                <w:rFonts w:cstheme="minorHAnsi"/>
                <w:lang w:val="de-CH"/>
              </w:rPr>
              <w:t>)</w:t>
            </w:r>
            <w:r>
              <w:rPr>
                <w:rFonts w:cstheme="minorHAnsi"/>
                <w:b/>
                <w:bCs/>
                <w:lang w:val="de-CH"/>
              </w:rPr>
              <w:t xml:space="preserve"> </w:t>
            </w:r>
            <w:r>
              <w:rPr>
                <w:rFonts w:cstheme="minorHAnsi"/>
                <w:lang w:val="de-CH"/>
              </w:rPr>
              <w:t>For matched studies, give matching criteria and number of exposed and unexposed</w:t>
            </w:r>
          </w:p>
        </w:tc>
        <w:tc>
          <w:tcPr>
            <w:tcW w:w="710" w:type="dxa"/>
          </w:tcPr>
          <w:p w14:paraId="10C75E97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</w:tr>
      <w:tr w:rsidR="00447609" w14:paraId="7D47508C" w14:textId="77777777" w:rsidTr="00D85AD0">
        <w:tc>
          <w:tcPr>
            <w:tcW w:w="2689" w:type="dxa"/>
            <w:hideMark/>
          </w:tcPr>
          <w:p w14:paraId="33086F8E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27" w:name="italic17" w:colFirst="0" w:colLast="0"/>
            <w:bookmarkStart w:id="28" w:name="bold16" w:colFirst="0" w:colLast="0"/>
            <w:r>
              <w:rPr>
                <w:rFonts w:cstheme="minorHAnsi"/>
                <w:bCs/>
                <w:lang w:val="de-CH"/>
              </w:rPr>
              <w:t>Variables</w:t>
            </w:r>
          </w:p>
        </w:tc>
        <w:tc>
          <w:tcPr>
            <w:tcW w:w="0" w:type="auto"/>
            <w:hideMark/>
          </w:tcPr>
          <w:p w14:paraId="65AC5F4B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7</w:t>
            </w:r>
          </w:p>
        </w:tc>
        <w:tc>
          <w:tcPr>
            <w:tcW w:w="6593" w:type="dxa"/>
            <w:hideMark/>
          </w:tcPr>
          <w:p w14:paraId="20D0AFBE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10" w:type="dxa"/>
          </w:tcPr>
          <w:p w14:paraId="00F2CA4B" w14:textId="73D44A8D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4</w:t>
            </w:r>
          </w:p>
        </w:tc>
      </w:tr>
      <w:tr w:rsidR="00447609" w14:paraId="3780617E" w14:textId="77777777" w:rsidTr="00D85AD0">
        <w:trPr>
          <w:trHeight w:val="294"/>
        </w:trPr>
        <w:tc>
          <w:tcPr>
            <w:tcW w:w="2689" w:type="dxa"/>
            <w:hideMark/>
          </w:tcPr>
          <w:p w14:paraId="33E9F8A2" w14:textId="24B68443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29" w:name="italic18"/>
            <w:bookmarkStart w:id="30" w:name="bold17"/>
            <w:bookmarkEnd w:id="27"/>
            <w:bookmarkEnd w:id="28"/>
            <w:r>
              <w:rPr>
                <w:rFonts w:cstheme="minorHAnsi"/>
                <w:bCs/>
                <w:lang w:val="de-CH"/>
              </w:rPr>
              <w:t>Data sources/</w:t>
            </w:r>
            <w:bookmarkStart w:id="31" w:name="italic19"/>
            <w:bookmarkStart w:id="32" w:name="bold18"/>
            <w:bookmarkEnd w:id="29"/>
            <w:bookmarkEnd w:id="30"/>
            <w:r>
              <w:rPr>
                <w:rFonts w:cstheme="minorHAnsi"/>
                <w:bCs/>
                <w:lang w:val="de-CH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hideMark/>
          </w:tcPr>
          <w:p w14:paraId="31F421EA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8</w:t>
            </w:r>
            <w:bookmarkStart w:id="33" w:name="bold19"/>
            <w:r>
              <w:rPr>
                <w:rFonts w:cstheme="minorHAnsi"/>
                <w:bCs/>
                <w:lang w:val="de-CH"/>
              </w:rPr>
              <w:t>*</w:t>
            </w:r>
            <w:bookmarkEnd w:id="33"/>
          </w:p>
        </w:tc>
        <w:tc>
          <w:tcPr>
            <w:tcW w:w="6593" w:type="dxa"/>
            <w:hideMark/>
          </w:tcPr>
          <w:p w14:paraId="7DC5D749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i/>
                <w:lang w:val="de-CH"/>
              </w:rPr>
              <w:t xml:space="preserve"> </w:t>
            </w:r>
            <w:r>
              <w:rPr>
                <w:rFonts w:cstheme="minorHAnsi"/>
                <w:lang w:val="de-CH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10" w:type="dxa"/>
          </w:tcPr>
          <w:p w14:paraId="29E0FE16" w14:textId="793C5C85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4</w:t>
            </w:r>
          </w:p>
        </w:tc>
      </w:tr>
      <w:tr w:rsidR="00447609" w14:paraId="6716241B" w14:textId="77777777" w:rsidTr="00D85AD0">
        <w:tc>
          <w:tcPr>
            <w:tcW w:w="2689" w:type="dxa"/>
            <w:hideMark/>
          </w:tcPr>
          <w:p w14:paraId="5328EDE6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color w:val="000000"/>
                <w:lang w:val="de-CH"/>
              </w:rPr>
            </w:pPr>
            <w:bookmarkStart w:id="34" w:name="italic20" w:colFirst="0" w:colLast="0"/>
            <w:bookmarkStart w:id="35" w:name="bold20" w:colFirst="0" w:colLast="0"/>
            <w:r>
              <w:rPr>
                <w:rFonts w:cstheme="minorHAnsi"/>
                <w:bCs/>
                <w:color w:val="000000"/>
                <w:lang w:val="de-CH"/>
              </w:rPr>
              <w:t>Bias</w:t>
            </w:r>
          </w:p>
        </w:tc>
        <w:tc>
          <w:tcPr>
            <w:tcW w:w="0" w:type="auto"/>
            <w:hideMark/>
          </w:tcPr>
          <w:p w14:paraId="643B6333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9</w:t>
            </w:r>
          </w:p>
        </w:tc>
        <w:tc>
          <w:tcPr>
            <w:tcW w:w="6593" w:type="dxa"/>
            <w:hideMark/>
          </w:tcPr>
          <w:p w14:paraId="555982C7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color w:val="000000"/>
                <w:lang w:val="de-CH"/>
              </w:rPr>
            </w:pPr>
            <w:r>
              <w:rPr>
                <w:rFonts w:cstheme="minorHAnsi"/>
                <w:color w:val="000000"/>
                <w:lang w:val="de-CH"/>
              </w:rPr>
              <w:t>Describe any efforts to address potential sources of bias</w:t>
            </w:r>
          </w:p>
        </w:tc>
        <w:tc>
          <w:tcPr>
            <w:tcW w:w="710" w:type="dxa"/>
          </w:tcPr>
          <w:p w14:paraId="65FAF1AB" w14:textId="24C28724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3</w:t>
            </w:r>
          </w:p>
        </w:tc>
      </w:tr>
      <w:tr w:rsidR="00447609" w14:paraId="2E74B95B" w14:textId="77777777" w:rsidTr="00D85AD0">
        <w:tc>
          <w:tcPr>
            <w:tcW w:w="2689" w:type="dxa"/>
            <w:hideMark/>
          </w:tcPr>
          <w:p w14:paraId="57740ABB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36" w:name="italic21" w:colFirst="0" w:colLast="0"/>
            <w:bookmarkStart w:id="37" w:name="bold21" w:colFirst="0" w:colLast="0"/>
            <w:bookmarkEnd w:id="34"/>
            <w:bookmarkEnd w:id="35"/>
            <w:r>
              <w:rPr>
                <w:rFonts w:cstheme="minorHAnsi"/>
                <w:bCs/>
                <w:lang w:val="de-CH"/>
              </w:rPr>
              <w:t>Study size</w:t>
            </w:r>
          </w:p>
        </w:tc>
        <w:tc>
          <w:tcPr>
            <w:tcW w:w="0" w:type="auto"/>
            <w:hideMark/>
          </w:tcPr>
          <w:p w14:paraId="19CC897E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0</w:t>
            </w:r>
          </w:p>
        </w:tc>
        <w:tc>
          <w:tcPr>
            <w:tcW w:w="6593" w:type="dxa"/>
            <w:hideMark/>
          </w:tcPr>
          <w:p w14:paraId="56C36D48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Explain how the study size was arrived at</w:t>
            </w:r>
          </w:p>
        </w:tc>
        <w:tc>
          <w:tcPr>
            <w:tcW w:w="710" w:type="dxa"/>
          </w:tcPr>
          <w:p w14:paraId="22443A13" w14:textId="76481175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N/A</w:t>
            </w:r>
          </w:p>
        </w:tc>
      </w:tr>
      <w:tr w:rsidR="00447609" w14:paraId="1A5DE720" w14:textId="77777777" w:rsidTr="00D85AD0">
        <w:tc>
          <w:tcPr>
            <w:tcW w:w="2689" w:type="dxa"/>
            <w:hideMark/>
          </w:tcPr>
          <w:p w14:paraId="4EF7925A" w14:textId="124EE064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38" w:name="italic22"/>
            <w:bookmarkStart w:id="39" w:name="bold22"/>
            <w:bookmarkEnd w:id="36"/>
            <w:bookmarkEnd w:id="37"/>
            <w:r>
              <w:rPr>
                <w:rFonts w:cstheme="minorHAnsi"/>
                <w:bCs/>
                <w:lang w:val="de-CH"/>
              </w:rPr>
              <w:t>Quantitative</w:t>
            </w:r>
            <w:bookmarkStart w:id="40" w:name="italic23"/>
            <w:bookmarkStart w:id="41" w:name="bold23"/>
            <w:bookmarkEnd w:id="38"/>
            <w:bookmarkEnd w:id="39"/>
            <w:r>
              <w:rPr>
                <w:rFonts w:cstheme="minorHAnsi"/>
                <w:bCs/>
                <w:lang w:val="de-CH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hideMark/>
          </w:tcPr>
          <w:p w14:paraId="0AB66CAD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1</w:t>
            </w:r>
          </w:p>
        </w:tc>
        <w:tc>
          <w:tcPr>
            <w:tcW w:w="6593" w:type="dxa"/>
            <w:hideMark/>
          </w:tcPr>
          <w:p w14:paraId="1373E47E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0" w:type="dxa"/>
          </w:tcPr>
          <w:p w14:paraId="60117FBA" w14:textId="7F6CC7FD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5</w:t>
            </w:r>
          </w:p>
        </w:tc>
      </w:tr>
      <w:tr w:rsidR="00447609" w14:paraId="1D9E5DB5" w14:textId="77777777" w:rsidTr="00D85AD0">
        <w:tc>
          <w:tcPr>
            <w:tcW w:w="2689" w:type="dxa"/>
            <w:vMerge w:val="restart"/>
            <w:hideMark/>
          </w:tcPr>
          <w:p w14:paraId="1F788753" w14:textId="37AA61D0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bookmarkStart w:id="42" w:name="italic24"/>
            <w:r>
              <w:rPr>
                <w:rFonts w:cstheme="minorHAnsi"/>
                <w:lang w:val="de-CH"/>
              </w:rPr>
              <w:t>Statistical</w:t>
            </w:r>
            <w:bookmarkStart w:id="43" w:name="italic25"/>
            <w:bookmarkEnd w:id="42"/>
            <w:r>
              <w:rPr>
                <w:rFonts w:cstheme="minorHAnsi"/>
                <w:lang w:val="de-CH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hideMark/>
          </w:tcPr>
          <w:p w14:paraId="6DEC46AD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2</w:t>
            </w:r>
          </w:p>
        </w:tc>
        <w:tc>
          <w:tcPr>
            <w:tcW w:w="6593" w:type="dxa"/>
            <w:hideMark/>
          </w:tcPr>
          <w:p w14:paraId="1C605EA6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(</w:t>
            </w:r>
            <w:r>
              <w:rPr>
                <w:rFonts w:cstheme="minorHAnsi"/>
                <w:i/>
                <w:lang w:val="de-CH"/>
              </w:rPr>
              <w:t>a</w:t>
            </w:r>
            <w:r>
              <w:rPr>
                <w:rFonts w:cstheme="minorHAnsi"/>
                <w:lang w:val="de-CH"/>
              </w:rPr>
              <w:t>) Describe all statistical methods, including those used to control for confounding</w:t>
            </w:r>
          </w:p>
        </w:tc>
        <w:tc>
          <w:tcPr>
            <w:tcW w:w="710" w:type="dxa"/>
          </w:tcPr>
          <w:p w14:paraId="381BCD43" w14:textId="0B412229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5</w:t>
            </w:r>
          </w:p>
        </w:tc>
      </w:tr>
      <w:tr w:rsidR="00447609" w14:paraId="1378B4CF" w14:textId="77777777" w:rsidTr="00D85AD0">
        <w:tc>
          <w:tcPr>
            <w:tcW w:w="2689" w:type="dxa"/>
            <w:vMerge/>
            <w:vAlign w:val="center"/>
            <w:hideMark/>
          </w:tcPr>
          <w:p w14:paraId="5F7D9E7A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1359139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hideMark/>
          </w:tcPr>
          <w:p w14:paraId="2F112EEB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bookmarkStart w:id="44" w:name="italic26"/>
            <w:bookmarkStart w:id="45" w:name="bold24"/>
            <w:bookmarkEnd w:id="44"/>
            <w:bookmarkEnd w:id="45"/>
            <w:r>
              <w:rPr>
                <w:rFonts w:cstheme="minorHAnsi"/>
                <w:lang w:val="de-CH"/>
              </w:rPr>
              <w:t>(</w:t>
            </w:r>
            <w:r>
              <w:rPr>
                <w:rFonts w:cstheme="minorHAnsi"/>
                <w:i/>
                <w:lang w:val="de-CH"/>
              </w:rPr>
              <w:t>b</w:t>
            </w:r>
            <w:r>
              <w:rPr>
                <w:rFonts w:cstheme="minorHAnsi"/>
                <w:lang w:val="de-CH"/>
              </w:rPr>
              <w:t>) Describe any methods used to examine subgroups and interactions</w:t>
            </w:r>
          </w:p>
        </w:tc>
        <w:tc>
          <w:tcPr>
            <w:tcW w:w="710" w:type="dxa"/>
          </w:tcPr>
          <w:p w14:paraId="4141C6E9" w14:textId="5CC82C13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5</w:t>
            </w:r>
          </w:p>
        </w:tc>
      </w:tr>
      <w:tr w:rsidR="00447609" w14:paraId="17D65BE7" w14:textId="77777777" w:rsidTr="00D85AD0">
        <w:tc>
          <w:tcPr>
            <w:tcW w:w="2689" w:type="dxa"/>
            <w:vMerge/>
            <w:vAlign w:val="center"/>
            <w:hideMark/>
          </w:tcPr>
          <w:p w14:paraId="18BD2CB6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C690ED8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hideMark/>
          </w:tcPr>
          <w:p w14:paraId="556B4E4F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color w:val="FF0000"/>
                <w:lang w:val="de-CH"/>
              </w:rPr>
            </w:pPr>
            <w:bookmarkStart w:id="46" w:name="italic27"/>
            <w:bookmarkStart w:id="47" w:name="bold25"/>
            <w:bookmarkEnd w:id="46"/>
            <w:bookmarkEnd w:id="47"/>
            <w:r w:rsidRPr="00447609">
              <w:rPr>
                <w:rFonts w:cstheme="minorHAnsi"/>
                <w:color w:val="000000" w:themeColor="text1"/>
                <w:lang w:val="de-CH"/>
              </w:rPr>
              <w:t>(</w:t>
            </w:r>
            <w:r w:rsidRPr="00447609">
              <w:rPr>
                <w:rFonts w:cstheme="minorHAnsi"/>
                <w:i/>
                <w:color w:val="000000" w:themeColor="text1"/>
                <w:lang w:val="de-CH"/>
              </w:rPr>
              <w:t>c</w:t>
            </w:r>
            <w:r w:rsidRPr="00447609">
              <w:rPr>
                <w:rFonts w:cstheme="minorHAnsi"/>
                <w:color w:val="000000" w:themeColor="text1"/>
                <w:lang w:val="de-CH"/>
              </w:rPr>
              <w:t>) Explain how missing data were addressed</w:t>
            </w:r>
          </w:p>
        </w:tc>
        <w:tc>
          <w:tcPr>
            <w:tcW w:w="710" w:type="dxa"/>
          </w:tcPr>
          <w:p w14:paraId="10A7FE60" w14:textId="73E9D501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6</w:t>
            </w:r>
          </w:p>
        </w:tc>
      </w:tr>
      <w:tr w:rsidR="00447609" w14:paraId="4767FAE3" w14:textId="77777777" w:rsidTr="00D85AD0">
        <w:tc>
          <w:tcPr>
            <w:tcW w:w="2689" w:type="dxa"/>
            <w:vMerge/>
            <w:vAlign w:val="center"/>
            <w:hideMark/>
          </w:tcPr>
          <w:p w14:paraId="15907B25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D10631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hideMark/>
          </w:tcPr>
          <w:p w14:paraId="07E77825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bookmarkStart w:id="48" w:name="italic28"/>
            <w:bookmarkStart w:id="49" w:name="bold26"/>
            <w:bookmarkEnd w:id="48"/>
            <w:bookmarkEnd w:id="49"/>
            <w:r>
              <w:rPr>
                <w:rFonts w:cstheme="minorHAnsi"/>
                <w:lang w:val="de-CH"/>
              </w:rPr>
              <w:t>(</w:t>
            </w:r>
            <w:r>
              <w:rPr>
                <w:rFonts w:cstheme="minorHAnsi"/>
                <w:i/>
                <w:lang w:val="de-CH"/>
              </w:rPr>
              <w:t>d</w:t>
            </w:r>
            <w:r>
              <w:rPr>
                <w:rFonts w:cstheme="minorHAnsi"/>
                <w:lang w:val="de-CH"/>
              </w:rPr>
              <w:t>) If applicable, explain how loss to follow-up was addressed</w:t>
            </w:r>
          </w:p>
        </w:tc>
        <w:tc>
          <w:tcPr>
            <w:tcW w:w="710" w:type="dxa"/>
          </w:tcPr>
          <w:p w14:paraId="55F8DDF6" w14:textId="46033232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N/A</w:t>
            </w:r>
          </w:p>
        </w:tc>
      </w:tr>
      <w:tr w:rsidR="00447609" w14:paraId="3A01577F" w14:textId="77777777" w:rsidTr="00D85AD0">
        <w:tc>
          <w:tcPr>
            <w:tcW w:w="2689" w:type="dxa"/>
            <w:vMerge/>
            <w:vAlign w:val="center"/>
            <w:hideMark/>
          </w:tcPr>
          <w:p w14:paraId="7B10AC1B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A77940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hideMark/>
          </w:tcPr>
          <w:p w14:paraId="38E36664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bookmarkStart w:id="50" w:name="italic29"/>
            <w:bookmarkStart w:id="51" w:name="bold27"/>
            <w:bookmarkEnd w:id="50"/>
            <w:bookmarkEnd w:id="51"/>
            <w:r>
              <w:rPr>
                <w:rFonts w:cstheme="minorHAnsi"/>
                <w:lang w:val="de-CH"/>
              </w:rPr>
              <w:t>(</w:t>
            </w:r>
            <w:r w:rsidRPr="00D85AD0">
              <w:rPr>
                <w:rFonts w:cstheme="minorHAnsi"/>
                <w:i/>
                <w:lang w:val="de-CH"/>
              </w:rPr>
              <w:t>e</w:t>
            </w:r>
            <w:r w:rsidRPr="00D85AD0">
              <w:rPr>
                <w:rFonts w:cstheme="minorHAnsi"/>
                <w:lang w:val="de-CH"/>
              </w:rPr>
              <w:t>)</w:t>
            </w:r>
            <w:r>
              <w:rPr>
                <w:rFonts w:cstheme="minorHAnsi"/>
                <w:lang w:val="de-CH"/>
              </w:rPr>
              <w:t xml:space="preserve"> Describe any sensitivity analyses</w:t>
            </w:r>
          </w:p>
        </w:tc>
        <w:tc>
          <w:tcPr>
            <w:tcW w:w="710" w:type="dxa"/>
          </w:tcPr>
          <w:p w14:paraId="06DBD184" w14:textId="1A867CD9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N/A</w:t>
            </w:r>
          </w:p>
        </w:tc>
      </w:tr>
      <w:tr w:rsidR="00447609" w14:paraId="631567EC" w14:textId="77777777" w:rsidTr="00D85AD0">
        <w:tc>
          <w:tcPr>
            <w:tcW w:w="9923" w:type="dxa"/>
            <w:gridSpan w:val="3"/>
            <w:hideMark/>
          </w:tcPr>
          <w:p w14:paraId="608672DC" w14:textId="7481FC5D" w:rsidR="00447609" w:rsidRDefault="00447609" w:rsidP="00447609">
            <w:pPr>
              <w:pStyle w:val="TableSubHead"/>
              <w:tabs>
                <w:tab w:val="left" w:pos="5400"/>
              </w:tabs>
              <w:spacing w:before="0" w:after="0"/>
              <w:rPr>
                <w:rFonts w:cstheme="minorHAnsi"/>
                <w:lang w:val="de-CH"/>
              </w:rPr>
            </w:pPr>
            <w:bookmarkStart w:id="52" w:name="italic30"/>
            <w:bookmarkStart w:id="53" w:name="bold28"/>
            <w:r>
              <w:rPr>
                <w:rFonts w:cstheme="minorHAnsi"/>
                <w:lang w:val="de-CH"/>
              </w:rPr>
              <w:t>Results</w:t>
            </w:r>
            <w:bookmarkEnd w:id="52"/>
            <w:bookmarkEnd w:id="53"/>
          </w:p>
        </w:tc>
        <w:tc>
          <w:tcPr>
            <w:tcW w:w="710" w:type="dxa"/>
          </w:tcPr>
          <w:p w14:paraId="20F145F4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</w:tr>
      <w:tr w:rsidR="00447609" w14:paraId="3745634C" w14:textId="77777777" w:rsidTr="00D85AD0">
        <w:tc>
          <w:tcPr>
            <w:tcW w:w="2689" w:type="dxa"/>
            <w:vMerge w:val="restart"/>
            <w:hideMark/>
          </w:tcPr>
          <w:p w14:paraId="4740B11C" w14:textId="170203FB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54" w:name="italic31"/>
            <w:bookmarkStart w:id="55" w:name="bold29"/>
            <w:r>
              <w:rPr>
                <w:rFonts w:cstheme="minorHAnsi"/>
                <w:bCs/>
                <w:lang w:val="de-CH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hideMark/>
          </w:tcPr>
          <w:p w14:paraId="17D759FD" w14:textId="48B7AC03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3</w:t>
            </w:r>
          </w:p>
        </w:tc>
        <w:tc>
          <w:tcPr>
            <w:tcW w:w="6593" w:type="dxa"/>
            <w:hideMark/>
          </w:tcPr>
          <w:p w14:paraId="3BA3F815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10" w:type="dxa"/>
          </w:tcPr>
          <w:p w14:paraId="1C7107CF" w14:textId="4C380BE4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Fig 1</w:t>
            </w:r>
          </w:p>
        </w:tc>
      </w:tr>
      <w:tr w:rsidR="00447609" w14:paraId="199D5C93" w14:textId="77777777" w:rsidTr="00D85AD0">
        <w:tc>
          <w:tcPr>
            <w:tcW w:w="2689" w:type="dxa"/>
            <w:vMerge/>
            <w:vAlign w:val="center"/>
            <w:hideMark/>
          </w:tcPr>
          <w:p w14:paraId="7BFF1EF1" w14:textId="77777777" w:rsidR="00447609" w:rsidRDefault="00447609" w:rsidP="00447609">
            <w:pPr>
              <w:spacing w:after="0" w:line="240" w:lineRule="auto"/>
              <w:rPr>
                <w:rFonts w:cstheme="minorHAnsi"/>
                <w:bCs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52F692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hideMark/>
          </w:tcPr>
          <w:p w14:paraId="5AC9EB9F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bookmarkStart w:id="56" w:name="italic32"/>
            <w:bookmarkStart w:id="57" w:name="bold31"/>
            <w:bookmarkEnd w:id="56"/>
            <w:bookmarkEnd w:id="57"/>
            <w:r>
              <w:rPr>
                <w:rFonts w:cstheme="minorHAnsi"/>
                <w:lang w:val="de-CH"/>
              </w:rPr>
              <w:t>(b) Give reasons for non-participation at each stage</w:t>
            </w:r>
          </w:p>
        </w:tc>
        <w:tc>
          <w:tcPr>
            <w:tcW w:w="710" w:type="dxa"/>
          </w:tcPr>
          <w:p w14:paraId="0F610F87" w14:textId="34F5DBB2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N/A</w:t>
            </w:r>
          </w:p>
        </w:tc>
      </w:tr>
      <w:tr w:rsidR="00447609" w14:paraId="0AB5A950" w14:textId="77777777" w:rsidTr="00D85AD0">
        <w:tc>
          <w:tcPr>
            <w:tcW w:w="2689" w:type="dxa"/>
            <w:vMerge/>
            <w:vAlign w:val="center"/>
            <w:hideMark/>
          </w:tcPr>
          <w:p w14:paraId="44F54586" w14:textId="77777777" w:rsidR="00447609" w:rsidRDefault="00447609" w:rsidP="00447609">
            <w:pPr>
              <w:spacing w:after="0" w:line="240" w:lineRule="auto"/>
              <w:rPr>
                <w:rFonts w:cstheme="minorHAnsi"/>
                <w:bCs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790285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hideMark/>
          </w:tcPr>
          <w:p w14:paraId="0D625DD2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bookmarkStart w:id="58" w:name="italic33"/>
            <w:bookmarkStart w:id="59" w:name="bold32"/>
            <w:bookmarkStart w:id="60" w:name="OLE_LINK4"/>
            <w:bookmarkEnd w:id="58"/>
            <w:bookmarkEnd w:id="59"/>
            <w:r>
              <w:rPr>
                <w:rFonts w:cstheme="minorHAnsi"/>
                <w:lang w:val="de-CH"/>
              </w:rPr>
              <w:t>(c) Consider use of a flow diagram</w:t>
            </w:r>
            <w:bookmarkEnd w:id="60"/>
          </w:p>
        </w:tc>
        <w:tc>
          <w:tcPr>
            <w:tcW w:w="710" w:type="dxa"/>
          </w:tcPr>
          <w:p w14:paraId="11B5E8EE" w14:textId="4396B80C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Fig 1</w:t>
            </w:r>
          </w:p>
        </w:tc>
      </w:tr>
      <w:tr w:rsidR="00447609" w14:paraId="7D096AC3" w14:textId="77777777" w:rsidTr="00D85AD0">
        <w:tc>
          <w:tcPr>
            <w:tcW w:w="2689" w:type="dxa"/>
            <w:vMerge w:val="restart"/>
            <w:hideMark/>
          </w:tcPr>
          <w:p w14:paraId="762D1409" w14:textId="32A49C85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61" w:name="italic34"/>
            <w:bookmarkStart w:id="62" w:name="bold33"/>
            <w:r>
              <w:rPr>
                <w:rFonts w:cstheme="minorHAnsi"/>
                <w:bCs/>
                <w:lang w:val="de-CH"/>
              </w:rPr>
              <w:lastRenderedPageBreak/>
              <w:t xml:space="preserve">Descriptive </w:t>
            </w:r>
            <w:bookmarkStart w:id="63" w:name="italic35"/>
            <w:bookmarkStart w:id="64" w:name="bold34"/>
            <w:bookmarkEnd w:id="61"/>
            <w:bookmarkEnd w:id="62"/>
            <w:r>
              <w:rPr>
                <w:rFonts w:cstheme="minorHAnsi"/>
                <w:bCs/>
                <w:lang w:val="de-CH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  <w:hideMark/>
          </w:tcPr>
          <w:p w14:paraId="3A66A364" w14:textId="494EC089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4</w:t>
            </w:r>
          </w:p>
        </w:tc>
        <w:tc>
          <w:tcPr>
            <w:tcW w:w="6593" w:type="dxa"/>
            <w:hideMark/>
          </w:tcPr>
          <w:p w14:paraId="0E971291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10" w:type="dxa"/>
          </w:tcPr>
          <w:p w14:paraId="54AFF2FB" w14:textId="06E7CD15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Table 1</w:t>
            </w:r>
          </w:p>
        </w:tc>
      </w:tr>
      <w:tr w:rsidR="00447609" w14:paraId="2C967329" w14:textId="77777777" w:rsidTr="00D85AD0">
        <w:tc>
          <w:tcPr>
            <w:tcW w:w="2689" w:type="dxa"/>
            <w:vMerge/>
            <w:vAlign w:val="center"/>
            <w:hideMark/>
          </w:tcPr>
          <w:p w14:paraId="6D51A409" w14:textId="77777777" w:rsidR="00447609" w:rsidRDefault="00447609" w:rsidP="00447609">
            <w:pPr>
              <w:spacing w:after="0" w:line="240" w:lineRule="auto"/>
              <w:rPr>
                <w:rFonts w:cstheme="minorHAnsi"/>
                <w:bCs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0EEE5E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hideMark/>
          </w:tcPr>
          <w:p w14:paraId="07DB8B28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bookmarkStart w:id="65" w:name="italic36"/>
            <w:bookmarkStart w:id="66" w:name="bold36"/>
            <w:bookmarkEnd w:id="65"/>
            <w:bookmarkEnd w:id="66"/>
            <w:r>
              <w:rPr>
                <w:rFonts w:cstheme="minorHAnsi"/>
                <w:lang w:val="de-CH"/>
              </w:rPr>
              <w:t>(b) Indicate number of participants with missing data for each variable of interest</w:t>
            </w:r>
          </w:p>
        </w:tc>
        <w:tc>
          <w:tcPr>
            <w:tcW w:w="710" w:type="dxa"/>
          </w:tcPr>
          <w:p w14:paraId="0C762C84" w14:textId="0D0542BC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Table 1</w:t>
            </w:r>
          </w:p>
        </w:tc>
      </w:tr>
      <w:tr w:rsidR="00447609" w14:paraId="205C682D" w14:textId="77777777" w:rsidTr="00D85AD0">
        <w:tc>
          <w:tcPr>
            <w:tcW w:w="2689" w:type="dxa"/>
            <w:vMerge/>
            <w:vAlign w:val="center"/>
            <w:hideMark/>
          </w:tcPr>
          <w:p w14:paraId="22CCB002" w14:textId="77777777" w:rsidR="00447609" w:rsidRDefault="00447609" w:rsidP="00447609">
            <w:pPr>
              <w:spacing w:after="0" w:line="240" w:lineRule="auto"/>
              <w:rPr>
                <w:rFonts w:cstheme="minorHAnsi"/>
                <w:bCs/>
                <w:lang w:val="de-CH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88F47A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hideMark/>
          </w:tcPr>
          <w:p w14:paraId="1E17A531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bookmarkStart w:id="67" w:name="italic37"/>
            <w:bookmarkStart w:id="68" w:name="bold37"/>
            <w:bookmarkEnd w:id="67"/>
            <w:bookmarkEnd w:id="68"/>
            <w:r>
              <w:rPr>
                <w:rFonts w:cstheme="minorHAnsi"/>
                <w:lang w:val="de-CH"/>
              </w:rPr>
              <w:t>(c) Summarise follow-up time (eg, average and total amount)</w:t>
            </w:r>
          </w:p>
        </w:tc>
        <w:tc>
          <w:tcPr>
            <w:tcW w:w="710" w:type="dxa"/>
          </w:tcPr>
          <w:p w14:paraId="0C291D79" w14:textId="4A73A684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Table 3</w:t>
            </w:r>
          </w:p>
        </w:tc>
      </w:tr>
      <w:tr w:rsidR="00447609" w14:paraId="4A98DF9A" w14:textId="77777777" w:rsidTr="00D85AD0">
        <w:trPr>
          <w:trHeight w:val="295"/>
        </w:trPr>
        <w:tc>
          <w:tcPr>
            <w:tcW w:w="2689" w:type="dxa"/>
            <w:hideMark/>
          </w:tcPr>
          <w:p w14:paraId="14154930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69" w:name="italic38" w:colFirst="0" w:colLast="0"/>
            <w:bookmarkStart w:id="70" w:name="bold38" w:colFirst="0" w:colLast="0"/>
            <w:r>
              <w:rPr>
                <w:rFonts w:cstheme="minorHAnsi"/>
                <w:bCs/>
                <w:lang w:val="de-CH"/>
              </w:rPr>
              <w:t>Outcome data</w:t>
            </w:r>
          </w:p>
        </w:tc>
        <w:tc>
          <w:tcPr>
            <w:tcW w:w="0" w:type="auto"/>
            <w:hideMark/>
          </w:tcPr>
          <w:p w14:paraId="0FA56AD1" w14:textId="6D3D329D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5</w:t>
            </w:r>
          </w:p>
        </w:tc>
        <w:tc>
          <w:tcPr>
            <w:tcW w:w="6593" w:type="dxa"/>
            <w:hideMark/>
          </w:tcPr>
          <w:p w14:paraId="57FF8620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Report numbers of outcome events or summary measures over time</w:t>
            </w:r>
          </w:p>
        </w:tc>
        <w:tc>
          <w:tcPr>
            <w:tcW w:w="710" w:type="dxa"/>
          </w:tcPr>
          <w:p w14:paraId="00C96E4B" w14:textId="5D8D0110" w:rsidR="00447609" w:rsidRDefault="00D85AD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Table 1</w:t>
            </w:r>
          </w:p>
        </w:tc>
      </w:tr>
      <w:tr w:rsidR="00714360" w14:paraId="43C24918" w14:textId="77777777" w:rsidTr="00D85A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E08FB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71" w:name="bold41" w:colFirst="0" w:colLast="0"/>
            <w:bookmarkStart w:id="72" w:name="italic40" w:colFirst="0" w:colLast="0"/>
            <w:bookmarkEnd w:id="69"/>
            <w:bookmarkEnd w:id="70"/>
            <w:r>
              <w:rPr>
                <w:rFonts w:cstheme="minorHAnsi"/>
                <w:bCs/>
                <w:lang w:val="de-CH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B4E2A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6</w:t>
            </w: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277F4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(</w:t>
            </w:r>
            <w:r>
              <w:rPr>
                <w:rFonts w:cstheme="minorHAnsi"/>
                <w:i/>
                <w:lang w:val="de-CH"/>
              </w:rPr>
              <w:t>a</w:t>
            </w:r>
            <w:r>
              <w:rPr>
                <w:rFonts w:cstheme="minorHAnsi"/>
                <w:lang w:val="de-CH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E3D22" w14:textId="48E93729" w:rsidR="00447609" w:rsidRDefault="0071436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Tables 1, 2, 3, 4</w:t>
            </w:r>
          </w:p>
          <w:p w14:paraId="1BC08530" w14:textId="46891B56" w:rsidR="00714360" w:rsidRDefault="0071436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Supplementary tables 2, 3, 4, 5, 6</w:t>
            </w:r>
          </w:p>
        </w:tc>
      </w:tr>
      <w:bookmarkEnd w:id="71"/>
      <w:bookmarkEnd w:id="72"/>
      <w:tr w:rsidR="00714360" w14:paraId="2D0E9EB0" w14:textId="77777777" w:rsidTr="00D85A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B0293" w14:textId="77777777" w:rsidR="00447609" w:rsidRDefault="00447609" w:rsidP="00447609">
            <w:pPr>
              <w:spacing w:after="0" w:line="240" w:lineRule="auto"/>
              <w:rPr>
                <w:rFonts w:cstheme="minorHAnsi"/>
                <w:bCs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E879B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54D15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bookmarkStart w:id="73" w:name="bold42"/>
            <w:bookmarkStart w:id="74" w:name="italic41"/>
            <w:bookmarkEnd w:id="73"/>
            <w:bookmarkEnd w:id="74"/>
            <w:r>
              <w:rPr>
                <w:rFonts w:cstheme="minorHAnsi"/>
                <w:lang w:val="de-CH"/>
              </w:rPr>
              <w:t>(</w:t>
            </w:r>
            <w:r>
              <w:rPr>
                <w:rFonts w:cstheme="minorHAnsi"/>
                <w:i/>
                <w:lang w:val="de-CH"/>
              </w:rPr>
              <w:t>b</w:t>
            </w:r>
            <w:r>
              <w:rPr>
                <w:rFonts w:cstheme="minorHAnsi"/>
                <w:lang w:val="de-CH"/>
              </w:rPr>
              <w:t>) Report category boundaries when continuous variables were categorize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AD733" w14:textId="28AC5C06" w:rsidR="00447609" w:rsidRDefault="0071436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4</w:t>
            </w:r>
          </w:p>
        </w:tc>
      </w:tr>
      <w:tr w:rsidR="00714360" w14:paraId="7CC18762" w14:textId="77777777" w:rsidTr="00D85A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6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A93A4" w14:textId="77777777" w:rsidR="00447609" w:rsidRDefault="00447609" w:rsidP="00447609">
            <w:pPr>
              <w:spacing w:after="0" w:line="240" w:lineRule="auto"/>
              <w:rPr>
                <w:rFonts w:cstheme="minorHAnsi"/>
                <w:bCs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EBBEA" w14:textId="77777777" w:rsidR="00447609" w:rsidRDefault="00447609" w:rsidP="00447609">
            <w:pPr>
              <w:spacing w:after="0" w:line="240" w:lineRule="auto"/>
              <w:rPr>
                <w:rFonts w:cstheme="minorHAnsi"/>
                <w:lang w:val="de-CH"/>
              </w:rPr>
            </w:pP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BE8D5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bookmarkStart w:id="75" w:name="bold43"/>
            <w:bookmarkStart w:id="76" w:name="italic42"/>
            <w:bookmarkEnd w:id="75"/>
            <w:bookmarkEnd w:id="76"/>
            <w:r>
              <w:rPr>
                <w:rFonts w:cstheme="minorHAnsi"/>
                <w:lang w:val="de-CH"/>
              </w:rPr>
              <w:t>(</w:t>
            </w:r>
            <w:r>
              <w:rPr>
                <w:rFonts w:cstheme="minorHAnsi"/>
                <w:i/>
                <w:lang w:val="de-CH"/>
              </w:rPr>
              <w:t>c</w:t>
            </w:r>
            <w:r>
              <w:rPr>
                <w:rFonts w:cstheme="minorHAnsi"/>
                <w:lang w:val="de-CH"/>
              </w:rPr>
              <w:t>) If relevant, consider translating estimates of relative risk into absolute risk for a meaningful time period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11A3" w14:textId="37427CE0" w:rsidR="00447609" w:rsidRDefault="0071436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N/A</w:t>
            </w:r>
          </w:p>
        </w:tc>
      </w:tr>
      <w:tr w:rsidR="00714360" w14:paraId="54421BD4" w14:textId="77777777" w:rsidTr="00D85A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3AD65" w14:textId="4EDF5EA8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77" w:name="bold44"/>
            <w:bookmarkStart w:id="78" w:name="italic43"/>
            <w:r>
              <w:rPr>
                <w:rFonts w:cstheme="minorHAnsi"/>
                <w:bCs/>
                <w:lang w:val="de-CH"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FB9A9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7</w:t>
            </w: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24431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Report other analyses done—eg analyses of subgroups and interactions, and sensitivity analys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EBD54" w14:textId="2DEA0553" w:rsidR="00447609" w:rsidRDefault="0071436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5-7</w:t>
            </w:r>
          </w:p>
        </w:tc>
      </w:tr>
      <w:tr w:rsidR="00447609" w14:paraId="336B4AB7" w14:textId="77777777" w:rsidTr="00D85A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06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26577" w14:textId="22865321" w:rsidR="00447609" w:rsidRDefault="00447609" w:rsidP="00447609">
            <w:pPr>
              <w:pStyle w:val="TableSubHead"/>
              <w:tabs>
                <w:tab w:val="left" w:pos="5400"/>
              </w:tabs>
              <w:spacing w:before="0" w:after="0"/>
              <w:rPr>
                <w:rFonts w:cstheme="minorHAnsi"/>
                <w:lang w:val="de-CH"/>
              </w:rPr>
            </w:pPr>
            <w:bookmarkStart w:id="79" w:name="bold45"/>
            <w:bookmarkStart w:id="80" w:name="italic44"/>
            <w:r>
              <w:rPr>
                <w:rFonts w:cstheme="minorHAnsi"/>
                <w:lang w:val="de-CH"/>
              </w:rPr>
              <w:t>Discussion</w:t>
            </w:r>
            <w:bookmarkEnd w:id="79"/>
            <w:bookmarkEnd w:id="80"/>
          </w:p>
        </w:tc>
      </w:tr>
      <w:tr w:rsidR="00447609" w14:paraId="16B4A156" w14:textId="77777777" w:rsidTr="00D85A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E2912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81" w:name="bold46" w:colFirst="0" w:colLast="0"/>
            <w:bookmarkStart w:id="82" w:name="italic45" w:colFirst="0" w:colLast="0"/>
            <w:r>
              <w:rPr>
                <w:rFonts w:cstheme="minorHAnsi"/>
                <w:bCs/>
                <w:lang w:val="de-CH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A622B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8</w:t>
            </w: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4E22B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Summarise key results with reference to study objective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373B" w14:textId="3B33B5F8" w:rsidR="00447609" w:rsidRDefault="0071436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0-12</w:t>
            </w:r>
          </w:p>
        </w:tc>
      </w:tr>
      <w:tr w:rsidR="00447609" w14:paraId="2464B179" w14:textId="77777777" w:rsidTr="00D85A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E1DFC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83" w:name="bold47" w:colFirst="0" w:colLast="0"/>
            <w:bookmarkStart w:id="84" w:name="italic46" w:colFirst="0" w:colLast="0"/>
            <w:bookmarkEnd w:id="81"/>
            <w:bookmarkEnd w:id="82"/>
            <w:r>
              <w:rPr>
                <w:rFonts w:cstheme="minorHAnsi"/>
                <w:bCs/>
                <w:lang w:val="de-CH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119CD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9</w:t>
            </w: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8B5D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A49F9" w14:textId="50ABDFA9" w:rsidR="00447609" w:rsidRDefault="0071436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2-13</w:t>
            </w:r>
          </w:p>
        </w:tc>
      </w:tr>
      <w:tr w:rsidR="00447609" w14:paraId="248BB9A8" w14:textId="77777777" w:rsidTr="00D85A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92488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85" w:name="bold48" w:colFirst="0" w:colLast="0"/>
            <w:bookmarkStart w:id="86" w:name="italic47" w:colFirst="0" w:colLast="0"/>
            <w:bookmarkEnd w:id="83"/>
            <w:bookmarkEnd w:id="84"/>
            <w:r>
              <w:rPr>
                <w:rFonts w:cstheme="minorHAnsi"/>
                <w:bCs/>
                <w:lang w:val="de-CH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B4A61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20</w:t>
            </w: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11DF8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76573" w14:textId="3D3A4ADA" w:rsidR="00447609" w:rsidRDefault="0071436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3</w:t>
            </w:r>
          </w:p>
        </w:tc>
      </w:tr>
      <w:tr w:rsidR="00447609" w14:paraId="08EA8657" w14:textId="77777777" w:rsidTr="00D85A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E2372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87" w:name="bold49" w:colFirst="0" w:colLast="0"/>
            <w:bookmarkStart w:id="88" w:name="italic48" w:colFirst="0" w:colLast="0"/>
            <w:bookmarkEnd w:id="85"/>
            <w:bookmarkEnd w:id="86"/>
            <w:r>
              <w:rPr>
                <w:rFonts w:cstheme="minorHAnsi"/>
                <w:bCs/>
                <w:lang w:val="de-CH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295D7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21</w:t>
            </w: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B599C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color w:val="000000" w:themeColor="text1"/>
                <w:lang w:val="de-CH"/>
              </w:rPr>
            </w:pPr>
            <w:r>
              <w:rPr>
                <w:rFonts w:cstheme="minorHAnsi"/>
                <w:color w:val="000000" w:themeColor="text1"/>
                <w:lang w:val="de-CH"/>
              </w:rPr>
              <w:t>Discuss the generalisability (external validity) of the study results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97CEE" w14:textId="0A8B3AAC" w:rsidR="00447609" w:rsidRDefault="0071436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3</w:t>
            </w:r>
          </w:p>
        </w:tc>
      </w:tr>
      <w:tr w:rsidR="00447609" w14:paraId="6266AEDF" w14:textId="77777777" w:rsidTr="00D85A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106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05CD9" w14:textId="72ECE524" w:rsidR="00447609" w:rsidRDefault="00447609" w:rsidP="00447609">
            <w:pPr>
              <w:pStyle w:val="TableSubHead"/>
              <w:tabs>
                <w:tab w:val="left" w:pos="5400"/>
              </w:tabs>
              <w:spacing w:before="0" w:after="0"/>
              <w:rPr>
                <w:rFonts w:cstheme="minorHAnsi"/>
                <w:lang w:val="de-CH"/>
              </w:rPr>
            </w:pPr>
            <w:bookmarkStart w:id="89" w:name="bold50"/>
            <w:bookmarkStart w:id="90" w:name="italic49"/>
            <w:bookmarkEnd w:id="87"/>
            <w:bookmarkEnd w:id="88"/>
            <w:r>
              <w:rPr>
                <w:rFonts w:cstheme="minorHAnsi"/>
                <w:lang w:val="de-CH"/>
              </w:rPr>
              <w:t>Other information</w:t>
            </w:r>
            <w:bookmarkEnd w:id="89"/>
            <w:bookmarkEnd w:id="90"/>
          </w:p>
        </w:tc>
      </w:tr>
      <w:tr w:rsidR="00714360" w14:paraId="7410EFF2" w14:textId="77777777" w:rsidTr="00D85AD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F8A24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lang w:val="de-CH"/>
              </w:rPr>
            </w:pPr>
            <w:bookmarkStart w:id="91" w:name="italic50" w:colFirst="0" w:colLast="0"/>
            <w:bookmarkStart w:id="92" w:name="bold51" w:colFirst="0" w:colLast="0"/>
            <w:r>
              <w:rPr>
                <w:rFonts w:cstheme="minorHAnsi"/>
                <w:bCs/>
                <w:lang w:val="de-CH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3347C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22</w:t>
            </w: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155BB" w14:textId="77777777" w:rsidR="00447609" w:rsidRDefault="00447609" w:rsidP="00447609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DB3A" w14:textId="4AE40A25" w:rsidR="00447609" w:rsidRDefault="00714360" w:rsidP="00447609">
            <w:pPr>
              <w:spacing w:after="0" w:line="240" w:lineRule="auto"/>
              <w:rPr>
                <w:rFonts w:cstheme="minorHAnsi"/>
                <w:lang w:val="de-CH"/>
              </w:rPr>
            </w:pPr>
            <w:r>
              <w:rPr>
                <w:rFonts w:cstheme="minorHAnsi"/>
                <w:lang w:val="de-CH"/>
              </w:rPr>
              <w:t>15</w:t>
            </w:r>
          </w:p>
        </w:tc>
      </w:tr>
      <w:bookmarkEnd w:id="91"/>
      <w:bookmarkEnd w:id="92"/>
    </w:tbl>
    <w:p w14:paraId="48D219BE" w14:textId="77777777" w:rsidR="00447609" w:rsidRDefault="00447609" w:rsidP="00447609">
      <w:pPr>
        <w:pStyle w:val="TableNote"/>
        <w:tabs>
          <w:tab w:val="left" w:pos="5400"/>
        </w:tabs>
        <w:rPr>
          <w:rFonts w:cstheme="minorHAnsi"/>
          <w:bCs/>
        </w:rPr>
      </w:pPr>
    </w:p>
    <w:p w14:paraId="2478019E" w14:textId="77777777" w:rsidR="00447609" w:rsidRDefault="00447609" w:rsidP="00D97DD5">
      <w:pPr>
        <w:spacing w:after="0" w:line="240" w:lineRule="auto"/>
        <w:rPr>
          <w:b/>
          <w:sz w:val="24"/>
          <w:szCs w:val="24"/>
        </w:rPr>
      </w:pPr>
    </w:p>
    <w:p w14:paraId="5827E5B5" w14:textId="77777777" w:rsidR="00447609" w:rsidRDefault="00447609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22D4AE8" w14:textId="77777777" w:rsidR="00447609" w:rsidRDefault="00447609" w:rsidP="00D97DD5">
      <w:pPr>
        <w:spacing w:after="0" w:line="240" w:lineRule="auto"/>
        <w:rPr>
          <w:b/>
          <w:sz w:val="24"/>
          <w:szCs w:val="24"/>
        </w:rPr>
        <w:sectPr w:rsidR="00447609" w:rsidSect="004A604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CA83BCC" w14:textId="2AE2C18C" w:rsidR="00D97DD5" w:rsidRDefault="007F21DF" w:rsidP="00D97DD5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="00402FC4">
        <w:rPr>
          <w:b/>
          <w:sz w:val="24"/>
          <w:szCs w:val="24"/>
        </w:rPr>
        <w:t>Figure 1</w:t>
      </w:r>
      <w:r w:rsidR="00D97DD5">
        <w:rPr>
          <w:b/>
          <w:sz w:val="24"/>
          <w:szCs w:val="24"/>
        </w:rPr>
        <w:t xml:space="preserve">: </w:t>
      </w:r>
      <w:r w:rsidR="003B7C39">
        <w:rPr>
          <w:b/>
          <w:sz w:val="24"/>
          <w:szCs w:val="24"/>
        </w:rPr>
        <w:t>Relevant e</w:t>
      </w:r>
      <w:r w:rsidR="00DA251D">
        <w:rPr>
          <w:b/>
          <w:sz w:val="24"/>
          <w:szCs w:val="24"/>
        </w:rPr>
        <w:t xml:space="preserve">xcerpts from the </w:t>
      </w:r>
      <w:r w:rsidR="00D97DD5">
        <w:rPr>
          <w:b/>
          <w:sz w:val="24"/>
          <w:szCs w:val="24"/>
        </w:rPr>
        <w:t xml:space="preserve">FHRPC </w:t>
      </w:r>
      <w:r w:rsidR="003279D8">
        <w:rPr>
          <w:b/>
          <w:sz w:val="24"/>
          <w:szCs w:val="24"/>
        </w:rPr>
        <w:t>entry</w:t>
      </w:r>
      <w:r w:rsidR="00D97DD5">
        <w:rPr>
          <w:b/>
          <w:sz w:val="24"/>
          <w:szCs w:val="24"/>
        </w:rPr>
        <w:t xml:space="preserve"> </w:t>
      </w:r>
      <w:r w:rsidR="007F7C26">
        <w:rPr>
          <w:b/>
          <w:sz w:val="24"/>
          <w:szCs w:val="24"/>
        </w:rPr>
        <w:t>q</w:t>
      </w:r>
      <w:r w:rsidR="00D97DD5">
        <w:rPr>
          <w:b/>
          <w:sz w:val="24"/>
          <w:szCs w:val="24"/>
        </w:rPr>
        <w:t>uestionnaire</w:t>
      </w:r>
    </w:p>
    <w:p w14:paraId="43D80109" w14:textId="1F763C03" w:rsidR="00C2724D" w:rsidRDefault="00F94C6D" w:rsidP="00930A54">
      <w:pPr>
        <w:spacing w:after="0" w:line="240" w:lineRule="auto"/>
        <w:rPr>
          <w:b/>
          <w:sz w:val="24"/>
          <w:szCs w:val="24"/>
        </w:rPr>
      </w:pPr>
      <w:r w:rsidRPr="00F94C6D">
        <w:rPr>
          <w:b/>
          <w:noProof/>
          <w:sz w:val="24"/>
          <w:szCs w:val="24"/>
          <w:lang w:eastAsia="en-GB"/>
        </w:rPr>
        <w:drawing>
          <wp:inline distT="0" distB="0" distL="0" distR="0" wp14:anchorId="15E8F51E" wp14:editId="3D3C57EF">
            <wp:extent cx="8337550" cy="5260619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56697" cy="527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84B23" w14:textId="77777777" w:rsidR="00DA251D" w:rsidRDefault="00DA251D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E9FABA7" w14:textId="77777777" w:rsidR="00447609" w:rsidRDefault="00447609" w:rsidP="00930A54">
      <w:pPr>
        <w:spacing w:after="0" w:line="240" w:lineRule="auto"/>
        <w:rPr>
          <w:b/>
          <w:sz w:val="24"/>
          <w:szCs w:val="24"/>
        </w:rPr>
        <w:sectPr w:rsidR="00447609" w:rsidSect="0044760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8754AED" w14:textId="2764143B" w:rsidR="00C2724D" w:rsidRDefault="007F21DF" w:rsidP="00930A54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="00402FC4">
        <w:rPr>
          <w:b/>
          <w:sz w:val="24"/>
          <w:szCs w:val="24"/>
        </w:rPr>
        <w:t>Figure 2</w:t>
      </w:r>
      <w:r w:rsidR="00C2724D">
        <w:rPr>
          <w:b/>
          <w:sz w:val="24"/>
          <w:szCs w:val="24"/>
        </w:rPr>
        <w:t>: FHRisk Questionnaire</w:t>
      </w:r>
    </w:p>
    <w:p w14:paraId="519EF357" w14:textId="46EB16D7" w:rsidR="009A5EC3" w:rsidRDefault="00C2724D" w:rsidP="00930A54">
      <w:pPr>
        <w:spacing w:after="0" w:line="240" w:lineRule="auto"/>
        <w:rPr>
          <w:b/>
          <w:sz w:val="24"/>
          <w:szCs w:val="24"/>
        </w:rPr>
      </w:pPr>
      <w:r>
        <w:rPr>
          <w:iCs/>
          <w:noProof/>
          <w:sz w:val="24"/>
          <w:szCs w:val="24"/>
          <w:lang w:eastAsia="en-GB"/>
        </w:rPr>
        <mc:AlternateContent>
          <mc:Choice Requires="wpg">
            <w:drawing>
              <wp:inline distT="0" distB="0" distL="0" distR="0" wp14:anchorId="04AED1CB" wp14:editId="44D7BDD6">
                <wp:extent cx="5572125" cy="7439025"/>
                <wp:effectExtent l="0" t="0" r="9525" b="9525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2125" cy="7439025"/>
                          <a:chOff x="0" y="0"/>
                          <a:chExt cx="5943600" cy="8319926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41540" y="4546121"/>
                            <a:ext cx="5572125" cy="37738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546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3396D24" id="Group 1" o:spid="_x0000_s1026" style="width:438.75pt;height:585.75pt;mso-position-horizontal-relative:char;mso-position-vertical-relative:line" coordsize="59436,831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2415;top:45461;width:55721;height:37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">
                  <v:imagedata r:id="rId14" o:title=""/>
                  <v:path arrowok="t"/>
                </v:shape>
                <v:shape id="Picture 4" o:spid="_x0000_s1028" type="#_x0000_t75" style="position:absolute;width:59436;height:454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">
                  <v:imagedata r:id="rId15" o:title=""/>
                  <v:path arrowok="t"/>
                </v:shape>
                <w10:anchorlock/>
              </v:group>
            </w:pict>
          </mc:Fallback>
        </mc:AlternateContent>
      </w:r>
    </w:p>
    <w:p w14:paraId="15580DCE" w14:textId="3BA10322" w:rsidR="00C2724D" w:rsidRDefault="00C2724D" w:rsidP="00930A54">
      <w:pPr>
        <w:spacing w:after="0" w:line="240" w:lineRule="auto"/>
        <w:rPr>
          <w:b/>
          <w:sz w:val="24"/>
          <w:szCs w:val="24"/>
        </w:rPr>
      </w:pPr>
    </w:p>
    <w:p w14:paraId="616697B5" w14:textId="77777777" w:rsidR="00CF1B2C" w:rsidRDefault="00CF1B2C" w:rsidP="00CF1B2C">
      <w:pPr>
        <w:tabs>
          <w:tab w:val="left" w:pos="5850"/>
        </w:tabs>
        <w:spacing w:after="0" w:line="240" w:lineRule="auto"/>
        <w:rPr>
          <w:rFonts w:cstheme="minorHAnsi"/>
          <w:b/>
          <w:color w:val="000000" w:themeColor="text1"/>
        </w:rPr>
        <w:sectPr w:rsidR="00CF1B2C" w:rsidSect="004A604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31BAC59" w14:textId="00B8E6DE" w:rsidR="0046274E" w:rsidRDefault="0046274E" w:rsidP="0046274E">
      <w:pPr>
        <w:spacing w:after="0" w:line="240" w:lineRule="auto"/>
        <w:jc w:val="both"/>
        <w:rPr>
          <w:b/>
          <w:color w:val="000000" w:themeColor="text1"/>
          <w:sz w:val="24"/>
          <w:szCs w:val="24"/>
        </w:rPr>
      </w:pPr>
      <w:bookmarkStart w:id="93" w:name="_Hlk116481392"/>
      <w:bookmarkStart w:id="94" w:name="_Hlk116481307"/>
      <w:r w:rsidRPr="001A0F17">
        <w:rPr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067CB7">
        <w:rPr>
          <w:b/>
          <w:color w:val="000000" w:themeColor="text1"/>
          <w:sz w:val="24"/>
          <w:szCs w:val="24"/>
        </w:rPr>
        <w:t>2</w:t>
      </w:r>
      <w:r w:rsidRPr="001A0F17">
        <w:rPr>
          <w:b/>
          <w:color w:val="000000" w:themeColor="text1"/>
          <w:sz w:val="24"/>
          <w:szCs w:val="24"/>
        </w:rPr>
        <w:t xml:space="preserve">: Comparison of eligible </w:t>
      </w:r>
      <w:r>
        <w:rPr>
          <w:b/>
          <w:color w:val="000000" w:themeColor="text1"/>
          <w:sz w:val="24"/>
          <w:szCs w:val="24"/>
        </w:rPr>
        <w:t>FHRisk responders with other eligible FHRPC patients</w:t>
      </w:r>
    </w:p>
    <w:bookmarkEnd w:id="93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870"/>
        <w:gridCol w:w="2079"/>
        <w:gridCol w:w="2126"/>
        <w:gridCol w:w="1559"/>
      </w:tblGrid>
      <w:tr w:rsidR="0046274E" w:rsidRPr="002463F1" w14:paraId="5F903BE4" w14:textId="77777777" w:rsidTr="00F762AF">
        <w:tc>
          <w:tcPr>
            <w:tcW w:w="3870" w:type="dxa"/>
          </w:tcPr>
          <w:p w14:paraId="57AF868E" w14:textId="77777777" w:rsidR="0046274E" w:rsidRPr="000C1FBA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2079" w:type="dxa"/>
          </w:tcPr>
          <w:p w14:paraId="03C9E696" w14:textId="77777777" w:rsidR="0046274E" w:rsidRPr="000C1FBA" w:rsidRDefault="0046274E" w:rsidP="00F762A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FHRisk responders</w:t>
            </w:r>
          </w:p>
        </w:tc>
        <w:tc>
          <w:tcPr>
            <w:tcW w:w="2126" w:type="dxa"/>
          </w:tcPr>
          <w:p w14:paraId="739FA94F" w14:textId="77777777" w:rsidR="0046274E" w:rsidRPr="00340DB5" w:rsidRDefault="0046274E" w:rsidP="00F762A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Arial"/>
                <w:b/>
                <w:color w:val="000000" w:themeColor="text1"/>
              </w:rPr>
              <w:t>Other eligible FHRPC patients</w:t>
            </w:r>
          </w:p>
        </w:tc>
        <w:tc>
          <w:tcPr>
            <w:tcW w:w="1559" w:type="dxa"/>
          </w:tcPr>
          <w:p w14:paraId="4F2F2AF8" w14:textId="77777777" w:rsidR="0046274E" w:rsidRPr="00340DB5" w:rsidRDefault="0046274E" w:rsidP="00F762AF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color w:val="000000" w:themeColor="text1"/>
              </w:rPr>
            </w:pPr>
            <w:r>
              <w:rPr>
                <w:rFonts w:cs="Arial"/>
                <w:b/>
                <w:color w:val="000000" w:themeColor="text1"/>
              </w:rPr>
              <w:t>P for difference</w:t>
            </w:r>
          </w:p>
        </w:tc>
      </w:tr>
      <w:tr w:rsidR="0046274E" w:rsidRPr="007B2114" w14:paraId="1B333D4F" w14:textId="77777777" w:rsidTr="00F762AF">
        <w:tc>
          <w:tcPr>
            <w:tcW w:w="3870" w:type="dxa"/>
          </w:tcPr>
          <w:p w14:paraId="3B5684D4" w14:textId="77777777" w:rsidR="0046274E" w:rsidRPr="007B2114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7B2114">
              <w:rPr>
                <w:rFonts w:cs="Times New Roman"/>
                <w:color w:val="000000" w:themeColor="text1"/>
              </w:rPr>
              <w:t>n</w:t>
            </w:r>
          </w:p>
        </w:tc>
        <w:tc>
          <w:tcPr>
            <w:tcW w:w="2079" w:type="dxa"/>
          </w:tcPr>
          <w:p w14:paraId="01327B2E" w14:textId="77777777" w:rsidR="0046274E" w:rsidRPr="007B2114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7B2114">
              <w:rPr>
                <w:rFonts w:cs="Times New Roman"/>
                <w:color w:val="000000" w:themeColor="text1"/>
              </w:rPr>
              <w:t>3283</w:t>
            </w:r>
          </w:p>
        </w:tc>
        <w:tc>
          <w:tcPr>
            <w:tcW w:w="2126" w:type="dxa"/>
          </w:tcPr>
          <w:p w14:paraId="08AC561A" w14:textId="77777777" w:rsidR="0046274E" w:rsidRPr="007B2114" w:rsidRDefault="0046274E" w:rsidP="00F762AF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7B2114">
              <w:rPr>
                <w:rFonts w:cs="Arial"/>
                <w:color w:val="000000" w:themeColor="text1"/>
              </w:rPr>
              <w:t>7637</w:t>
            </w:r>
          </w:p>
        </w:tc>
        <w:tc>
          <w:tcPr>
            <w:tcW w:w="1559" w:type="dxa"/>
          </w:tcPr>
          <w:p w14:paraId="566FD460" w14:textId="77777777" w:rsidR="0046274E" w:rsidRPr="007B2114" w:rsidRDefault="0046274E" w:rsidP="00F762AF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-</w:t>
            </w:r>
          </w:p>
        </w:tc>
      </w:tr>
      <w:tr w:rsidR="0046274E" w:rsidRPr="007B2114" w14:paraId="4139F27F" w14:textId="77777777" w:rsidTr="00F762AF">
        <w:tc>
          <w:tcPr>
            <w:tcW w:w="3870" w:type="dxa"/>
          </w:tcPr>
          <w:p w14:paraId="17C3B400" w14:textId="77777777" w:rsidR="0046274E" w:rsidRPr="007B2114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vertAlign w:val="superscript"/>
              </w:rPr>
            </w:pPr>
            <w:r w:rsidRPr="007B2114">
              <w:rPr>
                <w:rFonts w:cs="Times New Roman"/>
                <w:color w:val="000000" w:themeColor="text1"/>
              </w:rPr>
              <w:t xml:space="preserve">Age at </w:t>
            </w:r>
            <w:r>
              <w:rPr>
                <w:rFonts w:cs="Times New Roman"/>
                <w:color w:val="000000" w:themeColor="text1"/>
              </w:rPr>
              <w:t>FHRPC entry</w:t>
            </w:r>
            <w:r w:rsidRPr="007B2114">
              <w:rPr>
                <w:rFonts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079" w:type="dxa"/>
          </w:tcPr>
          <w:p w14:paraId="49DD3599" w14:textId="77777777" w:rsidR="0046274E" w:rsidRPr="007B2114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B2114">
              <w:rPr>
                <w:rFonts w:cs="Times New Roman"/>
                <w:color w:val="000000" w:themeColor="text1"/>
              </w:rPr>
              <w:t>40.2 (8.7)</w:t>
            </w:r>
          </w:p>
        </w:tc>
        <w:tc>
          <w:tcPr>
            <w:tcW w:w="2126" w:type="dxa"/>
          </w:tcPr>
          <w:p w14:paraId="465E0101" w14:textId="77777777" w:rsidR="0046274E" w:rsidRPr="007B2114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7B2114">
              <w:rPr>
                <w:rFonts w:cs="Times New Roman"/>
                <w:color w:val="000000" w:themeColor="text1"/>
              </w:rPr>
              <w:t>39.4 (9.3)</w:t>
            </w:r>
          </w:p>
        </w:tc>
        <w:tc>
          <w:tcPr>
            <w:tcW w:w="1559" w:type="dxa"/>
          </w:tcPr>
          <w:p w14:paraId="1F5955B6" w14:textId="77777777" w:rsidR="0046274E" w:rsidRPr="0044760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</w:rPr>
            </w:pPr>
            <w:r w:rsidRPr="00447609"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46274E" w:rsidRPr="002463F1" w14:paraId="1F3052E1" w14:textId="77777777" w:rsidTr="00F762AF">
        <w:tc>
          <w:tcPr>
            <w:tcW w:w="3870" w:type="dxa"/>
          </w:tcPr>
          <w:p w14:paraId="6718C1A2" w14:textId="77777777" w:rsidR="0046274E" w:rsidRPr="009B3DCA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A6A6A6" w:themeColor="background1" w:themeShade="A6"/>
              </w:rPr>
            </w:pPr>
            <w:r w:rsidRPr="00830685">
              <w:rPr>
                <w:rFonts w:cs="Times New Roman"/>
                <w:color w:val="000000" w:themeColor="text1"/>
              </w:rPr>
              <w:t>Age ≤35 years</w:t>
            </w:r>
            <w:r>
              <w:rPr>
                <w:rFonts w:cs="Times New Roman"/>
                <w:color w:val="000000" w:themeColor="text1"/>
              </w:rPr>
              <w:t xml:space="preserve"> at FHRPC entry</w:t>
            </w:r>
            <w:r>
              <w:rPr>
                <w:rFonts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079" w:type="dxa"/>
          </w:tcPr>
          <w:p w14:paraId="3BC95957" w14:textId="77777777" w:rsidR="0046274E" w:rsidRPr="007F7A12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7F7A12">
              <w:rPr>
                <w:rFonts w:cs="Times New Roman"/>
                <w:color w:val="000000" w:themeColor="text1"/>
              </w:rPr>
              <w:t>1073 (37.2%)</w:t>
            </w:r>
          </w:p>
        </w:tc>
        <w:tc>
          <w:tcPr>
            <w:tcW w:w="2126" w:type="dxa"/>
          </w:tcPr>
          <w:p w14:paraId="36753141" w14:textId="77777777" w:rsidR="0046274E" w:rsidRPr="007F7A12" w:rsidRDefault="0046274E" w:rsidP="00F762AF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 w:rsidRPr="007F7A12">
              <w:rPr>
                <w:rFonts w:cs="Arial"/>
                <w:color w:val="000000" w:themeColor="text1"/>
              </w:rPr>
              <w:t>2967 (38.9%)</w:t>
            </w:r>
          </w:p>
        </w:tc>
        <w:tc>
          <w:tcPr>
            <w:tcW w:w="1559" w:type="dxa"/>
          </w:tcPr>
          <w:p w14:paraId="48EF4B80" w14:textId="77777777" w:rsidR="0046274E" w:rsidRPr="00447609" w:rsidRDefault="0046274E" w:rsidP="00F762AF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 w:themeColor="text1"/>
              </w:rPr>
            </w:pPr>
            <w:r w:rsidRPr="00447609"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46274E" w:rsidRPr="002463F1" w14:paraId="53182423" w14:textId="77777777" w:rsidTr="00F762AF">
        <w:tc>
          <w:tcPr>
            <w:tcW w:w="3870" w:type="dxa"/>
          </w:tcPr>
          <w:p w14:paraId="1BE8525D" w14:textId="77777777" w:rsidR="0046274E" w:rsidRPr="0083068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ge at time of FHRisk survey</w:t>
            </w:r>
          </w:p>
        </w:tc>
        <w:tc>
          <w:tcPr>
            <w:tcW w:w="2079" w:type="dxa"/>
          </w:tcPr>
          <w:p w14:paraId="3AAC7E58" w14:textId="77777777" w:rsidR="0046274E" w:rsidRPr="007F7A12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51.0 (10.5)</w:t>
            </w:r>
          </w:p>
        </w:tc>
        <w:tc>
          <w:tcPr>
            <w:tcW w:w="2126" w:type="dxa"/>
          </w:tcPr>
          <w:p w14:paraId="0677D787" w14:textId="77777777" w:rsidR="0046274E" w:rsidRPr="007F7A12" w:rsidRDefault="0046274E" w:rsidP="00F762AF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43.6 (12.0)</w:t>
            </w:r>
          </w:p>
        </w:tc>
        <w:tc>
          <w:tcPr>
            <w:tcW w:w="1559" w:type="dxa"/>
          </w:tcPr>
          <w:p w14:paraId="3E941C8D" w14:textId="77777777" w:rsidR="0046274E" w:rsidRPr="0044760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</w:rPr>
            </w:pPr>
            <w:r w:rsidRPr="00447609"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46274E" w:rsidRPr="002463F1" w14:paraId="5F99D35F" w14:textId="77777777" w:rsidTr="00F762AF">
        <w:tc>
          <w:tcPr>
            <w:tcW w:w="3870" w:type="dxa"/>
          </w:tcPr>
          <w:p w14:paraId="602F4787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vertAlign w:val="superscript"/>
              </w:rPr>
            </w:pPr>
            <w:r w:rsidRPr="00384933">
              <w:rPr>
                <w:rFonts w:cs="Times New Roman"/>
                <w:color w:val="000000" w:themeColor="text1"/>
              </w:rPr>
              <w:t>Height (m)</w:t>
            </w:r>
            <w:r>
              <w:rPr>
                <w:rFonts w:cs="Times New Roman"/>
                <w:color w:val="000000" w:themeColor="text1"/>
                <w:vertAlign w:val="superscript"/>
              </w:rPr>
              <w:t>1</w:t>
            </w:r>
          </w:p>
          <w:p w14:paraId="10D7E6B4" w14:textId="77777777" w:rsidR="0046274E" w:rsidRPr="00C428F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034BCF">
              <w:rPr>
                <w:rFonts w:cs="Times New Roman"/>
                <w:color w:val="000000" w:themeColor="text1"/>
                <w:sz w:val="20"/>
                <w:szCs w:val="20"/>
              </w:rPr>
              <w:t xml:space="preserve">   Missing</w:t>
            </w:r>
          </w:p>
        </w:tc>
        <w:tc>
          <w:tcPr>
            <w:tcW w:w="2079" w:type="dxa"/>
          </w:tcPr>
          <w:p w14:paraId="45BA4701" w14:textId="77777777" w:rsidR="0046274E" w:rsidRPr="0093386A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93386A">
              <w:rPr>
                <w:rFonts w:cs="Times New Roman"/>
                <w:color w:val="000000" w:themeColor="text1"/>
              </w:rPr>
              <w:t>1.64 (0.07)</w:t>
            </w:r>
          </w:p>
          <w:p w14:paraId="1642D35F" w14:textId="77777777" w:rsidR="0046274E" w:rsidRPr="0075019A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FF0000"/>
              </w:rPr>
            </w:pPr>
            <w:r w:rsidRPr="0093386A">
              <w:rPr>
                <w:rFonts w:cs="Times New Roman"/>
                <w:color w:val="000000" w:themeColor="text1"/>
                <w:sz w:val="20"/>
                <w:szCs w:val="20"/>
              </w:rPr>
              <w:t>n=30</w:t>
            </w:r>
          </w:p>
        </w:tc>
        <w:tc>
          <w:tcPr>
            <w:tcW w:w="2126" w:type="dxa"/>
          </w:tcPr>
          <w:p w14:paraId="1CB3AD78" w14:textId="77777777" w:rsidR="0046274E" w:rsidRPr="0093386A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93386A">
              <w:rPr>
                <w:rFonts w:cs="Times New Roman"/>
                <w:color w:val="000000" w:themeColor="text1"/>
              </w:rPr>
              <w:t>1.64 (0.07)</w:t>
            </w:r>
          </w:p>
          <w:p w14:paraId="341292C9" w14:textId="77777777" w:rsidR="0046274E" w:rsidRPr="0075019A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FF0000"/>
              </w:rPr>
            </w:pPr>
            <w:r w:rsidRPr="0093386A">
              <w:rPr>
                <w:rFonts w:cs="Arial"/>
                <w:color w:val="000000" w:themeColor="text1"/>
                <w:sz w:val="20"/>
                <w:szCs w:val="18"/>
              </w:rPr>
              <w:t>n=2566</w:t>
            </w:r>
          </w:p>
        </w:tc>
        <w:tc>
          <w:tcPr>
            <w:tcW w:w="1559" w:type="dxa"/>
          </w:tcPr>
          <w:p w14:paraId="4795F9B8" w14:textId="77777777" w:rsidR="0046274E" w:rsidRPr="009B3DCA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08</w:t>
            </w:r>
          </w:p>
        </w:tc>
      </w:tr>
      <w:tr w:rsidR="0046274E" w:rsidRPr="00474276" w14:paraId="30347CE3" w14:textId="77777777" w:rsidTr="00F762AF">
        <w:tc>
          <w:tcPr>
            <w:tcW w:w="3870" w:type="dxa"/>
          </w:tcPr>
          <w:p w14:paraId="2B4EC0F3" w14:textId="77777777" w:rsidR="0046274E" w:rsidRPr="00474276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vertAlign w:val="superscript"/>
              </w:rPr>
            </w:pPr>
            <w:r w:rsidRPr="00474276">
              <w:rPr>
                <w:rFonts w:cs="Times New Roman"/>
                <w:color w:val="000000" w:themeColor="text1"/>
              </w:rPr>
              <w:t>Risk (%)</w:t>
            </w:r>
            <w:r w:rsidRPr="00474276">
              <w:rPr>
                <w:rFonts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2079" w:type="dxa"/>
          </w:tcPr>
          <w:p w14:paraId="074CF12A" w14:textId="77777777" w:rsidR="0046274E" w:rsidRPr="00474276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474276">
              <w:rPr>
                <w:rFonts w:cs="Times New Roman"/>
                <w:color w:val="000000" w:themeColor="text1"/>
              </w:rPr>
              <w:t>33.3 (20.0-33.3)</w:t>
            </w:r>
          </w:p>
        </w:tc>
        <w:tc>
          <w:tcPr>
            <w:tcW w:w="2126" w:type="dxa"/>
          </w:tcPr>
          <w:p w14:paraId="2DCC854B" w14:textId="77777777" w:rsidR="0046274E" w:rsidRPr="00474276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474276">
              <w:rPr>
                <w:rFonts w:cs="Times New Roman"/>
                <w:color w:val="000000" w:themeColor="text1"/>
              </w:rPr>
              <w:t>30.0 (20.0-33.3)</w:t>
            </w:r>
          </w:p>
        </w:tc>
        <w:tc>
          <w:tcPr>
            <w:tcW w:w="1559" w:type="dxa"/>
          </w:tcPr>
          <w:p w14:paraId="1A224818" w14:textId="77777777" w:rsidR="0046274E" w:rsidRPr="00474276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04</w:t>
            </w:r>
          </w:p>
        </w:tc>
      </w:tr>
      <w:tr w:rsidR="0046274E" w:rsidRPr="002463F1" w14:paraId="7CD7EA78" w14:textId="77777777" w:rsidTr="00F762AF">
        <w:tc>
          <w:tcPr>
            <w:tcW w:w="3870" w:type="dxa"/>
          </w:tcPr>
          <w:p w14:paraId="68A7E4D5" w14:textId="77777777" w:rsidR="0046274E" w:rsidRPr="00FF174D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FF174D">
              <w:rPr>
                <w:rFonts w:cs="Times New Roman"/>
                <w:color w:val="000000" w:themeColor="text1"/>
              </w:rPr>
              <w:t>IMD quintile</w:t>
            </w:r>
            <w:r w:rsidRPr="00FF174D">
              <w:rPr>
                <w:rFonts w:cs="Times New Roman"/>
                <w:color w:val="000000" w:themeColor="text1"/>
                <w:vertAlign w:val="superscript"/>
              </w:rPr>
              <w:t>2</w:t>
            </w:r>
          </w:p>
          <w:p w14:paraId="0C02AD74" w14:textId="77777777" w:rsidR="0046274E" w:rsidRPr="00FF174D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FF174D">
              <w:rPr>
                <w:rFonts w:cs="Times New Roman"/>
                <w:color w:val="000000" w:themeColor="text1"/>
                <w:sz w:val="20"/>
              </w:rPr>
              <w:t>1 (most deprived)</w:t>
            </w:r>
          </w:p>
          <w:p w14:paraId="5DC4E819" w14:textId="77777777" w:rsidR="0046274E" w:rsidRPr="00FF174D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FF174D">
              <w:rPr>
                <w:rFonts w:cs="Times New Roman"/>
                <w:color w:val="000000" w:themeColor="text1"/>
                <w:sz w:val="20"/>
              </w:rPr>
              <w:t>2</w:t>
            </w:r>
          </w:p>
          <w:p w14:paraId="6608E052" w14:textId="77777777" w:rsidR="0046274E" w:rsidRPr="00FF174D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FF174D">
              <w:rPr>
                <w:rFonts w:cs="Times New Roman"/>
                <w:color w:val="000000" w:themeColor="text1"/>
                <w:sz w:val="20"/>
              </w:rPr>
              <w:t>3</w:t>
            </w:r>
          </w:p>
          <w:p w14:paraId="7D929070" w14:textId="77777777" w:rsidR="0046274E" w:rsidRPr="00FF174D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FF174D">
              <w:rPr>
                <w:rFonts w:cs="Times New Roman"/>
                <w:color w:val="000000" w:themeColor="text1"/>
                <w:sz w:val="20"/>
              </w:rPr>
              <w:t>4</w:t>
            </w:r>
          </w:p>
          <w:p w14:paraId="7ABC130B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FF174D">
              <w:rPr>
                <w:rFonts w:cs="Times New Roman"/>
                <w:color w:val="000000" w:themeColor="text1"/>
                <w:sz w:val="20"/>
              </w:rPr>
              <w:t>5 (least deprived)</w:t>
            </w:r>
          </w:p>
          <w:p w14:paraId="1C337EAA" w14:textId="77777777" w:rsidR="0046274E" w:rsidRPr="00FF174D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</w:rPr>
            </w:pPr>
            <w:r w:rsidRPr="00034BCF">
              <w:rPr>
                <w:rFonts w:cs="Times New Roman"/>
                <w:color w:val="A6A6A6" w:themeColor="background1" w:themeShade="A6"/>
                <w:sz w:val="20"/>
                <w:szCs w:val="20"/>
              </w:rPr>
              <w:t xml:space="preserve">   </w:t>
            </w:r>
            <w:r w:rsidRPr="00034BCF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2079" w:type="dxa"/>
          </w:tcPr>
          <w:p w14:paraId="7E8F085C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</w:p>
          <w:p w14:paraId="5040B200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Times New Roman"/>
                <w:color w:val="000000" w:themeColor="text1"/>
                <w:sz w:val="20"/>
              </w:rPr>
              <w:t>515 (16.2%)</w:t>
            </w:r>
          </w:p>
          <w:p w14:paraId="5CF97826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Times New Roman"/>
                <w:color w:val="000000" w:themeColor="text1"/>
                <w:sz w:val="20"/>
              </w:rPr>
              <w:t>504 (15.9%)</w:t>
            </w:r>
          </w:p>
          <w:p w14:paraId="698334F3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Times New Roman"/>
                <w:color w:val="000000" w:themeColor="text1"/>
                <w:sz w:val="20"/>
              </w:rPr>
              <w:t>555 (17.5%)</w:t>
            </w:r>
          </w:p>
          <w:p w14:paraId="699344BD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Times New Roman"/>
                <w:color w:val="000000" w:themeColor="text1"/>
                <w:sz w:val="20"/>
              </w:rPr>
              <w:t>683 (21.5%)</w:t>
            </w:r>
          </w:p>
          <w:p w14:paraId="51C0E72B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Times New Roman"/>
                <w:color w:val="000000" w:themeColor="text1"/>
                <w:sz w:val="20"/>
              </w:rPr>
              <w:t>914 (28.8%)</w:t>
            </w:r>
          </w:p>
          <w:p w14:paraId="707134A9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Times New Roman"/>
                <w:color w:val="000000" w:themeColor="text1"/>
                <w:sz w:val="20"/>
                <w:szCs w:val="20"/>
              </w:rPr>
              <w:t>n=112</w:t>
            </w:r>
          </w:p>
        </w:tc>
        <w:tc>
          <w:tcPr>
            <w:tcW w:w="2126" w:type="dxa"/>
          </w:tcPr>
          <w:p w14:paraId="41FE21A5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</w:p>
          <w:p w14:paraId="4D5D804C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Times New Roman"/>
                <w:color w:val="000000" w:themeColor="text1"/>
                <w:sz w:val="20"/>
              </w:rPr>
              <w:t>1610 (22.4%)</w:t>
            </w:r>
          </w:p>
          <w:p w14:paraId="170FB6C8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Times New Roman"/>
                <w:color w:val="000000" w:themeColor="text1"/>
                <w:sz w:val="20"/>
              </w:rPr>
              <w:t>1352 (18.8%)</w:t>
            </w:r>
          </w:p>
          <w:p w14:paraId="50E3E1F5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Times New Roman"/>
                <w:color w:val="000000" w:themeColor="text1"/>
                <w:sz w:val="20"/>
              </w:rPr>
              <w:t>1217 (17.0%)</w:t>
            </w:r>
          </w:p>
          <w:p w14:paraId="516062E6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Times New Roman"/>
                <w:color w:val="000000" w:themeColor="text1"/>
                <w:sz w:val="20"/>
              </w:rPr>
              <w:t>1418 (19.8%)</w:t>
            </w:r>
          </w:p>
          <w:p w14:paraId="79BEE4CC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Times New Roman"/>
                <w:color w:val="000000" w:themeColor="text1"/>
                <w:sz w:val="20"/>
              </w:rPr>
              <w:t>1576 (22.0%)</w:t>
            </w:r>
          </w:p>
          <w:p w14:paraId="2B5C5EBF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AE4183">
              <w:rPr>
                <w:rFonts w:cs="Arial"/>
                <w:color w:val="000000" w:themeColor="text1"/>
                <w:sz w:val="20"/>
                <w:szCs w:val="18"/>
              </w:rPr>
              <w:t>n=464</w:t>
            </w:r>
          </w:p>
        </w:tc>
        <w:tc>
          <w:tcPr>
            <w:tcW w:w="1559" w:type="dxa"/>
          </w:tcPr>
          <w:p w14:paraId="11AB89F3" w14:textId="77777777" w:rsidR="0046274E" w:rsidRPr="0044760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20"/>
              </w:rPr>
            </w:pPr>
            <w:r w:rsidRPr="00447609"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46274E" w:rsidRPr="002463F1" w14:paraId="0DEDAA14" w14:textId="77777777" w:rsidTr="00F762AF">
        <w:tc>
          <w:tcPr>
            <w:tcW w:w="3870" w:type="dxa"/>
          </w:tcPr>
          <w:p w14:paraId="024AEA78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Ethnicity</w:t>
            </w:r>
          </w:p>
          <w:p w14:paraId="0F11AE3A" w14:textId="77777777" w:rsidR="0046274E" w:rsidRPr="00FF174D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White</w:t>
            </w:r>
          </w:p>
          <w:p w14:paraId="34559621" w14:textId="77777777" w:rsidR="0046274E" w:rsidRPr="00FF174D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Asian or Asian British</w:t>
            </w:r>
          </w:p>
          <w:p w14:paraId="526D3D2A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Black, Black British, Caribbean or African</w:t>
            </w:r>
          </w:p>
          <w:p w14:paraId="43D0518B" w14:textId="77777777" w:rsidR="0046274E" w:rsidRPr="00FF174D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Mixed or multiple ethnic groups</w:t>
            </w:r>
          </w:p>
          <w:p w14:paraId="29D520CE" w14:textId="77777777" w:rsidR="0046274E" w:rsidRPr="00FF174D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Other ethnic group</w:t>
            </w:r>
          </w:p>
          <w:p w14:paraId="70585A78" w14:textId="77777777" w:rsidR="0046274E" w:rsidRPr="00FF174D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034BCF">
              <w:rPr>
                <w:rFonts w:cs="Times New Roman"/>
                <w:color w:val="A6A6A6" w:themeColor="background1" w:themeShade="A6"/>
                <w:sz w:val="20"/>
                <w:szCs w:val="20"/>
              </w:rPr>
              <w:t xml:space="preserve">   </w:t>
            </w:r>
            <w:r w:rsidRPr="00034BCF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2079" w:type="dxa"/>
          </w:tcPr>
          <w:p w14:paraId="0893B36B" w14:textId="77777777" w:rsidR="0046274E" w:rsidRPr="006850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32"/>
              </w:rPr>
            </w:pPr>
          </w:p>
          <w:p w14:paraId="2556D33C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3115 (97.3)</w:t>
            </w:r>
          </w:p>
          <w:p w14:paraId="0EF26397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24 (0.7)</w:t>
            </w:r>
          </w:p>
          <w:p w14:paraId="03E35394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14 (0.4)</w:t>
            </w:r>
          </w:p>
          <w:p w14:paraId="4309FF53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30 (0.9)</w:t>
            </w:r>
          </w:p>
          <w:p w14:paraId="7194F395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18 (0.6)</w:t>
            </w:r>
          </w:p>
          <w:p w14:paraId="7A519290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20"/>
              </w:rPr>
              <w:t>n=82</w:t>
            </w:r>
          </w:p>
        </w:tc>
        <w:tc>
          <w:tcPr>
            <w:tcW w:w="2126" w:type="dxa"/>
          </w:tcPr>
          <w:p w14:paraId="26708CD5" w14:textId="77777777" w:rsidR="0046274E" w:rsidRPr="006850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32"/>
              </w:rPr>
            </w:pPr>
          </w:p>
          <w:p w14:paraId="46D79E39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3328 (91.4)</w:t>
            </w:r>
          </w:p>
          <w:p w14:paraId="58DDB830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149 (4.1)</w:t>
            </w:r>
          </w:p>
          <w:p w14:paraId="4CEFEE37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47 (1.3)</w:t>
            </w:r>
          </w:p>
          <w:p w14:paraId="2B929996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45 (1.2)</w:t>
            </w:r>
          </w:p>
          <w:p w14:paraId="321ACEA8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>
              <w:rPr>
                <w:rFonts w:cs="Times New Roman"/>
                <w:color w:val="000000" w:themeColor="text1"/>
                <w:sz w:val="20"/>
              </w:rPr>
              <w:t>74 (2.0)</w:t>
            </w:r>
          </w:p>
          <w:p w14:paraId="4976E197" w14:textId="77777777" w:rsidR="0046274E" w:rsidRPr="00AE418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sz w:val="20"/>
              </w:rPr>
              <w:t>n=3994</w:t>
            </w:r>
          </w:p>
        </w:tc>
        <w:tc>
          <w:tcPr>
            <w:tcW w:w="1559" w:type="dxa"/>
          </w:tcPr>
          <w:p w14:paraId="70B94089" w14:textId="77777777" w:rsidR="0046274E" w:rsidRPr="0044760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</w:rPr>
            </w:pPr>
            <w:r w:rsidRPr="00447609"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46274E" w:rsidRPr="002463F1" w14:paraId="0A672AC1" w14:textId="77777777" w:rsidTr="00F762AF">
        <w:tc>
          <w:tcPr>
            <w:tcW w:w="3870" w:type="dxa"/>
          </w:tcPr>
          <w:p w14:paraId="71A280BA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vertAlign w:val="superscript"/>
              </w:rPr>
            </w:pPr>
            <w:r w:rsidRPr="00A6184C">
              <w:rPr>
                <w:rFonts w:cs="Times New Roman"/>
                <w:color w:val="000000" w:themeColor="text1"/>
              </w:rPr>
              <w:t xml:space="preserve">Weight </w:t>
            </w:r>
            <w:r>
              <w:rPr>
                <w:rFonts w:cs="Times New Roman"/>
                <w:color w:val="000000" w:themeColor="text1"/>
              </w:rPr>
              <w:t xml:space="preserve">at FHRPC entry </w:t>
            </w:r>
            <w:r w:rsidRPr="00A6184C">
              <w:rPr>
                <w:rFonts w:cs="Times New Roman"/>
                <w:color w:val="000000" w:themeColor="text1"/>
              </w:rPr>
              <w:t>(kg)</w:t>
            </w:r>
            <w:r>
              <w:rPr>
                <w:rFonts w:cs="Times New Roman"/>
                <w:color w:val="000000" w:themeColor="text1"/>
                <w:vertAlign w:val="superscript"/>
              </w:rPr>
              <w:t>3</w:t>
            </w:r>
          </w:p>
          <w:p w14:paraId="02315A02" w14:textId="77777777" w:rsidR="0046274E" w:rsidRPr="00A6184C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034BCF">
              <w:rPr>
                <w:rFonts w:cs="Times New Roman"/>
                <w:color w:val="A6A6A6" w:themeColor="background1" w:themeShade="A6"/>
                <w:sz w:val="20"/>
                <w:szCs w:val="20"/>
              </w:rPr>
              <w:t xml:space="preserve">   </w:t>
            </w:r>
            <w:r w:rsidRPr="00034BCF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2079" w:type="dxa"/>
          </w:tcPr>
          <w:p w14:paraId="3A56AAB6" w14:textId="77777777" w:rsidR="0046274E" w:rsidRPr="005C2B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5C2BF5">
              <w:rPr>
                <w:rFonts w:cs="Times New Roman"/>
                <w:color w:val="000000" w:themeColor="text1"/>
              </w:rPr>
              <w:t>63.5 (57.2-72.6)</w:t>
            </w:r>
          </w:p>
          <w:p w14:paraId="29DFD380" w14:textId="77777777" w:rsidR="0046274E" w:rsidRPr="005C2B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5C2BF5">
              <w:rPr>
                <w:rFonts w:cs="Times New Roman"/>
                <w:color w:val="000000" w:themeColor="text1"/>
                <w:sz w:val="20"/>
                <w:szCs w:val="20"/>
              </w:rPr>
              <w:t>n=935</w:t>
            </w:r>
          </w:p>
        </w:tc>
        <w:tc>
          <w:tcPr>
            <w:tcW w:w="2126" w:type="dxa"/>
          </w:tcPr>
          <w:p w14:paraId="0AC195A4" w14:textId="77777777" w:rsidR="0046274E" w:rsidRPr="005C2B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5C2BF5">
              <w:rPr>
                <w:rFonts w:cs="Times New Roman"/>
                <w:color w:val="000000" w:themeColor="text1"/>
              </w:rPr>
              <w:t>65.3 (58.1-76.2)</w:t>
            </w:r>
          </w:p>
          <w:p w14:paraId="3F967AA3" w14:textId="77777777" w:rsidR="0046274E" w:rsidRPr="005C2B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5C2BF5">
              <w:rPr>
                <w:rFonts w:cs="Times New Roman"/>
                <w:color w:val="000000" w:themeColor="text1"/>
                <w:sz w:val="20"/>
                <w:szCs w:val="20"/>
              </w:rPr>
              <w:t>n=2721</w:t>
            </w:r>
          </w:p>
        </w:tc>
        <w:tc>
          <w:tcPr>
            <w:tcW w:w="1559" w:type="dxa"/>
          </w:tcPr>
          <w:p w14:paraId="0AEB92B0" w14:textId="77777777" w:rsidR="0046274E" w:rsidRPr="0044760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</w:rPr>
            </w:pPr>
            <w:r w:rsidRPr="00447609"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46274E" w:rsidRPr="005C2BF5" w14:paraId="7A2A5BF8" w14:textId="77777777" w:rsidTr="00F762AF">
        <w:tc>
          <w:tcPr>
            <w:tcW w:w="3870" w:type="dxa"/>
          </w:tcPr>
          <w:p w14:paraId="32DFE629" w14:textId="77777777" w:rsidR="0046274E" w:rsidRPr="005C2B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vertAlign w:val="superscript"/>
              </w:rPr>
            </w:pPr>
            <w:r w:rsidRPr="005C2BF5">
              <w:rPr>
                <w:rFonts w:cs="Times New Roman"/>
                <w:color w:val="000000" w:themeColor="text1"/>
              </w:rPr>
              <w:t>BMI at FHRPC</w:t>
            </w:r>
            <w:r>
              <w:rPr>
                <w:rFonts w:cs="Times New Roman"/>
                <w:color w:val="000000" w:themeColor="text1"/>
              </w:rPr>
              <w:t xml:space="preserve"> entry</w:t>
            </w:r>
            <w:r w:rsidRPr="005C2BF5">
              <w:rPr>
                <w:rFonts w:cs="Times New Roman"/>
                <w:color w:val="000000" w:themeColor="text1"/>
              </w:rPr>
              <w:t xml:space="preserve"> (kg/m</w:t>
            </w:r>
            <w:r w:rsidRPr="005C2BF5">
              <w:rPr>
                <w:rFonts w:cs="Times New Roman"/>
                <w:color w:val="000000" w:themeColor="text1"/>
                <w:vertAlign w:val="superscript"/>
              </w:rPr>
              <w:t>2</w:t>
            </w:r>
            <w:r w:rsidRPr="005C2BF5">
              <w:rPr>
                <w:rFonts w:cs="Times New Roman"/>
                <w:color w:val="000000" w:themeColor="text1"/>
              </w:rPr>
              <w:t>)</w:t>
            </w:r>
            <w:r w:rsidRPr="005C2BF5">
              <w:rPr>
                <w:rFonts w:cs="Times New Roman"/>
                <w:color w:val="000000" w:themeColor="text1"/>
                <w:vertAlign w:val="superscript"/>
              </w:rPr>
              <w:t>3</w:t>
            </w:r>
          </w:p>
          <w:p w14:paraId="528D87A3" w14:textId="77777777" w:rsidR="0046274E" w:rsidRPr="005C2B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5C2BF5">
              <w:rPr>
                <w:rFonts w:cs="Times New Roman"/>
                <w:color w:val="000000" w:themeColor="text1"/>
                <w:sz w:val="20"/>
                <w:szCs w:val="20"/>
              </w:rPr>
              <w:t xml:space="preserve">   Missing</w:t>
            </w:r>
          </w:p>
        </w:tc>
        <w:tc>
          <w:tcPr>
            <w:tcW w:w="2079" w:type="dxa"/>
          </w:tcPr>
          <w:p w14:paraId="1A9962C4" w14:textId="77777777" w:rsidR="0046274E" w:rsidRPr="005C2B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5C2BF5">
              <w:rPr>
                <w:rFonts w:cs="Times New Roman"/>
                <w:color w:val="000000" w:themeColor="text1"/>
              </w:rPr>
              <w:t>23.7 (21.6-26.9)</w:t>
            </w:r>
          </w:p>
          <w:p w14:paraId="096EB7EC" w14:textId="77777777" w:rsidR="0046274E" w:rsidRPr="005C2B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5C2BF5">
              <w:rPr>
                <w:rFonts w:cs="Times New Roman"/>
                <w:color w:val="000000" w:themeColor="text1"/>
                <w:sz w:val="20"/>
                <w:szCs w:val="20"/>
              </w:rPr>
              <w:t>n=937</w:t>
            </w:r>
          </w:p>
        </w:tc>
        <w:tc>
          <w:tcPr>
            <w:tcW w:w="2126" w:type="dxa"/>
          </w:tcPr>
          <w:p w14:paraId="77928D7B" w14:textId="77777777" w:rsidR="0046274E" w:rsidRPr="005C2B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5C2BF5">
              <w:rPr>
                <w:rFonts w:cs="Times New Roman"/>
                <w:color w:val="000000" w:themeColor="text1"/>
              </w:rPr>
              <w:t>24.1 (21.7-27.9)</w:t>
            </w:r>
          </w:p>
          <w:p w14:paraId="4C4AA317" w14:textId="77777777" w:rsidR="0046274E" w:rsidRPr="005C2BF5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5C2BF5">
              <w:rPr>
                <w:rFonts w:cs="Arial"/>
                <w:color w:val="000000" w:themeColor="text1"/>
                <w:sz w:val="20"/>
                <w:szCs w:val="18"/>
              </w:rPr>
              <w:t>n=2751</w:t>
            </w:r>
          </w:p>
        </w:tc>
        <w:tc>
          <w:tcPr>
            <w:tcW w:w="1559" w:type="dxa"/>
          </w:tcPr>
          <w:p w14:paraId="665F897D" w14:textId="77777777" w:rsidR="0046274E" w:rsidRPr="0044760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</w:rPr>
            </w:pPr>
            <w:r w:rsidRPr="00447609"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46274E" w:rsidRPr="002463F1" w14:paraId="22CB6E20" w14:textId="77777777" w:rsidTr="00F762AF">
        <w:tc>
          <w:tcPr>
            <w:tcW w:w="3870" w:type="dxa"/>
          </w:tcPr>
          <w:p w14:paraId="461737F3" w14:textId="77777777" w:rsidR="0046274E" w:rsidRPr="00A6184C" w:rsidRDefault="0046274E" w:rsidP="00F762AF">
            <w:pPr>
              <w:autoSpaceDE w:val="0"/>
              <w:autoSpaceDN w:val="0"/>
              <w:adjustRightInd w:val="0"/>
              <w:ind w:right="60"/>
              <w:rPr>
                <w:rFonts w:cs="Arial"/>
                <w:color w:val="000000" w:themeColor="text1"/>
              </w:rPr>
            </w:pPr>
            <w:r w:rsidRPr="00A6184C">
              <w:rPr>
                <w:rFonts w:cs="Arial"/>
                <w:color w:val="000000" w:themeColor="text1"/>
              </w:rPr>
              <w:t>BMI categories</w:t>
            </w:r>
            <w:r>
              <w:rPr>
                <w:rFonts w:cs="Arial"/>
                <w:color w:val="000000" w:themeColor="text1"/>
              </w:rPr>
              <w:t xml:space="preserve"> at FHRPC entry</w:t>
            </w:r>
            <w:r>
              <w:rPr>
                <w:rFonts w:cs="Arial"/>
                <w:color w:val="000000" w:themeColor="text1"/>
                <w:vertAlign w:val="superscript"/>
              </w:rPr>
              <w:t>2</w:t>
            </w:r>
            <w:r w:rsidRPr="00A6184C">
              <w:rPr>
                <w:rFonts w:cs="Arial"/>
                <w:color w:val="000000" w:themeColor="text1"/>
              </w:rPr>
              <w:t>:</w:t>
            </w:r>
          </w:p>
          <w:p w14:paraId="03CA2CB0" w14:textId="77777777" w:rsidR="0046274E" w:rsidRDefault="0046274E" w:rsidP="00F762AF">
            <w:pPr>
              <w:autoSpaceDE w:val="0"/>
              <w:autoSpaceDN w:val="0"/>
              <w:adjustRightInd w:val="0"/>
              <w:ind w:right="60"/>
              <w:rPr>
                <w:rFonts w:cs="Arial"/>
                <w:color w:val="000000" w:themeColor="text1"/>
                <w:sz w:val="20"/>
                <w:szCs w:val="18"/>
              </w:rPr>
            </w:pPr>
            <w:r w:rsidRPr="00A6184C">
              <w:rPr>
                <w:rFonts w:cs="Arial"/>
                <w:color w:val="000000" w:themeColor="text1"/>
                <w:sz w:val="20"/>
                <w:szCs w:val="18"/>
              </w:rPr>
              <w:t xml:space="preserve">Underweight </w:t>
            </w:r>
            <w:r>
              <w:rPr>
                <w:rFonts w:cs="Arial"/>
                <w:color w:val="000000" w:themeColor="text1"/>
                <w:sz w:val="20"/>
                <w:szCs w:val="18"/>
              </w:rPr>
              <w:t>(&lt;18.5 kg/m</w:t>
            </w:r>
            <w:r w:rsidRPr="00B23976">
              <w:rPr>
                <w:rFonts w:cs="Arial"/>
                <w:color w:val="000000" w:themeColor="text1"/>
                <w:sz w:val="20"/>
                <w:szCs w:val="18"/>
                <w:vertAlign w:val="superscript"/>
              </w:rPr>
              <w:t>2</w:t>
            </w:r>
            <w:r>
              <w:rPr>
                <w:rFonts w:cs="Arial"/>
                <w:color w:val="000000" w:themeColor="text1"/>
                <w:sz w:val="20"/>
                <w:szCs w:val="18"/>
              </w:rPr>
              <w:t>)</w:t>
            </w:r>
          </w:p>
          <w:p w14:paraId="7E211362" w14:textId="77777777" w:rsidR="0046274E" w:rsidRPr="00A6184C" w:rsidRDefault="0046274E" w:rsidP="00F762AF">
            <w:pPr>
              <w:autoSpaceDE w:val="0"/>
              <w:autoSpaceDN w:val="0"/>
              <w:adjustRightInd w:val="0"/>
              <w:ind w:right="60"/>
              <w:rPr>
                <w:rFonts w:cs="Arial"/>
                <w:color w:val="000000" w:themeColor="text1"/>
                <w:sz w:val="20"/>
                <w:szCs w:val="18"/>
              </w:rPr>
            </w:pPr>
            <w:r>
              <w:rPr>
                <w:rFonts w:cs="Arial"/>
                <w:color w:val="000000" w:themeColor="text1"/>
                <w:sz w:val="20"/>
                <w:szCs w:val="18"/>
              </w:rPr>
              <w:t>H</w:t>
            </w:r>
            <w:r w:rsidRPr="00A6184C">
              <w:rPr>
                <w:rFonts w:cs="Arial"/>
                <w:color w:val="000000" w:themeColor="text1"/>
                <w:sz w:val="20"/>
                <w:szCs w:val="18"/>
              </w:rPr>
              <w:t>ealthy weight (</w:t>
            </w:r>
            <w:r>
              <w:rPr>
                <w:rFonts w:cs="Arial"/>
                <w:color w:val="000000" w:themeColor="text1"/>
                <w:sz w:val="20"/>
                <w:szCs w:val="18"/>
              </w:rPr>
              <w:t>18.5-</w:t>
            </w:r>
            <w:r w:rsidRPr="00A6184C">
              <w:rPr>
                <w:rFonts w:cs="Arial"/>
                <w:color w:val="000000" w:themeColor="text1"/>
                <w:sz w:val="20"/>
                <w:szCs w:val="18"/>
              </w:rPr>
              <w:t>24.9 kg/m</w:t>
            </w:r>
            <w:r w:rsidRPr="00A6184C">
              <w:rPr>
                <w:rFonts w:cs="Arial"/>
                <w:color w:val="000000" w:themeColor="text1"/>
                <w:sz w:val="20"/>
                <w:szCs w:val="18"/>
                <w:vertAlign w:val="superscript"/>
              </w:rPr>
              <w:t>2</w:t>
            </w:r>
            <w:r w:rsidRPr="00A6184C">
              <w:rPr>
                <w:rFonts w:cs="Arial"/>
                <w:color w:val="000000" w:themeColor="text1"/>
                <w:sz w:val="20"/>
                <w:szCs w:val="18"/>
              </w:rPr>
              <w:t xml:space="preserve">) </w:t>
            </w:r>
          </w:p>
          <w:p w14:paraId="55F18053" w14:textId="77777777" w:rsidR="0046274E" w:rsidRPr="00A6184C" w:rsidRDefault="0046274E" w:rsidP="00F762AF">
            <w:pPr>
              <w:autoSpaceDE w:val="0"/>
              <w:autoSpaceDN w:val="0"/>
              <w:adjustRightInd w:val="0"/>
              <w:ind w:right="60"/>
              <w:rPr>
                <w:rFonts w:cs="Arial"/>
                <w:color w:val="000000" w:themeColor="text1"/>
                <w:sz w:val="20"/>
                <w:szCs w:val="18"/>
              </w:rPr>
            </w:pPr>
            <w:r w:rsidRPr="00A6184C">
              <w:rPr>
                <w:rFonts w:cs="Arial"/>
                <w:color w:val="000000" w:themeColor="text1"/>
                <w:sz w:val="20"/>
                <w:szCs w:val="18"/>
              </w:rPr>
              <w:t>Overweight (25</w:t>
            </w:r>
            <w:r>
              <w:rPr>
                <w:rFonts w:cs="Arial"/>
                <w:color w:val="000000" w:themeColor="text1"/>
                <w:sz w:val="20"/>
                <w:szCs w:val="18"/>
              </w:rPr>
              <w:t>-</w:t>
            </w:r>
            <w:r w:rsidRPr="00A6184C">
              <w:rPr>
                <w:rFonts w:cs="Arial"/>
                <w:color w:val="000000" w:themeColor="text1"/>
                <w:sz w:val="20"/>
                <w:szCs w:val="18"/>
              </w:rPr>
              <w:t>29.9 kg/m</w:t>
            </w:r>
            <w:r w:rsidRPr="00A6184C">
              <w:rPr>
                <w:rFonts w:cs="Arial"/>
                <w:color w:val="000000" w:themeColor="text1"/>
                <w:sz w:val="20"/>
                <w:szCs w:val="18"/>
                <w:vertAlign w:val="superscript"/>
              </w:rPr>
              <w:t>2</w:t>
            </w:r>
            <w:r w:rsidRPr="00A6184C">
              <w:rPr>
                <w:rFonts w:cs="Arial"/>
                <w:color w:val="000000" w:themeColor="text1"/>
                <w:sz w:val="20"/>
                <w:szCs w:val="18"/>
              </w:rPr>
              <w:t xml:space="preserve">) </w:t>
            </w:r>
          </w:p>
          <w:p w14:paraId="2CD4D562" w14:textId="77777777" w:rsidR="0046274E" w:rsidRPr="002512E5" w:rsidRDefault="0046274E" w:rsidP="00F762AF">
            <w:pPr>
              <w:autoSpaceDE w:val="0"/>
              <w:autoSpaceDN w:val="0"/>
              <w:adjustRightInd w:val="0"/>
              <w:ind w:right="60"/>
              <w:rPr>
                <w:rFonts w:cs="Arial"/>
                <w:color w:val="000000" w:themeColor="text1"/>
                <w:sz w:val="20"/>
                <w:szCs w:val="18"/>
              </w:rPr>
            </w:pPr>
            <w:r w:rsidRPr="00A6184C">
              <w:rPr>
                <w:rFonts w:cs="Arial"/>
                <w:color w:val="000000" w:themeColor="text1"/>
                <w:sz w:val="20"/>
                <w:szCs w:val="18"/>
              </w:rPr>
              <w:t>Obese (≥30.0 kg/m</w:t>
            </w:r>
            <w:r w:rsidRPr="00A6184C">
              <w:rPr>
                <w:rFonts w:cs="Arial"/>
                <w:color w:val="000000" w:themeColor="text1"/>
                <w:sz w:val="20"/>
                <w:szCs w:val="18"/>
                <w:vertAlign w:val="superscript"/>
              </w:rPr>
              <w:t>2</w:t>
            </w:r>
            <w:r w:rsidRPr="00A6184C">
              <w:rPr>
                <w:rFonts w:cs="Arial"/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2079" w:type="dxa"/>
          </w:tcPr>
          <w:p w14:paraId="7C0AD349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</w:p>
          <w:p w14:paraId="46588AAF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  <w:szCs w:val="20"/>
              </w:rPr>
              <w:t>48 (2.0%)</w:t>
            </w:r>
          </w:p>
          <w:p w14:paraId="4DCD3C75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  <w:szCs w:val="20"/>
              </w:rPr>
              <w:t>1404 (59.8%)</w:t>
            </w:r>
          </w:p>
          <w:p w14:paraId="55952906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  <w:szCs w:val="20"/>
              </w:rPr>
              <w:t>594 (25.6%)</w:t>
            </w:r>
          </w:p>
          <w:p w14:paraId="5653A0D2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  <w:szCs w:val="20"/>
              </w:rPr>
              <w:t>300 (12.8%)</w:t>
            </w:r>
          </w:p>
        </w:tc>
        <w:tc>
          <w:tcPr>
            <w:tcW w:w="2126" w:type="dxa"/>
          </w:tcPr>
          <w:p w14:paraId="614D89BB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</w:p>
          <w:p w14:paraId="76A9A4EB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</w:rPr>
              <w:t>117 (2.4%)</w:t>
            </w:r>
          </w:p>
          <w:p w14:paraId="6528D157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</w:rPr>
              <w:t>2676 (54.8%)</w:t>
            </w:r>
          </w:p>
          <w:p w14:paraId="69F3EE1D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</w:rPr>
              <w:t>1257 (25.7%)</w:t>
            </w:r>
          </w:p>
          <w:p w14:paraId="4E02C3DF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</w:rPr>
              <w:t>836 (17.1%)</w:t>
            </w:r>
          </w:p>
        </w:tc>
        <w:tc>
          <w:tcPr>
            <w:tcW w:w="1559" w:type="dxa"/>
          </w:tcPr>
          <w:p w14:paraId="5B212D15" w14:textId="77777777" w:rsidR="0046274E" w:rsidRPr="0044760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20"/>
              </w:rPr>
            </w:pPr>
            <w:r w:rsidRPr="00447609"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46274E" w:rsidRPr="002463F1" w14:paraId="5F18C08C" w14:textId="77777777" w:rsidTr="00F762AF">
        <w:tc>
          <w:tcPr>
            <w:tcW w:w="3870" w:type="dxa"/>
          </w:tcPr>
          <w:p w14:paraId="714C7FE3" w14:textId="77777777" w:rsidR="0046274E" w:rsidRPr="008D6839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</w:rPr>
            </w:pPr>
            <w:r w:rsidRPr="008D6839">
              <w:rPr>
                <w:rFonts w:cs="Arial"/>
                <w:color w:val="000000" w:themeColor="text1"/>
                <w:szCs w:val="18"/>
              </w:rPr>
              <w:t>Alcohol categories</w:t>
            </w:r>
            <w:r>
              <w:rPr>
                <w:rFonts w:cs="Arial"/>
                <w:color w:val="000000" w:themeColor="text1"/>
                <w:szCs w:val="18"/>
              </w:rPr>
              <w:t xml:space="preserve"> at FHRPC entry</w:t>
            </w:r>
            <w:r>
              <w:rPr>
                <w:rFonts w:cs="Arial"/>
                <w:color w:val="000000" w:themeColor="text1"/>
                <w:szCs w:val="18"/>
                <w:vertAlign w:val="superscript"/>
              </w:rPr>
              <w:t>2</w:t>
            </w:r>
            <w:r w:rsidRPr="008D6839">
              <w:rPr>
                <w:rFonts w:cs="Arial"/>
                <w:color w:val="000000" w:themeColor="text1"/>
              </w:rPr>
              <w:t>:</w:t>
            </w:r>
          </w:p>
          <w:p w14:paraId="1ED3257F" w14:textId="77777777" w:rsidR="0046274E" w:rsidRPr="008D6839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18"/>
              </w:rPr>
            </w:pPr>
            <w:r>
              <w:rPr>
                <w:rFonts w:cs="Arial"/>
                <w:color w:val="000000" w:themeColor="text1"/>
                <w:sz w:val="20"/>
                <w:szCs w:val="18"/>
              </w:rPr>
              <w:t>N</w:t>
            </w:r>
            <w:r w:rsidRPr="008D6839">
              <w:rPr>
                <w:rFonts w:cs="Arial"/>
                <w:color w:val="000000" w:themeColor="text1"/>
                <w:sz w:val="20"/>
                <w:szCs w:val="18"/>
              </w:rPr>
              <w:t xml:space="preserve">on-drinker </w:t>
            </w:r>
          </w:p>
          <w:p w14:paraId="255240B2" w14:textId="77777777" w:rsidR="0046274E" w:rsidRPr="008D6839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18"/>
              </w:rPr>
            </w:pPr>
            <w:r>
              <w:rPr>
                <w:rFonts w:cs="Arial"/>
                <w:color w:val="000000" w:themeColor="text1"/>
                <w:sz w:val="20"/>
                <w:szCs w:val="18"/>
              </w:rPr>
              <w:t>Low risk</w:t>
            </w:r>
            <w:r w:rsidRPr="008D6839">
              <w:rPr>
                <w:rFonts w:cs="Arial"/>
                <w:color w:val="000000" w:themeColor="text1"/>
                <w:sz w:val="20"/>
                <w:szCs w:val="18"/>
              </w:rPr>
              <w:t xml:space="preserve"> (≤14 units/wk)</w:t>
            </w:r>
          </w:p>
          <w:p w14:paraId="5F88B20C" w14:textId="77777777" w:rsidR="0046274E" w:rsidRPr="008D6839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18"/>
              </w:rPr>
            </w:pPr>
            <w:r>
              <w:rPr>
                <w:rFonts w:cs="Arial"/>
                <w:color w:val="000000" w:themeColor="text1"/>
                <w:sz w:val="20"/>
                <w:szCs w:val="18"/>
              </w:rPr>
              <w:t>Hazardous</w:t>
            </w:r>
            <w:r w:rsidRPr="008D6839">
              <w:rPr>
                <w:rFonts w:cs="Arial"/>
                <w:color w:val="000000" w:themeColor="text1"/>
                <w:sz w:val="20"/>
                <w:szCs w:val="18"/>
              </w:rPr>
              <w:t xml:space="preserve"> (14.1-35 units/wk)</w:t>
            </w:r>
          </w:p>
          <w:p w14:paraId="1A2357D8" w14:textId="77777777" w:rsidR="0046274E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18"/>
              </w:rPr>
            </w:pPr>
            <w:r>
              <w:rPr>
                <w:rFonts w:cs="Arial"/>
                <w:color w:val="000000" w:themeColor="text1"/>
                <w:sz w:val="20"/>
                <w:szCs w:val="18"/>
              </w:rPr>
              <w:t>Harmful</w:t>
            </w:r>
            <w:r w:rsidRPr="008D6839">
              <w:rPr>
                <w:rFonts w:cs="Arial"/>
                <w:color w:val="000000" w:themeColor="text1"/>
                <w:sz w:val="20"/>
                <w:szCs w:val="18"/>
              </w:rPr>
              <w:t xml:space="preserve"> (≥35 units/wk)</w:t>
            </w:r>
          </w:p>
          <w:p w14:paraId="58EDB902" w14:textId="77777777" w:rsidR="0046274E" w:rsidRPr="008D6839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18"/>
                <w:szCs w:val="18"/>
              </w:rPr>
            </w:pPr>
            <w:r w:rsidRPr="00034BCF">
              <w:rPr>
                <w:rFonts w:cs="Times New Roman"/>
                <w:color w:val="A6A6A6" w:themeColor="background1" w:themeShade="A6"/>
                <w:sz w:val="20"/>
                <w:szCs w:val="20"/>
              </w:rPr>
              <w:t xml:space="preserve">   </w:t>
            </w:r>
            <w:r w:rsidRPr="00034BCF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2079" w:type="dxa"/>
          </w:tcPr>
          <w:p w14:paraId="32DF5CC4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</w:p>
          <w:p w14:paraId="3DF69947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</w:rPr>
              <w:t>1269 (42.5%)</w:t>
            </w:r>
          </w:p>
          <w:p w14:paraId="38631CF9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</w:rPr>
              <w:t>1188 (39.8%)</w:t>
            </w:r>
          </w:p>
          <w:p w14:paraId="4D5B50AD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</w:rPr>
              <w:t>465 (15.6%)</w:t>
            </w:r>
          </w:p>
          <w:p w14:paraId="4332DCFB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</w:rPr>
            </w:pPr>
            <w:r w:rsidRPr="007F1A43">
              <w:rPr>
                <w:rFonts w:cs="Times New Roman"/>
                <w:color w:val="000000" w:themeColor="text1"/>
                <w:sz w:val="18"/>
              </w:rPr>
              <w:t>66 (2.2%)</w:t>
            </w:r>
          </w:p>
          <w:p w14:paraId="115464C0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18"/>
              </w:rPr>
            </w:pPr>
            <w:r w:rsidRPr="007F1A43">
              <w:rPr>
                <w:rFonts w:cs="Times New Roman"/>
                <w:color w:val="000000" w:themeColor="text1"/>
                <w:sz w:val="18"/>
              </w:rPr>
              <w:t>n=295</w:t>
            </w:r>
          </w:p>
        </w:tc>
        <w:tc>
          <w:tcPr>
            <w:tcW w:w="2126" w:type="dxa"/>
          </w:tcPr>
          <w:p w14:paraId="6DA9CBE0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</w:p>
          <w:p w14:paraId="25FF3E12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</w:rPr>
              <w:t>1765 (34.9%)</w:t>
            </w:r>
          </w:p>
          <w:p w14:paraId="4BFD0F61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</w:rPr>
              <w:t>2384 (47.2%)</w:t>
            </w:r>
          </w:p>
          <w:p w14:paraId="4643EA15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</w:rPr>
              <w:t>784 (15.5%)</w:t>
            </w:r>
          </w:p>
          <w:p w14:paraId="36780C69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Times New Roman"/>
                <w:color w:val="000000" w:themeColor="text1"/>
                <w:sz w:val="20"/>
              </w:rPr>
              <w:t>118 (2.3%)</w:t>
            </w:r>
          </w:p>
          <w:p w14:paraId="3680D763" w14:textId="77777777" w:rsidR="0046274E" w:rsidRPr="007F1A4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7F1A43">
              <w:rPr>
                <w:rFonts w:cs="Arial"/>
                <w:color w:val="000000" w:themeColor="text1"/>
                <w:sz w:val="20"/>
                <w:szCs w:val="18"/>
              </w:rPr>
              <w:t>n= 2586</w:t>
            </w:r>
          </w:p>
        </w:tc>
        <w:tc>
          <w:tcPr>
            <w:tcW w:w="1559" w:type="dxa"/>
          </w:tcPr>
          <w:p w14:paraId="07D3B022" w14:textId="77777777" w:rsidR="0046274E" w:rsidRPr="0044760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18"/>
              </w:rPr>
            </w:pPr>
            <w:r w:rsidRPr="00447609"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46274E" w:rsidRPr="002463F1" w14:paraId="1FC98FF4" w14:textId="77777777" w:rsidTr="00F762AF">
        <w:tc>
          <w:tcPr>
            <w:tcW w:w="3870" w:type="dxa"/>
          </w:tcPr>
          <w:p w14:paraId="539F9D8A" w14:textId="77777777" w:rsidR="0046274E" w:rsidRPr="00170408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vertAlign w:val="superscript"/>
              </w:rPr>
            </w:pPr>
            <w:r w:rsidRPr="008D6839">
              <w:rPr>
                <w:rFonts w:cs="Arial"/>
                <w:color w:val="000000" w:themeColor="text1"/>
              </w:rPr>
              <w:t>Alcohol units per week</w:t>
            </w:r>
            <w:r>
              <w:rPr>
                <w:rFonts w:cs="Arial"/>
                <w:color w:val="000000" w:themeColor="text1"/>
              </w:rPr>
              <w:t xml:space="preserve"> (excluding categories of non-drinkers and missing)</w:t>
            </w:r>
            <w:r>
              <w:rPr>
                <w:rFonts w:cs="Arial"/>
                <w:color w:val="000000" w:themeColor="text1"/>
                <w:vertAlign w:val="superscript"/>
              </w:rPr>
              <w:t>3</w:t>
            </w:r>
          </w:p>
        </w:tc>
        <w:tc>
          <w:tcPr>
            <w:tcW w:w="2079" w:type="dxa"/>
          </w:tcPr>
          <w:p w14:paraId="2D6B9971" w14:textId="77777777" w:rsidR="0046274E" w:rsidRPr="004207F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4207F3">
              <w:rPr>
                <w:rFonts w:cs="Times New Roman"/>
                <w:color w:val="000000" w:themeColor="text1"/>
              </w:rPr>
              <w:t>9.5 (5.0-16.0)</w:t>
            </w:r>
          </w:p>
          <w:p w14:paraId="13EA4385" w14:textId="77777777" w:rsidR="0046274E" w:rsidRPr="004207F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14:paraId="1D2CF306" w14:textId="77777777" w:rsidR="0046274E" w:rsidRPr="004207F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4207F3">
              <w:rPr>
                <w:rFonts w:cs="Times New Roman"/>
                <w:color w:val="000000" w:themeColor="text1"/>
              </w:rPr>
              <w:t>9.0 (4.0-15.0)</w:t>
            </w:r>
          </w:p>
          <w:p w14:paraId="6073FF60" w14:textId="77777777" w:rsidR="0046274E" w:rsidRPr="004207F3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5D18E9AE" w14:textId="77777777" w:rsidR="0046274E" w:rsidRPr="00677D0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</w:rPr>
            </w:pPr>
            <w:r w:rsidRPr="00677D09">
              <w:rPr>
                <w:rFonts w:cs="Times New Roman"/>
                <w:b/>
                <w:bCs/>
                <w:color w:val="000000" w:themeColor="text1"/>
              </w:rPr>
              <w:t>0.006</w:t>
            </w:r>
          </w:p>
        </w:tc>
      </w:tr>
      <w:tr w:rsidR="0046274E" w:rsidRPr="00E4528C" w14:paraId="46C8C5D7" w14:textId="77777777" w:rsidTr="00F762AF">
        <w:tc>
          <w:tcPr>
            <w:tcW w:w="3870" w:type="dxa"/>
          </w:tcPr>
          <w:p w14:paraId="12A45205" w14:textId="77777777" w:rsidR="0046274E" w:rsidRPr="008D6839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Cs w:val="18"/>
              </w:rPr>
            </w:pPr>
            <w:r w:rsidRPr="008D6839">
              <w:rPr>
                <w:rFonts w:cs="Arial"/>
                <w:color w:val="000000" w:themeColor="text1"/>
                <w:szCs w:val="18"/>
              </w:rPr>
              <w:t>Smoking status</w:t>
            </w:r>
            <w:r>
              <w:rPr>
                <w:rFonts w:cs="Arial"/>
                <w:color w:val="000000" w:themeColor="text1"/>
                <w:szCs w:val="18"/>
                <w:vertAlign w:val="superscript"/>
              </w:rPr>
              <w:t>2</w:t>
            </w:r>
            <w:r w:rsidRPr="008D6839">
              <w:rPr>
                <w:rFonts w:cs="Arial"/>
                <w:color w:val="000000" w:themeColor="text1"/>
                <w:szCs w:val="18"/>
              </w:rPr>
              <w:t>:</w:t>
            </w:r>
          </w:p>
          <w:p w14:paraId="44EB3D24" w14:textId="77777777" w:rsidR="0046274E" w:rsidRPr="008D6839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18"/>
              </w:rPr>
            </w:pPr>
            <w:r w:rsidRPr="008D6839">
              <w:rPr>
                <w:rFonts w:cs="Arial"/>
                <w:color w:val="000000" w:themeColor="text1"/>
                <w:sz w:val="20"/>
                <w:szCs w:val="18"/>
              </w:rPr>
              <w:t>Non-smoker</w:t>
            </w:r>
          </w:p>
          <w:p w14:paraId="0F95782E" w14:textId="77777777" w:rsidR="0046274E" w:rsidRPr="008D6839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18"/>
              </w:rPr>
            </w:pPr>
            <w:r w:rsidRPr="008D6839">
              <w:rPr>
                <w:rFonts w:cs="Arial"/>
                <w:color w:val="000000" w:themeColor="text1"/>
                <w:sz w:val="20"/>
                <w:szCs w:val="18"/>
              </w:rPr>
              <w:t>Former smoker</w:t>
            </w:r>
          </w:p>
          <w:p w14:paraId="743037FA" w14:textId="77777777" w:rsidR="0046274E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20"/>
                <w:szCs w:val="18"/>
              </w:rPr>
            </w:pPr>
            <w:r w:rsidRPr="008D6839">
              <w:rPr>
                <w:rFonts w:cs="Arial"/>
                <w:color w:val="000000" w:themeColor="text1"/>
                <w:sz w:val="20"/>
                <w:szCs w:val="18"/>
              </w:rPr>
              <w:t>Current smoker</w:t>
            </w:r>
          </w:p>
          <w:p w14:paraId="78E065A8" w14:textId="77777777" w:rsidR="0046274E" w:rsidRPr="008D6839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sz w:val="18"/>
                <w:szCs w:val="18"/>
              </w:rPr>
            </w:pPr>
            <w:r w:rsidRPr="00034BCF">
              <w:rPr>
                <w:rFonts w:cs="Times New Roman"/>
                <w:color w:val="A6A6A6" w:themeColor="background1" w:themeShade="A6"/>
                <w:sz w:val="20"/>
                <w:szCs w:val="20"/>
              </w:rPr>
              <w:t xml:space="preserve">   </w:t>
            </w:r>
            <w:r w:rsidRPr="00034BCF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2079" w:type="dxa"/>
          </w:tcPr>
          <w:p w14:paraId="53A8D757" w14:textId="77777777" w:rsidR="0046274E" w:rsidRPr="008179D9" w:rsidRDefault="0046274E" w:rsidP="00F762AF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  <w:szCs w:val="18"/>
              </w:rPr>
            </w:pPr>
          </w:p>
          <w:p w14:paraId="0F5A0172" w14:textId="77777777" w:rsidR="0046274E" w:rsidRPr="008179D9" w:rsidRDefault="0046274E" w:rsidP="00F762AF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18"/>
              </w:rPr>
            </w:pPr>
            <w:r w:rsidRPr="008179D9">
              <w:rPr>
                <w:rFonts w:cs="Arial"/>
                <w:color w:val="000000" w:themeColor="text1"/>
                <w:sz w:val="20"/>
                <w:szCs w:val="18"/>
              </w:rPr>
              <w:t>1216 (54.0%)</w:t>
            </w:r>
          </w:p>
          <w:p w14:paraId="0AF627EB" w14:textId="77777777" w:rsidR="0046274E" w:rsidRPr="008179D9" w:rsidRDefault="0046274E" w:rsidP="00F762AF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18"/>
              </w:rPr>
            </w:pPr>
            <w:r w:rsidRPr="008179D9">
              <w:rPr>
                <w:rFonts w:cs="Arial"/>
                <w:color w:val="000000" w:themeColor="text1"/>
                <w:sz w:val="20"/>
                <w:szCs w:val="18"/>
              </w:rPr>
              <w:t>449 (19.9%)</w:t>
            </w:r>
          </w:p>
          <w:p w14:paraId="20660A03" w14:textId="77777777" w:rsidR="0046274E" w:rsidRPr="008179D9" w:rsidRDefault="0046274E" w:rsidP="00F762AF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18"/>
              </w:rPr>
            </w:pPr>
            <w:r w:rsidRPr="008179D9">
              <w:rPr>
                <w:rFonts w:cs="Arial"/>
                <w:color w:val="000000" w:themeColor="text1"/>
                <w:sz w:val="20"/>
                <w:szCs w:val="18"/>
              </w:rPr>
              <w:t>588 (26.1%)</w:t>
            </w:r>
          </w:p>
          <w:p w14:paraId="059ACBF1" w14:textId="77777777" w:rsidR="0046274E" w:rsidRPr="008179D9" w:rsidRDefault="0046274E" w:rsidP="00F762AF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  <w:sz w:val="20"/>
                <w:szCs w:val="18"/>
              </w:rPr>
            </w:pPr>
            <w:r w:rsidRPr="008179D9">
              <w:rPr>
                <w:rFonts w:cs="Arial"/>
                <w:color w:val="000000" w:themeColor="text1"/>
                <w:sz w:val="20"/>
                <w:szCs w:val="18"/>
              </w:rPr>
              <w:t>n=1,030</w:t>
            </w:r>
          </w:p>
        </w:tc>
        <w:tc>
          <w:tcPr>
            <w:tcW w:w="2126" w:type="dxa"/>
          </w:tcPr>
          <w:p w14:paraId="1E8E8E88" w14:textId="77777777" w:rsidR="0046274E" w:rsidRPr="008179D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</w:p>
          <w:p w14:paraId="5DFEB0CD" w14:textId="77777777" w:rsidR="0046274E" w:rsidRPr="008179D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8179D9">
              <w:rPr>
                <w:rFonts w:cs="Times New Roman"/>
                <w:color w:val="000000" w:themeColor="text1"/>
                <w:sz w:val="20"/>
              </w:rPr>
              <w:t>2395 (52.5%)</w:t>
            </w:r>
          </w:p>
          <w:p w14:paraId="0ED1878F" w14:textId="77777777" w:rsidR="0046274E" w:rsidRPr="008179D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8179D9">
              <w:rPr>
                <w:rFonts w:cs="Times New Roman"/>
                <w:color w:val="000000" w:themeColor="text1"/>
                <w:sz w:val="20"/>
              </w:rPr>
              <w:t>1021 (22.4%)</w:t>
            </w:r>
          </w:p>
          <w:p w14:paraId="174A3FAF" w14:textId="77777777" w:rsidR="0046274E" w:rsidRPr="008179D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</w:rPr>
            </w:pPr>
            <w:r w:rsidRPr="008179D9">
              <w:rPr>
                <w:rFonts w:cs="Times New Roman"/>
                <w:color w:val="000000" w:themeColor="text1"/>
                <w:sz w:val="20"/>
              </w:rPr>
              <w:t>1144 (25.1%)</w:t>
            </w:r>
          </w:p>
          <w:p w14:paraId="1679E209" w14:textId="77777777" w:rsidR="0046274E" w:rsidRPr="008179D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8179D9">
              <w:rPr>
                <w:rFonts w:cs="Arial"/>
                <w:color w:val="000000" w:themeColor="text1"/>
                <w:sz w:val="20"/>
                <w:szCs w:val="18"/>
              </w:rPr>
              <w:t>n=3077</w:t>
            </w:r>
          </w:p>
        </w:tc>
        <w:tc>
          <w:tcPr>
            <w:tcW w:w="1559" w:type="dxa"/>
          </w:tcPr>
          <w:p w14:paraId="5CE1355B" w14:textId="77777777" w:rsidR="0046274E" w:rsidRPr="00677D09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677D09">
              <w:rPr>
                <w:rFonts w:cs="Times New Roman"/>
                <w:color w:val="000000" w:themeColor="text1"/>
              </w:rPr>
              <w:t>0.066</w:t>
            </w:r>
          </w:p>
        </w:tc>
      </w:tr>
      <w:tr w:rsidR="0046274E" w14:paraId="4D39BB01" w14:textId="77777777" w:rsidTr="00F762AF">
        <w:tc>
          <w:tcPr>
            <w:tcW w:w="3870" w:type="dxa"/>
          </w:tcPr>
          <w:p w14:paraId="1F5AA485" w14:textId="77777777" w:rsidR="0046274E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  <w:vertAlign w:val="superscript"/>
              </w:rPr>
            </w:pPr>
            <w:r w:rsidRPr="00E10B56">
              <w:rPr>
                <w:rFonts w:cs="Arial"/>
                <w:color w:val="000000" w:themeColor="text1"/>
              </w:rPr>
              <w:t xml:space="preserve">Pack-years </w:t>
            </w:r>
            <w:r>
              <w:rPr>
                <w:rFonts w:cs="Arial"/>
                <w:color w:val="000000" w:themeColor="text1"/>
              </w:rPr>
              <w:t>(former and current smokers only</w:t>
            </w:r>
            <w:r w:rsidRPr="00E10B56">
              <w:rPr>
                <w:rFonts w:cs="Arial"/>
                <w:color w:val="000000" w:themeColor="text1"/>
              </w:rPr>
              <w:t>)</w:t>
            </w:r>
            <w:r>
              <w:rPr>
                <w:rFonts w:cs="Arial"/>
                <w:color w:val="000000" w:themeColor="text1"/>
                <w:vertAlign w:val="superscript"/>
              </w:rPr>
              <w:t>3</w:t>
            </w:r>
          </w:p>
          <w:p w14:paraId="73664CDE" w14:textId="77777777" w:rsidR="0046274E" w:rsidRPr="00E10B56" w:rsidRDefault="0046274E" w:rsidP="00F762AF">
            <w:pPr>
              <w:autoSpaceDE w:val="0"/>
              <w:autoSpaceDN w:val="0"/>
              <w:adjustRightInd w:val="0"/>
              <w:ind w:left="60" w:right="60"/>
              <w:rPr>
                <w:rFonts w:cs="Arial"/>
                <w:color w:val="000000" w:themeColor="text1"/>
              </w:rPr>
            </w:pPr>
            <w:r w:rsidRPr="00034BCF">
              <w:rPr>
                <w:rFonts w:cs="Times New Roman"/>
                <w:color w:val="A6A6A6" w:themeColor="background1" w:themeShade="A6"/>
                <w:sz w:val="20"/>
                <w:szCs w:val="20"/>
              </w:rPr>
              <w:t xml:space="preserve">   </w:t>
            </w:r>
            <w:r w:rsidRPr="00034BCF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2079" w:type="dxa"/>
          </w:tcPr>
          <w:p w14:paraId="369FD696" w14:textId="77777777" w:rsidR="0046274E" w:rsidRPr="000E1F5C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0E1F5C">
              <w:rPr>
                <w:rFonts w:cs="Times New Roman"/>
                <w:color w:val="000000" w:themeColor="text1"/>
              </w:rPr>
              <w:t>7.5 (2.8-15.0)</w:t>
            </w:r>
          </w:p>
          <w:p w14:paraId="2CF80EBC" w14:textId="77777777" w:rsidR="0046274E" w:rsidRPr="000E1F5C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</w:p>
          <w:p w14:paraId="435A1EC2" w14:textId="77777777" w:rsidR="0046274E" w:rsidRPr="00564831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FF0000"/>
              </w:rPr>
            </w:pPr>
            <w:r w:rsidRPr="000E1F5C">
              <w:rPr>
                <w:rFonts w:cs="Arial"/>
                <w:color w:val="000000" w:themeColor="text1"/>
                <w:sz w:val="20"/>
                <w:szCs w:val="18"/>
              </w:rPr>
              <w:t>n=68</w:t>
            </w:r>
          </w:p>
        </w:tc>
        <w:tc>
          <w:tcPr>
            <w:tcW w:w="2126" w:type="dxa"/>
          </w:tcPr>
          <w:p w14:paraId="735AD7DC" w14:textId="77777777" w:rsidR="0046274E" w:rsidRPr="000E1F5C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0E1F5C">
              <w:rPr>
                <w:rFonts w:cs="Times New Roman"/>
                <w:color w:val="000000" w:themeColor="text1"/>
              </w:rPr>
              <w:t>7.5 (2.5-15.0)</w:t>
            </w:r>
          </w:p>
          <w:p w14:paraId="7F17F586" w14:textId="77777777" w:rsidR="0046274E" w:rsidRPr="000E1F5C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</w:p>
          <w:p w14:paraId="55331761" w14:textId="77777777" w:rsidR="0046274E" w:rsidRPr="00564831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FF0000"/>
              </w:rPr>
            </w:pPr>
            <w:r w:rsidRPr="000E1F5C">
              <w:rPr>
                <w:rFonts w:cs="Arial"/>
                <w:color w:val="000000" w:themeColor="text1"/>
                <w:sz w:val="20"/>
                <w:szCs w:val="18"/>
              </w:rPr>
              <w:t>n=161</w:t>
            </w:r>
          </w:p>
        </w:tc>
        <w:tc>
          <w:tcPr>
            <w:tcW w:w="1559" w:type="dxa"/>
          </w:tcPr>
          <w:p w14:paraId="2414CE44" w14:textId="77777777" w:rsidR="0046274E" w:rsidRDefault="0046274E" w:rsidP="00F762A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638</w:t>
            </w:r>
          </w:p>
        </w:tc>
      </w:tr>
    </w:tbl>
    <w:p w14:paraId="3AC7E6F6" w14:textId="77777777" w:rsidR="0046274E" w:rsidRDefault="0046274E" w:rsidP="0046274E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  <w:r w:rsidRPr="00FF174D">
        <w:rPr>
          <w:rFonts w:cs="Times New Roman"/>
          <w:color w:val="000000" w:themeColor="text1"/>
          <w:sz w:val="24"/>
          <w:szCs w:val="24"/>
          <w:vertAlign w:val="superscript"/>
        </w:rPr>
        <w:lastRenderedPageBreak/>
        <w:t>1</w:t>
      </w:r>
      <w:r w:rsidRPr="00FF174D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 xml:space="preserve">mean (SD) and independent samples t-test, </w:t>
      </w:r>
      <w:r w:rsidRPr="00FF174D">
        <w:rPr>
          <w:rFonts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0C1FBA">
        <w:rPr>
          <w:rFonts w:cs="Times New Roman"/>
          <w:color w:val="000000" w:themeColor="text1"/>
          <w:sz w:val="24"/>
          <w:szCs w:val="24"/>
        </w:rPr>
        <w:t>n (%)</w:t>
      </w:r>
      <w:r>
        <w:rPr>
          <w:rFonts w:cs="Times New Roman"/>
          <w:color w:val="000000" w:themeColor="text1"/>
          <w:sz w:val="24"/>
          <w:szCs w:val="24"/>
        </w:rPr>
        <w:t xml:space="preserve"> and Pearson Chi-Squared, </w:t>
      </w:r>
      <w:r w:rsidRPr="00FF174D">
        <w:rPr>
          <w:rFonts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cs="Times New Roman"/>
          <w:color w:val="000000" w:themeColor="text1"/>
          <w:sz w:val="24"/>
          <w:szCs w:val="24"/>
        </w:rPr>
        <w:t xml:space="preserve"> median (IQR: </w:t>
      </w:r>
      <w:r w:rsidRPr="00D42F84">
        <w:rPr>
          <w:rFonts w:cstheme="minorHAnsi"/>
          <w:color w:val="000000" w:themeColor="text1"/>
          <w:sz w:val="24"/>
          <w:szCs w:val="24"/>
        </w:rPr>
        <w:t>25</w:t>
      </w:r>
      <w:r w:rsidRPr="00D42F84">
        <w:rPr>
          <w:rFonts w:cstheme="minorHAnsi"/>
          <w:color w:val="000000" w:themeColor="text1"/>
          <w:sz w:val="24"/>
          <w:szCs w:val="24"/>
          <w:vertAlign w:val="superscript"/>
        </w:rPr>
        <w:t>th</w:t>
      </w:r>
      <w:r w:rsidRPr="00D42F84">
        <w:rPr>
          <w:rFonts w:cstheme="minorHAnsi"/>
          <w:color w:val="000000" w:themeColor="text1"/>
          <w:sz w:val="24"/>
          <w:szCs w:val="24"/>
        </w:rPr>
        <w:t xml:space="preserve"> and 75</w:t>
      </w:r>
      <w:r w:rsidRPr="00D42F84">
        <w:rPr>
          <w:rFonts w:cstheme="minorHAnsi"/>
          <w:color w:val="000000" w:themeColor="text1"/>
          <w:sz w:val="24"/>
          <w:szCs w:val="24"/>
          <w:vertAlign w:val="superscript"/>
        </w:rPr>
        <w:t>th</w:t>
      </w:r>
      <w:r w:rsidRPr="00D42F84">
        <w:rPr>
          <w:rFonts w:cstheme="minorHAnsi"/>
          <w:color w:val="000000" w:themeColor="text1"/>
          <w:sz w:val="24"/>
          <w:szCs w:val="24"/>
        </w:rPr>
        <w:t xml:space="preserve"> percentiles</w:t>
      </w:r>
      <w:r>
        <w:rPr>
          <w:rFonts w:cs="Times New Roman"/>
          <w:color w:val="000000" w:themeColor="text1"/>
          <w:sz w:val="24"/>
          <w:szCs w:val="24"/>
        </w:rPr>
        <w:t>) and Independent samples Mann-Whitney U Test</w:t>
      </w:r>
    </w:p>
    <w:p w14:paraId="21F43DCA" w14:textId="45DE1D3C" w:rsidR="0046274E" w:rsidRDefault="0046274E" w:rsidP="0046274E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</w:p>
    <w:p w14:paraId="751459E4" w14:textId="77777777" w:rsidR="0046274E" w:rsidRDefault="0046274E" w:rsidP="0046274E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</w:p>
    <w:p w14:paraId="1CCEDC10" w14:textId="77777777" w:rsidR="00386E3D" w:rsidRDefault="00386E3D">
      <w:pPr>
        <w:rPr>
          <w:rFonts w:cstheme="minorHAnsi"/>
          <w:b/>
          <w:sz w:val="24"/>
          <w:szCs w:val="24"/>
        </w:rPr>
      </w:pPr>
      <w:bookmarkStart w:id="95" w:name="_Hlk116481316"/>
      <w:bookmarkEnd w:id="94"/>
      <w:r>
        <w:rPr>
          <w:rFonts w:cstheme="minorHAnsi"/>
          <w:b/>
          <w:sz w:val="24"/>
          <w:szCs w:val="24"/>
        </w:rPr>
        <w:br w:type="page"/>
      </w:r>
    </w:p>
    <w:p w14:paraId="78D52CD2" w14:textId="7F633AAC" w:rsidR="00712D9E" w:rsidRPr="00F95623" w:rsidRDefault="00712D9E" w:rsidP="00712D9E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10205"/>
        </w:rPr>
      </w:pPr>
      <w:r>
        <w:rPr>
          <w:rFonts w:cstheme="minorHAnsi"/>
          <w:b/>
          <w:sz w:val="24"/>
          <w:szCs w:val="24"/>
        </w:rPr>
        <w:lastRenderedPageBreak/>
        <w:t xml:space="preserve">Supplementary Table </w:t>
      </w:r>
      <w:r w:rsidR="00067CB7">
        <w:rPr>
          <w:rFonts w:cstheme="minorHAnsi"/>
          <w:b/>
          <w:sz w:val="24"/>
          <w:szCs w:val="24"/>
        </w:rPr>
        <w:t>3</w:t>
      </w:r>
      <w:r w:rsidRPr="00F95623">
        <w:rPr>
          <w:rFonts w:cstheme="minorHAnsi"/>
          <w:b/>
          <w:sz w:val="24"/>
          <w:szCs w:val="24"/>
        </w:rPr>
        <w:t>: BMI category transitions between time points</w:t>
      </w:r>
    </w:p>
    <w:bookmarkEnd w:id="95"/>
    <w:p w14:paraId="5D73CC36" w14:textId="113B5E76" w:rsidR="0063240C" w:rsidRPr="00904371" w:rsidRDefault="0063240C" w:rsidP="0063240C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10205"/>
        </w:rPr>
      </w:pPr>
      <w:r>
        <w:rPr>
          <w:rFonts w:cstheme="minorHAnsi"/>
          <w:bCs/>
          <w:color w:val="010205"/>
        </w:rPr>
        <w:t xml:space="preserve">Supplementary Table </w:t>
      </w:r>
      <w:r w:rsidR="00067CB7">
        <w:rPr>
          <w:rFonts w:cstheme="minorHAnsi"/>
          <w:bCs/>
          <w:color w:val="010205"/>
        </w:rPr>
        <w:t>3</w:t>
      </w:r>
      <w:r>
        <w:rPr>
          <w:rFonts w:cstheme="minorHAnsi"/>
          <w:bCs/>
          <w:color w:val="010205"/>
        </w:rPr>
        <w:t>a:</w:t>
      </w:r>
      <w:r w:rsidRPr="00904371">
        <w:rPr>
          <w:rFonts w:cstheme="minorHAnsi"/>
          <w:bCs/>
          <w:color w:val="010205"/>
        </w:rPr>
        <w:t xml:space="preserve"> BMI category transitions between FHRPC entry and FHRisk completion (n=2,243 with data</w:t>
      </w:r>
      <w:r w:rsidRPr="00F95623">
        <w:rPr>
          <w:rFonts w:cstheme="minorHAnsi"/>
          <w:bCs/>
          <w:color w:val="010205"/>
        </w:rPr>
        <w:t xml:space="preserve"> at both time points)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8"/>
        <w:gridCol w:w="525"/>
        <w:gridCol w:w="1560"/>
        <w:gridCol w:w="1419"/>
        <w:gridCol w:w="1559"/>
        <w:gridCol w:w="1418"/>
        <w:gridCol w:w="1276"/>
      </w:tblGrid>
      <w:tr w:rsidR="0063240C" w:rsidRPr="00904371" w14:paraId="451A1922" w14:textId="77777777" w:rsidTr="006A7F2F">
        <w:trPr>
          <w:cantSplit/>
        </w:trPr>
        <w:tc>
          <w:tcPr>
            <w:tcW w:w="23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6E1433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85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vAlign w:val="bottom"/>
          </w:tcPr>
          <w:p w14:paraId="2009C78A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5672" w:type="dxa"/>
            <w:gridSpan w:val="4"/>
            <w:shd w:val="clear" w:color="auto" w:fill="auto"/>
            <w:vAlign w:val="bottom"/>
          </w:tcPr>
          <w:p w14:paraId="3238B8E6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BMI category at FHRisk completion</w:t>
            </w:r>
          </w:p>
        </w:tc>
      </w:tr>
      <w:tr w:rsidR="0063240C" w:rsidRPr="00904371" w14:paraId="57122960" w14:textId="77777777" w:rsidTr="006A7F2F">
        <w:trPr>
          <w:cantSplit/>
        </w:trPr>
        <w:tc>
          <w:tcPr>
            <w:tcW w:w="230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43156E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085" w:type="dxa"/>
            <w:gridSpan w:val="2"/>
            <w:vMerge/>
            <w:tcBorders>
              <w:left w:val="nil"/>
            </w:tcBorders>
            <w:shd w:val="clear" w:color="auto" w:fill="auto"/>
            <w:vAlign w:val="bottom"/>
          </w:tcPr>
          <w:p w14:paraId="4999DBE7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419" w:type="dxa"/>
            <w:shd w:val="clear" w:color="auto" w:fill="auto"/>
            <w:vAlign w:val="bottom"/>
          </w:tcPr>
          <w:p w14:paraId="2E95F693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Underweigh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A212E15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Healthy weight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5F1BCCF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E54197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Obese</w:t>
            </w:r>
          </w:p>
        </w:tc>
      </w:tr>
      <w:tr w:rsidR="0063240C" w:rsidRPr="00904371" w14:paraId="27D04E3B" w14:textId="77777777" w:rsidTr="00347769">
        <w:trPr>
          <w:cantSplit/>
        </w:trPr>
        <w:tc>
          <w:tcPr>
            <w:tcW w:w="2833" w:type="dxa"/>
            <w:gridSpan w:val="2"/>
            <w:vMerge w:val="restart"/>
            <w:shd w:val="clear" w:color="auto" w:fill="auto"/>
            <w:vAlign w:val="center"/>
          </w:tcPr>
          <w:p w14:paraId="6ECA3AD0" w14:textId="77777777" w:rsidR="0063240C" w:rsidRPr="00904371" w:rsidRDefault="0063240C" w:rsidP="003477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BMI category at FHRPC entry</w:t>
            </w:r>
          </w:p>
        </w:tc>
        <w:tc>
          <w:tcPr>
            <w:tcW w:w="1560" w:type="dxa"/>
            <w:shd w:val="clear" w:color="auto" w:fill="auto"/>
          </w:tcPr>
          <w:p w14:paraId="5F3F2FD4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Underweight</w:t>
            </w:r>
          </w:p>
        </w:tc>
        <w:tc>
          <w:tcPr>
            <w:tcW w:w="1419" w:type="dxa"/>
            <w:shd w:val="clear" w:color="auto" w:fill="auto"/>
          </w:tcPr>
          <w:p w14:paraId="161AB202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14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29.2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92BAFF9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33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68.8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C0AB49B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2.1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1BF6D4A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0.0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63240C" w:rsidRPr="00904371" w14:paraId="090A62C4" w14:textId="77777777" w:rsidTr="006A7F2F">
        <w:trPr>
          <w:cantSplit/>
        </w:trPr>
        <w:tc>
          <w:tcPr>
            <w:tcW w:w="2833" w:type="dxa"/>
            <w:gridSpan w:val="2"/>
            <w:vMerge/>
            <w:shd w:val="clear" w:color="auto" w:fill="auto"/>
          </w:tcPr>
          <w:p w14:paraId="7D55F690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</w:tcPr>
          <w:p w14:paraId="65E0EDF1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Healthy weight</w:t>
            </w:r>
          </w:p>
        </w:tc>
        <w:tc>
          <w:tcPr>
            <w:tcW w:w="1419" w:type="dxa"/>
            <w:shd w:val="clear" w:color="auto" w:fill="auto"/>
          </w:tcPr>
          <w:p w14:paraId="01152BAB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15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1.1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438EEED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949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71.4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732CF98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325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24.5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352C2DD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40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3.0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63240C" w:rsidRPr="00904371" w14:paraId="6575F0CB" w14:textId="77777777" w:rsidTr="006A7F2F">
        <w:trPr>
          <w:cantSplit/>
        </w:trPr>
        <w:tc>
          <w:tcPr>
            <w:tcW w:w="2833" w:type="dxa"/>
            <w:gridSpan w:val="2"/>
            <w:vMerge/>
            <w:shd w:val="clear" w:color="auto" w:fill="auto"/>
          </w:tcPr>
          <w:p w14:paraId="6E7BC1CE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</w:tcPr>
          <w:p w14:paraId="1CC6FC6A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19" w:type="dxa"/>
            <w:shd w:val="clear" w:color="auto" w:fill="auto"/>
          </w:tcPr>
          <w:p w14:paraId="18CE3CA9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0.0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AF9E42E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63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11.3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1FB388D0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324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58.3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5944DB5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169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30.4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63240C" w:rsidRPr="00904371" w14:paraId="33A29D17" w14:textId="77777777" w:rsidTr="006A7F2F">
        <w:trPr>
          <w:cantSplit/>
        </w:trPr>
        <w:tc>
          <w:tcPr>
            <w:tcW w:w="2833" w:type="dxa"/>
            <w:gridSpan w:val="2"/>
            <w:vMerge/>
            <w:shd w:val="clear" w:color="auto" w:fill="auto"/>
          </w:tcPr>
          <w:p w14:paraId="78A385FE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60" w:type="dxa"/>
            <w:shd w:val="clear" w:color="auto" w:fill="auto"/>
          </w:tcPr>
          <w:p w14:paraId="345850D8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419" w:type="dxa"/>
            <w:shd w:val="clear" w:color="auto" w:fill="auto"/>
          </w:tcPr>
          <w:p w14:paraId="3B2233C7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0.0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A2933CF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0.7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9B54FDD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32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11.5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BC58597" w14:textId="77777777" w:rsidR="0063240C" w:rsidRPr="00904371" w:rsidRDefault="0063240C" w:rsidP="006A7F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244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87.8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</w:tbl>
    <w:p w14:paraId="15C19DA4" w14:textId="77777777" w:rsidR="0063240C" w:rsidRDefault="0063240C" w:rsidP="00712D9E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10205"/>
        </w:rPr>
      </w:pPr>
    </w:p>
    <w:p w14:paraId="25257445" w14:textId="7764761C" w:rsidR="00712D9E" w:rsidRPr="00F95623" w:rsidRDefault="00712D9E" w:rsidP="00712D9E">
      <w:pPr>
        <w:autoSpaceDE w:val="0"/>
        <w:autoSpaceDN w:val="0"/>
        <w:adjustRightInd w:val="0"/>
        <w:spacing w:after="0" w:line="240" w:lineRule="auto"/>
        <w:rPr>
          <w:rFonts w:cstheme="minorHAnsi"/>
          <w:color w:val="FF0000"/>
          <w:sz w:val="24"/>
          <w:szCs w:val="24"/>
        </w:rPr>
      </w:pPr>
      <w:r>
        <w:rPr>
          <w:rFonts w:cstheme="minorHAnsi"/>
          <w:bCs/>
          <w:color w:val="010205"/>
        </w:rPr>
        <w:t xml:space="preserve">Supplementary Table </w:t>
      </w:r>
      <w:r w:rsidR="00067CB7">
        <w:rPr>
          <w:rFonts w:cstheme="minorHAnsi"/>
          <w:bCs/>
          <w:color w:val="010205"/>
        </w:rPr>
        <w:t>3</w:t>
      </w:r>
      <w:r w:rsidR="0063240C">
        <w:rPr>
          <w:rFonts w:cstheme="minorHAnsi"/>
          <w:bCs/>
          <w:color w:val="010205"/>
        </w:rPr>
        <w:t>b</w:t>
      </w:r>
      <w:r>
        <w:rPr>
          <w:rFonts w:cstheme="minorHAnsi"/>
          <w:bCs/>
          <w:color w:val="010205"/>
        </w:rPr>
        <w:t>:</w:t>
      </w:r>
      <w:r w:rsidRPr="00F95623">
        <w:rPr>
          <w:rFonts w:cstheme="minorHAnsi"/>
          <w:bCs/>
          <w:color w:val="010205"/>
        </w:rPr>
        <w:t xml:space="preserve"> BMI category transitions between age 20 and FHRPC entry (n=2</w:t>
      </w:r>
      <w:r>
        <w:rPr>
          <w:rFonts w:cstheme="minorHAnsi"/>
          <w:bCs/>
          <w:color w:val="010205"/>
        </w:rPr>
        <w:t>,</w:t>
      </w:r>
      <w:r w:rsidRPr="00F95623">
        <w:rPr>
          <w:rFonts w:cstheme="minorHAnsi"/>
          <w:bCs/>
          <w:color w:val="010205"/>
        </w:rPr>
        <w:t>407 with data at both time points)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42"/>
        <w:gridCol w:w="1518"/>
        <w:gridCol w:w="1417"/>
        <w:gridCol w:w="1559"/>
        <w:gridCol w:w="1418"/>
        <w:gridCol w:w="1417"/>
      </w:tblGrid>
      <w:tr w:rsidR="00712D9E" w:rsidRPr="00904371" w14:paraId="10A49576" w14:textId="77777777" w:rsidTr="00C0369C">
        <w:trPr>
          <w:cantSplit/>
        </w:trPr>
        <w:tc>
          <w:tcPr>
            <w:tcW w:w="231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EA37D6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18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6CCC22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5811" w:type="dxa"/>
            <w:gridSpan w:val="4"/>
            <w:shd w:val="clear" w:color="auto" w:fill="auto"/>
            <w:vAlign w:val="center"/>
          </w:tcPr>
          <w:p w14:paraId="34E00174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 xml:space="preserve">BMI category at </w:t>
            </w:r>
            <w:r>
              <w:rPr>
                <w:rFonts w:cstheme="minorHAnsi"/>
                <w:color w:val="000000" w:themeColor="text1"/>
              </w:rPr>
              <w:t>FHRPC entry</w:t>
            </w:r>
          </w:p>
        </w:tc>
      </w:tr>
      <w:tr w:rsidR="00712D9E" w:rsidRPr="00904371" w14:paraId="6CFD3BD2" w14:textId="77777777" w:rsidTr="00C0369C">
        <w:trPr>
          <w:cantSplit/>
        </w:trPr>
        <w:tc>
          <w:tcPr>
            <w:tcW w:w="231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68CF0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18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7598816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0C696FA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Underweigh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9AA646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Healthy weigh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E9A0C7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C9ACF6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Obese</w:t>
            </w:r>
          </w:p>
        </w:tc>
      </w:tr>
      <w:tr w:rsidR="00712D9E" w:rsidRPr="00904371" w14:paraId="7B9D2D1F" w14:textId="77777777" w:rsidTr="00C0369C">
        <w:trPr>
          <w:cantSplit/>
        </w:trPr>
        <w:tc>
          <w:tcPr>
            <w:tcW w:w="2268" w:type="dxa"/>
            <w:vMerge w:val="restart"/>
            <w:shd w:val="clear" w:color="auto" w:fill="auto"/>
            <w:vAlign w:val="center"/>
          </w:tcPr>
          <w:p w14:paraId="49ECDB34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BMI category at age 20</w:t>
            </w: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1EA233BB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Under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A75E9B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22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12.8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E539B2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134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77.9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E35641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14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8.1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70C75E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1.2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712D9E" w:rsidRPr="00904371" w14:paraId="109C634C" w14:textId="77777777" w:rsidTr="00C0369C">
        <w:trPr>
          <w:cantSplit/>
        </w:trPr>
        <w:tc>
          <w:tcPr>
            <w:tcW w:w="2268" w:type="dxa"/>
            <w:vMerge/>
            <w:shd w:val="clear" w:color="auto" w:fill="auto"/>
            <w:vAlign w:val="center"/>
          </w:tcPr>
          <w:p w14:paraId="57D90582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3BB520D2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Healthy 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B8F4E7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21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1.1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9808E1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1264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67.1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9953BD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459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24.4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2E55BF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139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7.4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712D9E" w:rsidRPr="00904371" w14:paraId="580435DC" w14:textId="77777777" w:rsidTr="00C0369C">
        <w:trPr>
          <w:cantSplit/>
        </w:trPr>
        <w:tc>
          <w:tcPr>
            <w:tcW w:w="2268" w:type="dxa"/>
            <w:vMerge/>
            <w:shd w:val="clear" w:color="auto" w:fill="auto"/>
            <w:vAlign w:val="center"/>
          </w:tcPr>
          <w:p w14:paraId="5A9A0518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61C2432E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983744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0.0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8D19B4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42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17.9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1FB461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100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42.6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57CA9A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93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39.6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712D9E" w:rsidRPr="00904371" w14:paraId="093A0894" w14:textId="77777777" w:rsidTr="00C0369C">
        <w:trPr>
          <w:cantSplit/>
        </w:trPr>
        <w:tc>
          <w:tcPr>
            <w:tcW w:w="2268" w:type="dxa"/>
            <w:vMerge/>
            <w:shd w:val="clear" w:color="auto" w:fill="auto"/>
            <w:vAlign w:val="center"/>
          </w:tcPr>
          <w:p w14:paraId="34931070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60" w:type="dxa"/>
            <w:gridSpan w:val="2"/>
            <w:shd w:val="clear" w:color="auto" w:fill="auto"/>
            <w:vAlign w:val="center"/>
          </w:tcPr>
          <w:p w14:paraId="08EA7886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1E6C5F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0.0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303B1F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3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3.7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590075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17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20.7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736D70" w14:textId="77777777" w:rsidR="00712D9E" w:rsidRPr="00904371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04371">
              <w:rPr>
                <w:rFonts w:cstheme="minorHAnsi"/>
                <w:color w:val="000000" w:themeColor="text1"/>
              </w:rPr>
              <w:t>62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04371">
              <w:rPr>
                <w:rFonts w:cstheme="minorHAnsi"/>
                <w:color w:val="000000" w:themeColor="text1"/>
              </w:rPr>
              <w:t>75.6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</w:tbl>
    <w:p w14:paraId="1267D3A9" w14:textId="77777777" w:rsidR="00712D9E" w:rsidRPr="00904371" w:rsidRDefault="00712D9E" w:rsidP="00712D9E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</w:p>
    <w:p w14:paraId="44B17ADB" w14:textId="77777777" w:rsidR="00712D9E" w:rsidRPr="00904371" w:rsidRDefault="00712D9E" w:rsidP="00712D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7C2FC32" w14:textId="10EFAF64" w:rsidR="00712D9E" w:rsidRPr="00067CB7" w:rsidRDefault="00712D9E" w:rsidP="00712D9E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color w:val="010205"/>
        </w:rPr>
      </w:pPr>
      <w:r>
        <w:rPr>
          <w:rFonts w:cstheme="minorHAnsi"/>
          <w:bCs/>
          <w:color w:val="010205"/>
        </w:rPr>
        <w:t xml:space="preserve">Supplementary Table </w:t>
      </w:r>
      <w:r w:rsidR="00067CB7">
        <w:rPr>
          <w:rFonts w:cstheme="minorHAnsi"/>
          <w:bCs/>
          <w:color w:val="010205"/>
        </w:rPr>
        <w:t>3</w:t>
      </w:r>
      <w:r>
        <w:rPr>
          <w:rFonts w:cstheme="minorHAnsi"/>
          <w:bCs/>
          <w:color w:val="010205"/>
        </w:rPr>
        <w:t>c:</w:t>
      </w:r>
      <w:r w:rsidRPr="00F95623">
        <w:rPr>
          <w:rFonts w:cstheme="minorHAnsi"/>
          <w:bCs/>
          <w:color w:val="010205"/>
        </w:rPr>
        <w:t xml:space="preserve"> BMI category transitions between age 20 and FHRisk</w:t>
      </w:r>
      <w:r>
        <w:rPr>
          <w:rFonts w:cstheme="minorHAnsi"/>
          <w:bCs/>
          <w:color w:val="010205"/>
        </w:rPr>
        <w:t xml:space="preserve"> completion</w:t>
      </w:r>
      <w:r w:rsidRPr="00F95623">
        <w:rPr>
          <w:rFonts w:cstheme="minorHAnsi"/>
          <w:bCs/>
          <w:color w:val="010205"/>
        </w:rPr>
        <w:t xml:space="preserve"> (n=2</w:t>
      </w:r>
      <w:r>
        <w:rPr>
          <w:rFonts w:cstheme="minorHAnsi"/>
          <w:bCs/>
          <w:color w:val="010205"/>
        </w:rPr>
        <w:t>,</w:t>
      </w:r>
      <w:r w:rsidRPr="00F95623">
        <w:rPr>
          <w:rFonts w:cstheme="minorHAnsi"/>
          <w:bCs/>
          <w:color w:val="010205"/>
        </w:rPr>
        <w:t xml:space="preserve">883 </w:t>
      </w:r>
      <w:r>
        <w:rPr>
          <w:rFonts w:cstheme="minorHAnsi"/>
          <w:bCs/>
          <w:color w:val="010205"/>
        </w:rPr>
        <w:t>with</w:t>
      </w:r>
      <w:r w:rsidRPr="00F95623">
        <w:rPr>
          <w:rFonts w:cstheme="minorHAnsi"/>
          <w:bCs/>
          <w:color w:val="010205"/>
        </w:rPr>
        <w:t xml:space="preserve"> data at both time points)</w:t>
      </w:r>
    </w:p>
    <w:tbl>
      <w:tblPr>
        <w:tblW w:w="9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3"/>
        <w:gridCol w:w="757"/>
        <w:gridCol w:w="1559"/>
        <w:gridCol w:w="1418"/>
        <w:gridCol w:w="1701"/>
        <w:gridCol w:w="1559"/>
        <w:gridCol w:w="1281"/>
      </w:tblGrid>
      <w:tr w:rsidR="00712D9E" w:rsidRPr="00824195" w14:paraId="502BC311" w14:textId="77777777" w:rsidTr="00C0369C">
        <w:trPr>
          <w:cantSplit/>
        </w:trPr>
        <w:tc>
          <w:tcPr>
            <w:tcW w:w="16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5205CC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316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vAlign w:val="bottom"/>
          </w:tcPr>
          <w:p w14:paraId="6BB531B5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5959" w:type="dxa"/>
            <w:gridSpan w:val="4"/>
            <w:shd w:val="clear" w:color="auto" w:fill="auto"/>
            <w:vAlign w:val="bottom"/>
          </w:tcPr>
          <w:p w14:paraId="2140DB5A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BMI category at FHRisk</w:t>
            </w:r>
            <w:r w:rsidRPr="00824195">
              <w:rPr>
                <w:rFonts w:cstheme="minorHAnsi"/>
                <w:color w:val="000000" w:themeColor="text1"/>
              </w:rPr>
              <w:t xml:space="preserve"> completion</w:t>
            </w:r>
          </w:p>
        </w:tc>
      </w:tr>
      <w:tr w:rsidR="00712D9E" w:rsidRPr="00824195" w14:paraId="4EB49004" w14:textId="77777777" w:rsidTr="00C0369C">
        <w:trPr>
          <w:cantSplit/>
        </w:trPr>
        <w:tc>
          <w:tcPr>
            <w:tcW w:w="1653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E745EF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2316" w:type="dxa"/>
            <w:gridSpan w:val="2"/>
            <w:vMerge/>
            <w:tcBorders>
              <w:left w:val="nil"/>
            </w:tcBorders>
            <w:shd w:val="clear" w:color="auto" w:fill="auto"/>
            <w:vAlign w:val="bottom"/>
          </w:tcPr>
          <w:p w14:paraId="7872A4BB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6126A200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Underweight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221D4CF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Healthy weight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EDD7E1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D7F7B92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Obese</w:t>
            </w:r>
          </w:p>
        </w:tc>
      </w:tr>
      <w:tr w:rsidR="00712D9E" w:rsidRPr="00824195" w14:paraId="153A133D" w14:textId="77777777" w:rsidTr="00347769">
        <w:trPr>
          <w:cantSplit/>
        </w:trPr>
        <w:tc>
          <w:tcPr>
            <w:tcW w:w="2410" w:type="dxa"/>
            <w:gridSpan w:val="2"/>
            <w:vMerge w:val="restart"/>
            <w:shd w:val="clear" w:color="auto" w:fill="auto"/>
            <w:vAlign w:val="center"/>
          </w:tcPr>
          <w:p w14:paraId="0005CC96" w14:textId="77777777" w:rsidR="00712D9E" w:rsidRPr="00957C83" w:rsidRDefault="00712D9E" w:rsidP="003477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824195">
              <w:rPr>
                <w:rFonts w:cstheme="minorHAnsi"/>
                <w:color w:val="000000" w:themeColor="text1"/>
              </w:rPr>
              <w:t xml:space="preserve">BMI category age 20 </w:t>
            </w:r>
          </w:p>
        </w:tc>
        <w:tc>
          <w:tcPr>
            <w:tcW w:w="1559" w:type="dxa"/>
            <w:shd w:val="clear" w:color="auto" w:fill="auto"/>
          </w:tcPr>
          <w:p w14:paraId="798655E1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Underweight</w:t>
            </w:r>
          </w:p>
        </w:tc>
        <w:tc>
          <w:tcPr>
            <w:tcW w:w="1418" w:type="dxa"/>
            <w:shd w:val="clear" w:color="auto" w:fill="auto"/>
          </w:tcPr>
          <w:p w14:paraId="31998C35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18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8.5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AA48B11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153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72.2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57805C2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30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14.2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881C39C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11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5.2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712D9E" w:rsidRPr="00824195" w14:paraId="5A90672A" w14:textId="77777777" w:rsidTr="00C0369C">
        <w:trPr>
          <w:cantSplit/>
        </w:trPr>
        <w:tc>
          <w:tcPr>
            <w:tcW w:w="2410" w:type="dxa"/>
            <w:gridSpan w:val="2"/>
            <w:vMerge/>
            <w:shd w:val="clear" w:color="auto" w:fill="auto"/>
          </w:tcPr>
          <w:p w14:paraId="7000BD49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14:paraId="676A8736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Healthy weight</w:t>
            </w:r>
          </w:p>
        </w:tc>
        <w:tc>
          <w:tcPr>
            <w:tcW w:w="1418" w:type="dxa"/>
            <w:shd w:val="clear" w:color="auto" w:fill="auto"/>
          </w:tcPr>
          <w:p w14:paraId="7CD21FD2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19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0.8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41BA923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1178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52.1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4346247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755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33.4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8AB3154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309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13.7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712D9E" w:rsidRPr="00824195" w14:paraId="2276D5FD" w14:textId="77777777" w:rsidTr="00C0369C">
        <w:trPr>
          <w:cantSplit/>
        </w:trPr>
        <w:tc>
          <w:tcPr>
            <w:tcW w:w="2410" w:type="dxa"/>
            <w:gridSpan w:val="2"/>
            <w:vMerge/>
            <w:shd w:val="clear" w:color="auto" w:fill="auto"/>
          </w:tcPr>
          <w:p w14:paraId="70D295A4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14:paraId="59C3972F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18" w:type="dxa"/>
            <w:shd w:val="clear" w:color="auto" w:fill="auto"/>
          </w:tcPr>
          <w:p w14:paraId="3F8BC16A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0.0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F87C317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34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10.9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654436A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96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30.9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9AB0F4D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181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58.2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712D9E" w:rsidRPr="00824195" w14:paraId="584D8E50" w14:textId="77777777" w:rsidTr="00C0369C">
        <w:trPr>
          <w:cantSplit/>
        </w:trPr>
        <w:tc>
          <w:tcPr>
            <w:tcW w:w="2410" w:type="dxa"/>
            <w:gridSpan w:val="2"/>
            <w:vMerge/>
            <w:shd w:val="clear" w:color="auto" w:fill="auto"/>
          </w:tcPr>
          <w:p w14:paraId="43FC1CA8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14:paraId="39E43964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418" w:type="dxa"/>
            <w:shd w:val="clear" w:color="auto" w:fill="auto"/>
          </w:tcPr>
          <w:p w14:paraId="037A7B70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0.0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CDE1D74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2.0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01CB399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15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15.3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822C0DC" w14:textId="77777777" w:rsidR="00712D9E" w:rsidRPr="00957C83" w:rsidRDefault="00712D9E" w:rsidP="00C036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00000" w:themeColor="text1"/>
              </w:rPr>
            </w:pPr>
            <w:r w:rsidRPr="00957C83">
              <w:rPr>
                <w:rFonts w:cstheme="minorHAnsi"/>
                <w:color w:val="000000" w:themeColor="text1"/>
              </w:rPr>
              <w:t>81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Pr="00957C83">
              <w:rPr>
                <w:rFonts w:cstheme="minorHAnsi"/>
                <w:color w:val="000000" w:themeColor="text1"/>
              </w:rPr>
              <w:t>82.7%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</w:tbl>
    <w:p w14:paraId="11BA9242" w14:textId="32597D76" w:rsidR="00712D9E" w:rsidRDefault="00712D9E" w:rsidP="002A2AEF">
      <w:pPr>
        <w:spacing w:after="0" w:line="240" w:lineRule="auto"/>
        <w:rPr>
          <w:rFonts w:cs="Times New Roman"/>
          <w:b/>
        </w:rPr>
      </w:pPr>
    </w:p>
    <w:p w14:paraId="2E2EEF03" w14:textId="46DD03CA" w:rsidR="00712D9E" w:rsidRDefault="00712D9E" w:rsidP="002A2AEF">
      <w:pPr>
        <w:spacing w:after="0" w:line="240" w:lineRule="auto"/>
        <w:rPr>
          <w:rFonts w:cs="Times New Roman"/>
          <w:b/>
        </w:rPr>
      </w:pPr>
    </w:p>
    <w:p w14:paraId="27E73C25" w14:textId="219592BC" w:rsidR="00386E3D" w:rsidRDefault="00386E3D" w:rsidP="002A2AEF">
      <w:pPr>
        <w:spacing w:after="0" w:line="240" w:lineRule="auto"/>
        <w:rPr>
          <w:rFonts w:cs="Times New Roman"/>
          <w:b/>
        </w:rPr>
      </w:pPr>
    </w:p>
    <w:p w14:paraId="022AF876" w14:textId="77777777" w:rsidR="00386E3D" w:rsidRDefault="00386E3D" w:rsidP="002A2AEF">
      <w:pPr>
        <w:spacing w:after="0" w:line="240" w:lineRule="auto"/>
        <w:rPr>
          <w:rFonts w:cs="Times New Roman"/>
          <w:b/>
        </w:rPr>
      </w:pPr>
    </w:p>
    <w:p w14:paraId="6334BA1F" w14:textId="77777777" w:rsidR="00712D9E" w:rsidRPr="0059270B" w:rsidRDefault="00712D9E" w:rsidP="002A2AEF">
      <w:pPr>
        <w:spacing w:after="0" w:line="240" w:lineRule="auto"/>
        <w:rPr>
          <w:rFonts w:cs="Times New Roman"/>
          <w:b/>
        </w:rPr>
      </w:pPr>
    </w:p>
    <w:p w14:paraId="2129CDD7" w14:textId="0A7DB5C9" w:rsidR="00733B3C" w:rsidRPr="001D3948" w:rsidRDefault="00733B3C" w:rsidP="00733B3C">
      <w:pPr>
        <w:rPr>
          <w:rFonts w:cstheme="minorHAnsi"/>
          <w:b/>
          <w:color w:val="000000" w:themeColor="text1"/>
          <w:sz w:val="24"/>
          <w:szCs w:val="24"/>
        </w:rPr>
      </w:pPr>
      <w:bookmarkStart w:id="96" w:name="_Hlk116481324"/>
      <w:bookmarkStart w:id="97" w:name="_Hlk100145967"/>
      <w:r w:rsidRPr="001D3948">
        <w:rPr>
          <w:rFonts w:cstheme="minorHAnsi"/>
          <w:b/>
          <w:color w:val="010205"/>
          <w:sz w:val="24"/>
          <w:szCs w:val="24"/>
        </w:rPr>
        <w:t xml:space="preserve">Supplementary </w:t>
      </w:r>
      <w:r w:rsidRPr="001D3948">
        <w:rPr>
          <w:rFonts w:cstheme="minorHAnsi"/>
          <w:b/>
          <w:color w:val="000000" w:themeColor="text1"/>
          <w:sz w:val="24"/>
          <w:szCs w:val="24"/>
        </w:rPr>
        <w:t xml:space="preserve">Table </w:t>
      </w:r>
      <w:r w:rsidR="00067CB7">
        <w:rPr>
          <w:rFonts w:cstheme="minorHAnsi"/>
          <w:b/>
          <w:color w:val="000000" w:themeColor="text1"/>
          <w:sz w:val="24"/>
          <w:szCs w:val="24"/>
        </w:rPr>
        <w:t>4</w:t>
      </w:r>
      <w:r w:rsidRPr="001D3948">
        <w:rPr>
          <w:rFonts w:cstheme="minorHAnsi"/>
          <w:b/>
          <w:color w:val="000000" w:themeColor="text1"/>
          <w:sz w:val="24"/>
          <w:szCs w:val="24"/>
        </w:rPr>
        <w:t>: Weight change</w:t>
      </w:r>
      <w:r w:rsidR="00FA5A1F">
        <w:rPr>
          <w:rFonts w:cstheme="minorHAnsi"/>
          <w:b/>
          <w:color w:val="000000" w:themeColor="text1"/>
          <w:sz w:val="24"/>
          <w:szCs w:val="24"/>
        </w:rPr>
        <w:t xml:space="preserve"> percentage</w:t>
      </w:r>
      <w:r w:rsidRPr="001D3948">
        <w:rPr>
          <w:rFonts w:cstheme="minorHAnsi"/>
          <w:b/>
          <w:color w:val="000000" w:themeColor="text1"/>
          <w:sz w:val="24"/>
          <w:szCs w:val="24"/>
        </w:rPr>
        <w:t xml:space="preserve">, and weight change per year </w:t>
      </w:r>
    </w:p>
    <w:bookmarkEnd w:id="96"/>
    <w:tbl>
      <w:tblPr>
        <w:tblW w:w="98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476"/>
        <w:gridCol w:w="1476"/>
        <w:gridCol w:w="1476"/>
        <w:gridCol w:w="1476"/>
        <w:gridCol w:w="1476"/>
        <w:gridCol w:w="1476"/>
      </w:tblGrid>
      <w:tr w:rsidR="00C91A37" w:rsidRPr="00973857" w14:paraId="3A93BC1C" w14:textId="77777777" w:rsidTr="00C91A37">
        <w:trPr>
          <w:cantSplit/>
        </w:trPr>
        <w:tc>
          <w:tcPr>
            <w:tcW w:w="99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5BCA83D3" w14:textId="77777777" w:rsidR="00C91A37" w:rsidRPr="0097385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1EAFA897" w14:textId="77777777" w:rsidR="00C91A3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FHRPC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entry</w:t>
            </w: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 xml:space="preserve"> to FHRisk</w:t>
            </w:r>
          </w:p>
          <w:p w14:paraId="4A1BE49C" w14:textId="53E36F5D" w:rsidR="00C91A37" w:rsidRPr="0097385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(mean 11.9 ±5.6 years)</w:t>
            </w:r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2644B439" w14:textId="77777777" w:rsidR="00C91A3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Age 20 to FHRPC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entry</w:t>
            </w:r>
          </w:p>
          <w:p w14:paraId="091CF77E" w14:textId="34C2AE66" w:rsidR="00C91A37" w:rsidRPr="0097385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(mean 20.1 ±8.5 years)</w:t>
            </w:r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DE3F33C" w14:textId="77777777" w:rsidR="00C91A3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Age 20 to FHRisk</w:t>
            </w:r>
          </w:p>
          <w:p w14:paraId="4CF6FEA4" w14:textId="77777777" w:rsidR="00C91A37" w:rsidRPr="0097385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(mean 31.1 ±10.4 years)</w:t>
            </w:r>
          </w:p>
        </w:tc>
      </w:tr>
      <w:tr w:rsidR="00C91A37" w:rsidRPr="00973857" w14:paraId="439EE323" w14:textId="77777777" w:rsidTr="00C91A37">
        <w:trPr>
          <w:cantSplit/>
        </w:trPr>
        <w:tc>
          <w:tcPr>
            <w:tcW w:w="99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50A4528A" w14:textId="77777777" w:rsidR="00C91A37" w:rsidRPr="0097385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1C1F51A3" w14:textId="17D87CE4" w:rsidR="00C91A37" w:rsidRPr="00973857" w:rsidRDefault="00EC5F8F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Percentage weight change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071DA1CB" w14:textId="4FB6188B" w:rsidR="00C91A37" w:rsidRPr="00973857" w:rsidRDefault="00EC5F8F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Weight change per year (kg)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16D49688" w14:textId="174902F5" w:rsidR="00C91A37" w:rsidRPr="0097385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Percentage weight change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4300AC36" w14:textId="76A7315D" w:rsidR="00C91A37" w:rsidRPr="0097385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Weight change per year (kg)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6048F9D" w14:textId="77777777" w:rsidR="00C91A37" w:rsidRPr="0097385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Percentage weight change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8064557" w14:textId="77777777" w:rsidR="00C91A37" w:rsidRPr="00973857" w:rsidRDefault="00C91A37" w:rsidP="00C91A3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Weight change per year (kg)</w:t>
            </w:r>
          </w:p>
        </w:tc>
      </w:tr>
      <w:tr w:rsidR="00EC5F8F" w:rsidRPr="00973857" w14:paraId="61171490" w14:textId="77777777" w:rsidTr="00C91A37">
        <w:trPr>
          <w:cantSplit/>
        </w:trPr>
        <w:tc>
          <w:tcPr>
            <w:tcW w:w="9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17C88F6" w14:textId="77777777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6CC2749" w14:textId="498A31F4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221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8B8DAF0" w14:textId="7112FC17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2212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6B40161" w14:textId="1A6996B9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2375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F5AB2FD" w14:textId="749F9234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2375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7623B3" w14:textId="77777777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2886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3445FAC" w14:textId="77777777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2886</w:t>
            </w:r>
          </w:p>
        </w:tc>
      </w:tr>
      <w:tr w:rsidR="00EC5F8F" w:rsidRPr="00973857" w14:paraId="070A9759" w14:textId="77777777" w:rsidTr="00C91A37">
        <w:trPr>
          <w:cantSplit/>
        </w:trPr>
        <w:tc>
          <w:tcPr>
            <w:tcW w:w="9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D7CB24D" w14:textId="77777777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Median (25</w:t>
            </w:r>
            <w:r w:rsidRPr="0097385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 xml:space="preserve"> -75</w:t>
            </w:r>
            <w:r w:rsidRPr="0097385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 xml:space="preserve"> percentile)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CC513AF" w14:textId="55AB312F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4.5 (0.0-12.5)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A92FEC7" w14:textId="005DEFBA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0.25 (0.00-0.68)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444DE47" w14:textId="5FC7F5C5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9.7 (1.4-20.6)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E90C47" w14:textId="52A5B80F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0.28 (0.04-0.60)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AF00D00" w14:textId="77777777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15.8 (6.2-28.7)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62F7E3C" w14:textId="77777777" w:rsidR="00EC5F8F" w:rsidRPr="00973857" w:rsidRDefault="00EC5F8F" w:rsidP="00EC5F8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73857">
              <w:rPr>
                <w:rFonts w:cstheme="minorHAnsi"/>
                <w:color w:val="000000" w:themeColor="text1"/>
                <w:sz w:val="20"/>
                <w:szCs w:val="20"/>
              </w:rPr>
              <w:t>0.30 (0.12-0.55)</w:t>
            </w:r>
          </w:p>
        </w:tc>
      </w:tr>
    </w:tbl>
    <w:p w14:paraId="40D856C0" w14:textId="3D945A91" w:rsidR="00733B3C" w:rsidRDefault="00733B3C" w:rsidP="00386E3D">
      <w:pPr>
        <w:autoSpaceDE w:val="0"/>
        <w:autoSpaceDN w:val="0"/>
        <w:adjustRightInd w:val="0"/>
        <w:spacing w:after="0" w:line="240" w:lineRule="auto"/>
        <w:rPr>
          <w:b/>
          <w:color w:val="000000" w:themeColor="text1"/>
          <w:sz w:val="24"/>
          <w:szCs w:val="24"/>
        </w:rPr>
      </w:pPr>
      <w:r w:rsidRPr="00090B26">
        <w:rPr>
          <w:rFonts w:cstheme="minorHAnsi"/>
          <w:color w:val="000000" w:themeColor="text1"/>
          <w:sz w:val="24"/>
          <w:szCs w:val="24"/>
        </w:rPr>
        <w:t>*using all available valid data</w:t>
      </w:r>
      <w:r>
        <w:rPr>
          <w:b/>
          <w:color w:val="000000" w:themeColor="text1"/>
          <w:sz w:val="24"/>
          <w:szCs w:val="24"/>
        </w:rPr>
        <w:br w:type="page"/>
      </w:r>
    </w:p>
    <w:p w14:paraId="3305327B" w14:textId="77777777" w:rsidR="00733B3C" w:rsidRDefault="00733B3C" w:rsidP="00733B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6"/>
        </w:rPr>
        <w:sectPr w:rsidR="00733B3C" w:rsidSect="004A6048">
          <w:footerReference w:type="defaul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A9EEF3" w14:textId="06CA7A7A" w:rsidR="006D3B14" w:rsidRPr="0087581A" w:rsidRDefault="006D3B14" w:rsidP="006D3B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6"/>
        </w:rPr>
      </w:pPr>
      <w:bookmarkStart w:id="98" w:name="_Hlk116481380"/>
      <w:r>
        <w:rPr>
          <w:rFonts w:ascii="Arial" w:hAnsi="Arial" w:cs="Arial"/>
          <w:b/>
          <w:bCs/>
          <w:color w:val="000000"/>
          <w:sz w:val="24"/>
          <w:szCs w:val="26"/>
        </w:rPr>
        <w:lastRenderedPageBreak/>
        <w:t xml:space="preserve">Supplementary </w:t>
      </w:r>
      <w:r w:rsidRPr="00655332">
        <w:rPr>
          <w:rFonts w:ascii="Arial" w:hAnsi="Arial" w:cs="Arial"/>
          <w:b/>
          <w:bCs/>
          <w:color w:val="000000"/>
          <w:sz w:val="24"/>
          <w:szCs w:val="26"/>
        </w:rPr>
        <w:t>Table</w:t>
      </w:r>
      <w:r>
        <w:rPr>
          <w:rFonts w:ascii="Arial" w:hAnsi="Arial" w:cs="Arial"/>
          <w:b/>
          <w:bCs/>
          <w:color w:val="000000"/>
          <w:sz w:val="24"/>
          <w:szCs w:val="26"/>
        </w:rPr>
        <w:t xml:space="preserve"> </w:t>
      </w:r>
      <w:r w:rsidR="00067CB7">
        <w:rPr>
          <w:rFonts w:ascii="Arial" w:hAnsi="Arial" w:cs="Arial"/>
          <w:b/>
          <w:bCs/>
          <w:color w:val="000000"/>
          <w:sz w:val="24"/>
          <w:szCs w:val="26"/>
        </w:rPr>
        <w:t>5</w:t>
      </w:r>
      <w:r w:rsidRPr="00655332">
        <w:rPr>
          <w:rFonts w:ascii="Arial" w:hAnsi="Arial" w:cs="Arial"/>
          <w:b/>
          <w:bCs/>
          <w:color w:val="000000"/>
          <w:sz w:val="24"/>
          <w:szCs w:val="26"/>
        </w:rPr>
        <w:t xml:space="preserve">: </w:t>
      </w:r>
      <w:r>
        <w:rPr>
          <w:rFonts w:ascii="Arial" w:hAnsi="Arial" w:cs="Arial"/>
          <w:b/>
          <w:bCs/>
          <w:color w:val="000000"/>
          <w:sz w:val="24"/>
          <w:szCs w:val="26"/>
        </w:rPr>
        <w:t>Comparison of w</w:t>
      </w:r>
      <w:r w:rsidRPr="00655332">
        <w:rPr>
          <w:rFonts w:ascii="Arial" w:hAnsi="Arial" w:cs="Arial"/>
          <w:b/>
          <w:bCs/>
          <w:color w:val="000000"/>
          <w:sz w:val="24"/>
          <w:szCs w:val="26"/>
        </w:rPr>
        <w:t>eight change</w:t>
      </w:r>
      <w:r>
        <w:rPr>
          <w:rFonts w:ascii="Arial" w:hAnsi="Arial" w:cs="Arial"/>
          <w:b/>
          <w:bCs/>
          <w:color w:val="000000"/>
          <w:sz w:val="24"/>
          <w:szCs w:val="26"/>
        </w:rPr>
        <w:t xml:space="preserve">s over the three joining </w:t>
      </w:r>
      <w:r w:rsidR="00770D37">
        <w:rPr>
          <w:rFonts w:ascii="Arial" w:hAnsi="Arial" w:cs="Arial"/>
          <w:b/>
          <w:bCs/>
          <w:color w:val="000000"/>
          <w:sz w:val="24"/>
          <w:szCs w:val="26"/>
        </w:rPr>
        <w:t>period</w:t>
      </w:r>
      <w:r>
        <w:rPr>
          <w:rFonts w:ascii="Arial" w:hAnsi="Arial" w:cs="Arial"/>
          <w:b/>
          <w:bCs/>
          <w:color w:val="000000"/>
          <w:sz w:val="24"/>
          <w:szCs w:val="26"/>
        </w:rPr>
        <w:t>s: ANCOVA (using all available data)</w:t>
      </w:r>
    </w:p>
    <w:bookmarkEnd w:id="98"/>
    <w:tbl>
      <w:tblPr>
        <w:tblStyle w:val="TableGrid"/>
        <w:tblpPr w:leftFromText="180" w:rightFromText="180" w:vertAnchor="text" w:horzAnchor="margin" w:tblpY="213"/>
        <w:tblW w:w="13750" w:type="dxa"/>
        <w:tblLook w:val="04A0" w:firstRow="1" w:lastRow="0" w:firstColumn="1" w:lastColumn="0" w:noHBand="0" w:noVBand="1"/>
      </w:tblPr>
      <w:tblGrid>
        <w:gridCol w:w="2552"/>
        <w:gridCol w:w="709"/>
        <w:gridCol w:w="1090"/>
        <w:gridCol w:w="1162"/>
        <w:gridCol w:w="752"/>
        <w:gridCol w:w="839"/>
        <w:gridCol w:w="1312"/>
        <w:gridCol w:w="1312"/>
        <w:gridCol w:w="1230"/>
        <w:gridCol w:w="1375"/>
        <w:gridCol w:w="1417"/>
      </w:tblGrid>
      <w:tr w:rsidR="006D3B14" w:rsidRPr="008B7DB3" w14:paraId="1E86643C" w14:textId="77777777" w:rsidTr="0063240C">
        <w:trPr>
          <w:trHeight w:val="415"/>
        </w:trPr>
        <w:tc>
          <w:tcPr>
            <w:tcW w:w="4351" w:type="dxa"/>
            <w:gridSpan w:val="3"/>
            <w:tcBorders>
              <w:top w:val="nil"/>
              <w:left w:val="nil"/>
              <w:bottom w:val="nil"/>
            </w:tcBorders>
          </w:tcPr>
          <w:p w14:paraId="6C4098EC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377" w:type="dxa"/>
            <w:gridSpan w:val="5"/>
          </w:tcPr>
          <w:p w14:paraId="05377BDE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arameter estimates</w:t>
            </w:r>
          </w:p>
        </w:tc>
        <w:tc>
          <w:tcPr>
            <w:tcW w:w="4022" w:type="dxa"/>
            <w:gridSpan w:val="3"/>
          </w:tcPr>
          <w:p w14:paraId="3C9796F1" w14:textId="77777777" w:rsidR="006D3B14" w:rsidRPr="00025217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Estimated marginal means</w:t>
            </w:r>
          </w:p>
        </w:tc>
      </w:tr>
      <w:tr w:rsidR="006D3B14" w:rsidRPr="008B7DB3" w14:paraId="04CEBB3D" w14:textId="77777777" w:rsidTr="0063240C">
        <w:trPr>
          <w:trHeight w:val="415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24C00C9E" w14:textId="77777777" w:rsidR="006D3B14" w:rsidRPr="008B7DB3" w:rsidRDefault="006D3B14" w:rsidP="00C0369C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6B0D36D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B7DB3">
              <w:rPr>
                <w:rFonts w:cstheme="minorHAns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</w:tcPr>
          <w:p w14:paraId="78ABE81E" w14:textId="635EB7F0" w:rsidR="006D3B14" w:rsidRPr="008B7DB3" w:rsidRDefault="00770D37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eriod</w:t>
            </w:r>
          </w:p>
        </w:tc>
        <w:tc>
          <w:tcPr>
            <w:tcW w:w="1162" w:type="dxa"/>
            <w:vMerge w:val="restart"/>
          </w:tcPr>
          <w:p w14:paraId="75F4B9E9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B7DB3">
              <w:rPr>
                <w:rFonts w:cstheme="minorHAnsi"/>
                <w:color w:val="000000" w:themeColor="text1"/>
                <w:sz w:val="20"/>
                <w:szCs w:val="20"/>
              </w:rPr>
              <w:t>B</w:t>
            </w:r>
          </w:p>
          <w:p w14:paraId="488D18F4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B7DB3">
              <w:rPr>
                <w:rFonts w:cstheme="minorHAnsi"/>
                <w:color w:val="000000" w:themeColor="text1"/>
                <w:sz w:val="20"/>
                <w:szCs w:val="20"/>
              </w:rPr>
              <w:t>(Regression Coefficient)</w:t>
            </w:r>
          </w:p>
        </w:tc>
        <w:tc>
          <w:tcPr>
            <w:tcW w:w="752" w:type="dxa"/>
            <w:vMerge w:val="restart"/>
          </w:tcPr>
          <w:p w14:paraId="6803257A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B7DB3">
              <w:rPr>
                <w:rFonts w:cstheme="minorHAnsi"/>
                <w:color w:val="000000" w:themeColor="text1"/>
                <w:sz w:val="20"/>
                <w:szCs w:val="20"/>
              </w:rPr>
              <w:t>Std Error</w:t>
            </w:r>
          </w:p>
        </w:tc>
        <w:tc>
          <w:tcPr>
            <w:tcW w:w="839" w:type="dxa"/>
            <w:vMerge w:val="restart"/>
          </w:tcPr>
          <w:p w14:paraId="5BC1952E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B7DB3">
              <w:rPr>
                <w:rFonts w:cstheme="minorHAnsi"/>
                <w:color w:val="000000" w:themeColor="text1"/>
                <w:sz w:val="20"/>
                <w:szCs w:val="20"/>
              </w:rPr>
              <w:t>Sig.</w:t>
            </w:r>
          </w:p>
          <w:p w14:paraId="2C84FA13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4" w:type="dxa"/>
            <w:gridSpan w:val="2"/>
          </w:tcPr>
          <w:p w14:paraId="047A881E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B7DB3">
              <w:rPr>
                <w:rFonts w:cstheme="minorHAnsi"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1230" w:type="dxa"/>
            <w:vMerge w:val="restart"/>
          </w:tcPr>
          <w:p w14:paraId="6BC498E0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5217">
              <w:rPr>
                <w:rFonts w:cstheme="minorHAnsi"/>
                <w:color w:val="000000" w:themeColor="text1"/>
                <w:sz w:val="20"/>
                <w:szCs w:val="20"/>
              </w:rPr>
              <w:t>Mean Change (kg)</w:t>
            </w:r>
          </w:p>
        </w:tc>
        <w:tc>
          <w:tcPr>
            <w:tcW w:w="2792" w:type="dxa"/>
            <w:gridSpan w:val="2"/>
          </w:tcPr>
          <w:p w14:paraId="7029A921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5217">
              <w:rPr>
                <w:rFonts w:cstheme="minorHAnsi"/>
                <w:color w:val="000000" w:themeColor="text1"/>
                <w:sz w:val="20"/>
                <w:szCs w:val="20"/>
              </w:rPr>
              <w:t>95% Confidence Interval</w:t>
            </w:r>
          </w:p>
          <w:p w14:paraId="094A5C97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6D3B14" w:rsidRPr="008B7DB3" w14:paraId="391807A9" w14:textId="77777777" w:rsidTr="0063240C">
        <w:trPr>
          <w:trHeight w:val="83"/>
        </w:trPr>
        <w:tc>
          <w:tcPr>
            <w:tcW w:w="2552" w:type="dxa"/>
            <w:vMerge/>
            <w:tcBorders>
              <w:left w:val="nil"/>
              <w:bottom w:val="single" w:sz="4" w:space="0" w:color="auto"/>
            </w:tcBorders>
          </w:tcPr>
          <w:p w14:paraId="09F1D759" w14:textId="77777777" w:rsidR="006D3B14" w:rsidRPr="008B7DB3" w:rsidRDefault="006D3B14" w:rsidP="00C0369C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DDF300D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90" w:type="dxa"/>
            <w:vMerge/>
          </w:tcPr>
          <w:p w14:paraId="1643177A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62" w:type="dxa"/>
            <w:vMerge/>
          </w:tcPr>
          <w:p w14:paraId="26E85201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14:paraId="399EAA0F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dxa"/>
            <w:vMerge/>
          </w:tcPr>
          <w:p w14:paraId="16EED60C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12" w:type="dxa"/>
          </w:tcPr>
          <w:p w14:paraId="6396409B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B7DB3">
              <w:rPr>
                <w:rFonts w:cstheme="minorHAnsi"/>
                <w:color w:val="000000" w:themeColor="text1"/>
                <w:sz w:val="20"/>
                <w:szCs w:val="20"/>
              </w:rPr>
              <w:t>Lower Bound</w:t>
            </w:r>
          </w:p>
        </w:tc>
        <w:tc>
          <w:tcPr>
            <w:tcW w:w="1312" w:type="dxa"/>
          </w:tcPr>
          <w:p w14:paraId="163967A2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B7DB3">
              <w:rPr>
                <w:rFonts w:cstheme="minorHAnsi"/>
                <w:color w:val="000000" w:themeColor="text1"/>
                <w:sz w:val="20"/>
                <w:szCs w:val="20"/>
              </w:rPr>
              <w:t>Upper Bound</w:t>
            </w:r>
          </w:p>
        </w:tc>
        <w:tc>
          <w:tcPr>
            <w:tcW w:w="1230" w:type="dxa"/>
            <w:vMerge/>
          </w:tcPr>
          <w:p w14:paraId="334965DA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21D53849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5217">
              <w:rPr>
                <w:rFonts w:cstheme="minorHAnsi"/>
                <w:color w:val="000000" w:themeColor="text1"/>
                <w:sz w:val="20"/>
                <w:szCs w:val="20"/>
              </w:rPr>
              <w:t>Lower Bound</w:t>
            </w:r>
          </w:p>
        </w:tc>
        <w:tc>
          <w:tcPr>
            <w:tcW w:w="1417" w:type="dxa"/>
          </w:tcPr>
          <w:p w14:paraId="0BDD0511" w14:textId="77777777" w:rsidR="006D3B14" w:rsidRPr="008B7DB3" w:rsidRDefault="006D3B14" w:rsidP="00C0369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25217">
              <w:rPr>
                <w:rFonts w:cstheme="minorHAnsi"/>
                <w:color w:val="000000" w:themeColor="text1"/>
                <w:sz w:val="20"/>
                <w:szCs w:val="20"/>
              </w:rPr>
              <w:t>Upper Bound</w:t>
            </w:r>
          </w:p>
        </w:tc>
      </w:tr>
      <w:tr w:rsidR="0063240C" w:rsidRPr="008B7DB3" w14:paraId="3FF7314F" w14:textId="77777777" w:rsidTr="0063240C">
        <w:trPr>
          <w:trHeight w:val="352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69EAB7DB" w14:textId="714E871E" w:rsidR="0063240C" w:rsidRPr="007569AE" w:rsidRDefault="0063240C" w:rsidP="0063240C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B24357">
              <w:rPr>
                <w:rFonts w:cstheme="minorHAnsi"/>
                <w:color w:val="000000" w:themeColor="text1"/>
                <w:sz w:val="20"/>
                <w:szCs w:val="20"/>
              </w:rPr>
              <w:t xml:space="preserve">Weight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change FHRPC entry to </w:t>
            </w:r>
            <w:r w:rsidRPr="00B24357">
              <w:rPr>
                <w:rFonts w:cstheme="minorHAnsi"/>
                <w:color w:val="000000" w:themeColor="text1"/>
                <w:sz w:val="20"/>
                <w:szCs w:val="20"/>
              </w:rPr>
              <w:t>completing FHRisk questionnnaire</w:t>
            </w:r>
            <w:r w:rsidRPr="00B2435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6C9C481D" w14:textId="6CA28FCB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96</w:t>
            </w:r>
          </w:p>
        </w:tc>
        <w:tc>
          <w:tcPr>
            <w:tcW w:w="1090" w:type="dxa"/>
          </w:tcPr>
          <w:p w14:paraId="42876E88" w14:textId="33734F5D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E3AB2">
              <w:rPr>
                <w:rFonts w:cstheme="minorHAnsi"/>
                <w:color w:val="000000" w:themeColor="text1"/>
                <w:sz w:val="20"/>
                <w:szCs w:val="20"/>
              </w:rPr>
              <w:t>1989-1998</w:t>
            </w:r>
          </w:p>
        </w:tc>
        <w:tc>
          <w:tcPr>
            <w:tcW w:w="1162" w:type="dxa"/>
          </w:tcPr>
          <w:p w14:paraId="60A823C2" w14:textId="69B87CEC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752" w:type="dxa"/>
          </w:tcPr>
          <w:p w14:paraId="2D70A6D7" w14:textId="659D5747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839" w:type="dxa"/>
          </w:tcPr>
          <w:p w14:paraId="55BD4605" w14:textId="602A2E0F" w:rsidR="0063240C" w:rsidRPr="000115EB" w:rsidRDefault="0063240C" w:rsidP="0063240C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312" w:type="dxa"/>
          </w:tcPr>
          <w:p w14:paraId="59340555" w14:textId="4D35EB89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1312" w:type="dxa"/>
          </w:tcPr>
          <w:p w14:paraId="3BBD6DB6" w14:textId="2899CACD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230" w:type="dxa"/>
          </w:tcPr>
          <w:p w14:paraId="6D26C52B" w14:textId="2F05E0C2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375" w:type="dxa"/>
          </w:tcPr>
          <w:p w14:paraId="0366EB9A" w14:textId="0F8C347E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417" w:type="dxa"/>
          </w:tcPr>
          <w:p w14:paraId="1E69127E" w14:textId="10C67A3A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6</w:t>
            </w:r>
          </w:p>
        </w:tc>
      </w:tr>
      <w:tr w:rsidR="0063240C" w:rsidRPr="008B7DB3" w14:paraId="28AAED8B" w14:textId="77777777" w:rsidTr="0063240C">
        <w:trPr>
          <w:trHeight w:val="352"/>
        </w:trPr>
        <w:tc>
          <w:tcPr>
            <w:tcW w:w="2552" w:type="dxa"/>
            <w:vMerge/>
          </w:tcPr>
          <w:p w14:paraId="092B6CC2" w14:textId="77777777" w:rsidR="0063240C" w:rsidRPr="007569AE" w:rsidRDefault="0063240C" w:rsidP="0063240C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F805C6" w14:textId="294BBC3E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77</w:t>
            </w:r>
          </w:p>
        </w:tc>
        <w:tc>
          <w:tcPr>
            <w:tcW w:w="1090" w:type="dxa"/>
          </w:tcPr>
          <w:p w14:paraId="030258B9" w14:textId="598160B4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E3AB2">
              <w:rPr>
                <w:rFonts w:cstheme="minorHAnsi"/>
                <w:color w:val="000000" w:themeColor="text1"/>
                <w:sz w:val="20"/>
                <w:szCs w:val="20"/>
              </w:rPr>
              <w:t>1999-2008</w:t>
            </w:r>
          </w:p>
        </w:tc>
        <w:tc>
          <w:tcPr>
            <w:tcW w:w="1162" w:type="dxa"/>
          </w:tcPr>
          <w:p w14:paraId="0C1251E1" w14:textId="5367AC7C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752" w:type="dxa"/>
          </w:tcPr>
          <w:p w14:paraId="35DBDFB6" w14:textId="4B50FBBF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39" w:type="dxa"/>
          </w:tcPr>
          <w:p w14:paraId="4F2211B6" w14:textId="7CD69B09" w:rsidR="0063240C" w:rsidRPr="000115EB" w:rsidRDefault="0063240C" w:rsidP="0063240C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312" w:type="dxa"/>
          </w:tcPr>
          <w:p w14:paraId="690E6468" w14:textId="5006A181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1312" w:type="dxa"/>
          </w:tcPr>
          <w:p w14:paraId="682EDC32" w14:textId="296EA7CF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230" w:type="dxa"/>
          </w:tcPr>
          <w:p w14:paraId="68C25203" w14:textId="152870CA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375" w:type="dxa"/>
          </w:tcPr>
          <w:p w14:paraId="01D133DB" w14:textId="4B7BBEE3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417" w:type="dxa"/>
          </w:tcPr>
          <w:p w14:paraId="51BF0836" w14:textId="6556EB92" w:rsidR="0063240C" w:rsidRPr="000115EB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63240C" w:rsidRPr="008B7DB3" w14:paraId="72B23037" w14:textId="77777777" w:rsidTr="0063240C">
        <w:trPr>
          <w:trHeight w:val="352"/>
        </w:trPr>
        <w:tc>
          <w:tcPr>
            <w:tcW w:w="2552" w:type="dxa"/>
            <w:vMerge/>
          </w:tcPr>
          <w:p w14:paraId="4067A385" w14:textId="77777777" w:rsidR="0063240C" w:rsidRPr="007569AE" w:rsidRDefault="0063240C" w:rsidP="0063240C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F8FDBB" w14:textId="52982976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090" w:type="dxa"/>
          </w:tcPr>
          <w:p w14:paraId="052AD5AA" w14:textId="327B8383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E3AB2">
              <w:rPr>
                <w:rFonts w:cstheme="minorHAnsi"/>
                <w:color w:val="000000" w:themeColor="text1"/>
                <w:sz w:val="20"/>
                <w:szCs w:val="20"/>
              </w:rPr>
              <w:t>2009-2018</w:t>
            </w:r>
          </w:p>
        </w:tc>
        <w:tc>
          <w:tcPr>
            <w:tcW w:w="5377" w:type="dxa"/>
            <w:gridSpan w:val="5"/>
          </w:tcPr>
          <w:p w14:paraId="57538F5B" w14:textId="477104CB" w:rsidR="0063240C" w:rsidRPr="008B7DB3" w:rsidRDefault="0063240C" w:rsidP="0063240C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30" w:type="dxa"/>
          </w:tcPr>
          <w:p w14:paraId="3BAF8388" w14:textId="55D1AF2B" w:rsidR="0063240C" w:rsidRPr="00B24357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375" w:type="dxa"/>
          </w:tcPr>
          <w:p w14:paraId="5755BA58" w14:textId="6839F323" w:rsidR="0063240C" w:rsidRPr="00B24357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417" w:type="dxa"/>
          </w:tcPr>
          <w:p w14:paraId="0EDA95D1" w14:textId="123182D9" w:rsidR="0063240C" w:rsidRPr="00B24357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3</w:t>
            </w:r>
          </w:p>
        </w:tc>
      </w:tr>
      <w:tr w:rsidR="0063240C" w:rsidRPr="008B7DB3" w14:paraId="67DC6BBF" w14:textId="77777777" w:rsidTr="0063240C">
        <w:trPr>
          <w:trHeight w:val="352"/>
        </w:trPr>
        <w:tc>
          <w:tcPr>
            <w:tcW w:w="2552" w:type="dxa"/>
            <w:vMerge w:val="restart"/>
          </w:tcPr>
          <w:p w14:paraId="6EDBA7A1" w14:textId="77777777" w:rsidR="0063240C" w:rsidRPr="007569AE" w:rsidRDefault="0063240C" w:rsidP="0063240C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B24357">
              <w:rPr>
                <w:rFonts w:cstheme="minorHAnsi"/>
                <w:color w:val="000000" w:themeColor="text1"/>
                <w:sz w:val="20"/>
                <w:szCs w:val="20"/>
              </w:rPr>
              <w:t>Weight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 change age 20 to </w:t>
            </w:r>
            <w:r w:rsidRPr="00B24357">
              <w:rPr>
                <w:rFonts w:cstheme="minorHAnsi"/>
                <w:color w:val="000000" w:themeColor="text1"/>
                <w:sz w:val="20"/>
                <w:szCs w:val="20"/>
              </w:rPr>
              <w:t>FHRPC entry</w:t>
            </w:r>
            <w:r w:rsidRPr="00B2435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  <w:p w14:paraId="38F09E26" w14:textId="1BA39D71" w:rsidR="0063240C" w:rsidRPr="007569AE" w:rsidRDefault="0063240C" w:rsidP="0063240C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EFEE80" w14:textId="5C37FFED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E3AB2">
              <w:rPr>
                <w:rFonts w:cstheme="minorHAnsi"/>
                <w:color w:val="000000" w:themeColor="text1"/>
                <w:sz w:val="20"/>
                <w:szCs w:val="20"/>
              </w:rPr>
              <w:t>1176</w:t>
            </w:r>
          </w:p>
        </w:tc>
        <w:tc>
          <w:tcPr>
            <w:tcW w:w="1090" w:type="dxa"/>
          </w:tcPr>
          <w:p w14:paraId="6C9D5E0B" w14:textId="6B620548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E3AB2">
              <w:rPr>
                <w:rFonts w:cstheme="minorHAnsi"/>
                <w:color w:val="000000" w:themeColor="text1"/>
                <w:sz w:val="20"/>
                <w:szCs w:val="20"/>
              </w:rPr>
              <w:t>1989-1998</w:t>
            </w:r>
          </w:p>
        </w:tc>
        <w:tc>
          <w:tcPr>
            <w:tcW w:w="1162" w:type="dxa"/>
          </w:tcPr>
          <w:p w14:paraId="6C2DB904" w14:textId="2A71815C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3.4</w:t>
            </w:r>
          </w:p>
        </w:tc>
        <w:tc>
          <w:tcPr>
            <w:tcW w:w="752" w:type="dxa"/>
          </w:tcPr>
          <w:p w14:paraId="311FCA50" w14:textId="5F7C76F8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39" w:type="dxa"/>
          </w:tcPr>
          <w:p w14:paraId="2BA11C48" w14:textId="44ECEC0C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12" w:type="dxa"/>
          </w:tcPr>
          <w:p w14:paraId="5EC6B8FE" w14:textId="50286E09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4.7</w:t>
            </w:r>
          </w:p>
        </w:tc>
        <w:tc>
          <w:tcPr>
            <w:tcW w:w="1312" w:type="dxa"/>
          </w:tcPr>
          <w:p w14:paraId="08B3C304" w14:textId="3A123BC4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230" w:type="dxa"/>
          </w:tcPr>
          <w:p w14:paraId="734D22A7" w14:textId="688BA8A4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375" w:type="dxa"/>
          </w:tcPr>
          <w:p w14:paraId="71375554" w14:textId="50D17EA2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417" w:type="dxa"/>
          </w:tcPr>
          <w:p w14:paraId="72D170AC" w14:textId="0FF3EBA4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.6</w:t>
            </w:r>
          </w:p>
        </w:tc>
      </w:tr>
      <w:tr w:rsidR="0063240C" w:rsidRPr="008B7DB3" w14:paraId="6F4B6EE2" w14:textId="77777777" w:rsidTr="0063240C">
        <w:trPr>
          <w:trHeight w:val="352"/>
        </w:trPr>
        <w:tc>
          <w:tcPr>
            <w:tcW w:w="2552" w:type="dxa"/>
            <w:vMerge/>
          </w:tcPr>
          <w:p w14:paraId="0E1E6292" w14:textId="77777777" w:rsidR="0063240C" w:rsidRPr="007569AE" w:rsidRDefault="0063240C" w:rsidP="0063240C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B828E5" w14:textId="7BBAB270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E3AB2">
              <w:rPr>
                <w:rFonts w:cstheme="minorHAnsi"/>
                <w:color w:val="000000" w:themeColor="text1"/>
                <w:sz w:val="20"/>
                <w:szCs w:val="20"/>
              </w:rPr>
              <w:t>846</w:t>
            </w:r>
          </w:p>
        </w:tc>
        <w:tc>
          <w:tcPr>
            <w:tcW w:w="1090" w:type="dxa"/>
          </w:tcPr>
          <w:p w14:paraId="3A05B953" w14:textId="445C62B5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E3AB2">
              <w:rPr>
                <w:rFonts w:cstheme="minorHAnsi"/>
                <w:color w:val="000000" w:themeColor="text1"/>
                <w:sz w:val="20"/>
                <w:szCs w:val="20"/>
              </w:rPr>
              <w:t>1999-2008</w:t>
            </w:r>
          </w:p>
        </w:tc>
        <w:tc>
          <w:tcPr>
            <w:tcW w:w="1162" w:type="dxa"/>
          </w:tcPr>
          <w:p w14:paraId="08A380B8" w14:textId="27438283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752" w:type="dxa"/>
          </w:tcPr>
          <w:p w14:paraId="038DC4FA" w14:textId="63F29D60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39" w:type="dxa"/>
          </w:tcPr>
          <w:p w14:paraId="70CA4BC9" w14:textId="6D8C5825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312" w:type="dxa"/>
          </w:tcPr>
          <w:p w14:paraId="1BCA5B3A" w14:textId="3C1E6F57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2.8</w:t>
            </w:r>
          </w:p>
        </w:tc>
        <w:tc>
          <w:tcPr>
            <w:tcW w:w="1312" w:type="dxa"/>
          </w:tcPr>
          <w:p w14:paraId="3D1A87A1" w14:textId="76A225A8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1230" w:type="dxa"/>
          </w:tcPr>
          <w:p w14:paraId="3DD1F0DF" w14:textId="458BA20E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1375" w:type="dxa"/>
          </w:tcPr>
          <w:p w14:paraId="3A127C7E" w14:textId="18D4CF07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1417" w:type="dxa"/>
          </w:tcPr>
          <w:p w14:paraId="723ED3AC" w14:textId="3716EE26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.7</w:t>
            </w:r>
          </w:p>
        </w:tc>
      </w:tr>
      <w:tr w:rsidR="0063240C" w:rsidRPr="008B7DB3" w14:paraId="4F2A09F4" w14:textId="77777777" w:rsidTr="0063240C">
        <w:trPr>
          <w:trHeight w:val="352"/>
        </w:trPr>
        <w:tc>
          <w:tcPr>
            <w:tcW w:w="2552" w:type="dxa"/>
            <w:vMerge/>
          </w:tcPr>
          <w:p w14:paraId="3BE9C89E" w14:textId="77777777" w:rsidR="0063240C" w:rsidRPr="007569AE" w:rsidRDefault="0063240C" w:rsidP="0063240C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C21A43" w14:textId="05BB00E6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E3AB2">
              <w:rPr>
                <w:rFonts w:cstheme="minorHAnsi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090" w:type="dxa"/>
          </w:tcPr>
          <w:p w14:paraId="3B762D0B" w14:textId="721E29E7" w:rsidR="0063240C" w:rsidRPr="006E3AB2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E3AB2">
              <w:rPr>
                <w:rFonts w:cstheme="minorHAnsi"/>
                <w:color w:val="000000" w:themeColor="text1"/>
                <w:sz w:val="20"/>
                <w:szCs w:val="20"/>
              </w:rPr>
              <w:t>2009-2018</w:t>
            </w:r>
          </w:p>
        </w:tc>
        <w:tc>
          <w:tcPr>
            <w:tcW w:w="5377" w:type="dxa"/>
            <w:gridSpan w:val="5"/>
          </w:tcPr>
          <w:p w14:paraId="3FAADB62" w14:textId="0A3A8586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30" w:type="dxa"/>
          </w:tcPr>
          <w:p w14:paraId="18AF1705" w14:textId="022109E0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4357">
              <w:rPr>
                <w:rFonts w:cstheme="minorHAnsi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375" w:type="dxa"/>
          </w:tcPr>
          <w:p w14:paraId="1012DB2F" w14:textId="48847F96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4357">
              <w:rPr>
                <w:rFonts w:cstheme="minorHAns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417" w:type="dxa"/>
          </w:tcPr>
          <w:p w14:paraId="3E6F4EAD" w14:textId="1E1F7397" w:rsidR="0063240C" w:rsidRPr="00B108E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4357">
              <w:rPr>
                <w:rFonts w:cstheme="minorHAnsi"/>
                <w:color w:val="000000" w:themeColor="text1"/>
                <w:sz w:val="20"/>
                <w:szCs w:val="20"/>
              </w:rPr>
              <w:t>10.6</w:t>
            </w:r>
          </w:p>
        </w:tc>
      </w:tr>
      <w:tr w:rsidR="0063240C" w:rsidRPr="006C2FC4" w14:paraId="4D8E474A" w14:textId="77777777" w:rsidTr="0063240C">
        <w:trPr>
          <w:trHeight w:val="352"/>
        </w:trPr>
        <w:tc>
          <w:tcPr>
            <w:tcW w:w="2552" w:type="dxa"/>
            <w:vMerge w:val="restart"/>
          </w:tcPr>
          <w:p w14:paraId="1ACCBDF2" w14:textId="77777777" w:rsidR="0063240C" w:rsidRPr="007569AE" w:rsidRDefault="0063240C" w:rsidP="0063240C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65CFA">
              <w:rPr>
                <w:rFonts w:cstheme="minorHAnsi"/>
                <w:color w:val="000000" w:themeColor="text1"/>
                <w:sz w:val="20"/>
                <w:szCs w:val="20"/>
              </w:rPr>
              <w:t>Weight change age 20 to completing FHRisk questionnaire</w:t>
            </w:r>
            <w:r w:rsidRPr="00265CFA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3B9F9A65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C2FC4">
              <w:rPr>
                <w:rFonts w:cstheme="minorHAnsi"/>
                <w:color w:val="000000" w:themeColor="text1"/>
                <w:sz w:val="20"/>
                <w:szCs w:val="20"/>
              </w:rPr>
              <w:t>1173</w:t>
            </w:r>
          </w:p>
        </w:tc>
        <w:tc>
          <w:tcPr>
            <w:tcW w:w="1090" w:type="dxa"/>
          </w:tcPr>
          <w:p w14:paraId="74F2F858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C2FC4">
              <w:rPr>
                <w:rFonts w:cstheme="minorHAnsi"/>
                <w:color w:val="000000" w:themeColor="text1"/>
                <w:sz w:val="20"/>
                <w:szCs w:val="20"/>
              </w:rPr>
              <w:t>1989-1998</w:t>
            </w:r>
          </w:p>
        </w:tc>
        <w:tc>
          <w:tcPr>
            <w:tcW w:w="1162" w:type="dxa"/>
          </w:tcPr>
          <w:p w14:paraId="282E3823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752" w:type="dxa"/>
          </w:tcPr>
          <w:p w14:paraId="102C6D69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839" w:type="dxa"/>
          </w:tcPr>
          <w:p w14:paraId="136E0EB1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312" w:type="dxa"/>
          </w:tcPr>
          <w:p w14:paraId="003662F6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1.4</w:t>
            </w:r>
          </w:p>
        </w:tc>
        <w:tc>
          <w:tcPr>
            <w:tcW w:w="1312" w:type="dxa"/>
          </w:tcPr>
          <w:p w14:paraId="417F35DC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230" w:type="dxa"/>
          </w:tcPr>
          <w:p w14:paraId="4841FF22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1375" w:type="dxa"/>
          </w:tcPr>
          <w:p w14:paraId="26E584C8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1417" w:type="dxa"/>
          </w:tcPr>
          <w:p w14:paraId="4E23C6CB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1.6</w:t>
            </w:r>
          </w:p>
        </w:tc>
      </w:tr>
      <w:tr w:rsidR="0063240C" w:rsidRPr="006C2FC4" w14:paraId="53055EA0" w14:textId="77777777" w:rsidTr="0063240C">
        <w:trPr>
          <w:trHeight w:val="352"/>
        </w:trPr>
        <w:tc>
          <w:tcPr>
            <w:tcW w:w="2552" w:type="dxa"/>
            <w:vMerge/>
          </w:tcPr>
          <w:p w14:paraId="6651D126" w14:textId="77777777" w:rsidR="0063240C" w:rsidRPr="006C2FC4" w:rsidRDefault="0063240C" w:rsidP="006324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D194E4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C2FC4">
              <w:rPr>
                <w:rFonts w:cstheme="minorHAnsi"/>
                <w:color w:val="000000" w:themeColor="text1"/>
                <w:sz w:val="20"/>
                <w:szCs w:val="20"/>
              </w:rPr>
              <w:t>1276</w:t>
            </w:r>
          </w:p>
        </w:tc>
        <w:tc>
          <w:tcPr>
            <w:tcW w:w="1090" w:type="dxa"/>
          </w:tcPr>
          <w:p w14:paraId="6249D2DB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C2FC4">
              <w:rPr>
                <w:rFonts w:cstheme="minorHAnsi"/>
                <w:color w:val="000000" w:themeColor="text1"/>
                <w:sz w:val="20"/>
                <w:szCs w:val="20"/>
              </w:rPr>
              <w:t>1999-2008</w:t>
            </w:r>
          </w:p>
        </w:tc>
        <w:tc>
          <w:tcPr>
            <w:tcW w:w="1162" w:type="dxa"/>
          </w:tcPr>
          <w:p w14:paraId="452B0848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752" w:type="dxa"/>
          </w:tcPr>
          <w:p w14:paraId="1EE97B24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839" w:type="dxa"/>
          </w:tcPr>
          <w:p w14:paraId="7E25C467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312" w:type="dxa"/>
          </w:tcPr>
          <w:p w14:paraId="09ECA9B1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.9</w:t>
            </w:r>
          </w:p>
        </w:tc>
        <w:tc>
          <w:tcPr>
            <w:tcW w:w="1312" w:type="dxa"/>
          </w:tcPr>
          <w:p w14:paraId="5736B1F5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230" w:type="dxa"/>
          </w:tcPr>
          <w:p w14:paraId="6855E8DB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375" w:type="dxa"/>
          </w:tcPr>
          <w:p w14:paraId="42D30621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417" w:type="dxa"/>
          </w:tcPr>
          <w:p w14:paraId="349F0165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1.8</w:t>
            </w:r>
          </w:p>
        </w:tc>
      </w:tr>
      <w:tr w:rsidR="0063240C" w:rsidRPr="006C2FC4" w14:paraId="38E7DD35" w14:textId="77777777" w:rsidTr="0063240C">
        <w:trPr>
          <w:trHeight w:val="352"/>
        </w:trPr>
        <w:tc>
          <w:tcPr>
            <w:tcW w:w="2552" w:type="dxa"/>
            <w:vMerge/>
          </w:tcPr>
          <w:p w14:paraId="100BFF4A" w14:textId="77777777" w:rsidR="0063240C" w:rsidRPr="006C2FC4" w:rsidRDefault="0063240C" w:rsidP="006324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374D6139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C2FC4">
              <w:rPr>
                <w:rFonts w:cstheme="minorHAnsi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090" w:type="dxa"/>
          </w:tcPr>
          <w:p w14:paraId="2E97890C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C2FC4">
              <w:rPr>
                <w:rFonts w:cstheme="minorHAnsi"/>
                <w:color w:val="000000" w:themeColor="text1"/>
                <w:sz w:val="20"/>
                <w:szCs w:val="20"/>
              </w:rPr>
              <w:t>2009-2018</w:t>
            </w:r>
          </w:p>
        </w:tc>
        <w:tc>
          <w:tcPr>
            <w:tcW w:w="5377" w:type="dxa"/>
            <w:gridSpan w:val="5"/>
          </w:tcPr>
          <w:p w14:paraId="067153D3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230" w:type="dxa"/>
          </w:tcPr>
          <w:p w14:paraId="44A97D8D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1375" w:type="dxa"/>
          </w:tcPr>
          <w:p w14:paraId="35425108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.4</w:t>
            </w:r>
          </w:p>
        </w:tc>
        <w:tc>
          <w:tcPr>
            <w:tcW w:w="1417" w:type="dxa"/>
          </w:tcPr>
          <w:p w14:paraId="4C2B6C55" w14:textId="77777777" w:rsidR="0063240C" w:rsidRPr="006C2FC4" w:rsidRDefault="0063240C" w:rsidP="0063240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2.0</w:t>
            </w:r>
          </w:p>
        </w:tc>
      </w:tr>
    </w:tbl>
    <w:p w14:paraId="321E1C69" w14:textId="396D5601" w:rsidR="006D3B14" w:rsidRPr="00092773" w:rsidRDefault="006D3B14" w:rsidP="006D3B1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18"/>
          <w:szCs w:val="18"/>
        </w:rPr>
      </w:pPr>
      <w:r w:rsidRPr="00092773">
        <w:rPr>
          <w:rFonts w:cstheme="minorHAnsi"/>
          <w:color w:val="000000" w:themeColor="text1"/>
          <w:sz w:val="18"/>
          <w:szCs w:val="18"/>
        </w:rPr>
        <w:t xml:space="preserve">1 </w:t>
      </w:r>
      <w:r>
        <w:rPr>
          <w:rFonts w:cstheme="minorHAnsi"/>
          <w:color w:val="000000" w:themeColor="text1"/>
          <w:sz w:val="18"/>
          <w:szCs w:val="18"/>
        </w:rPr>
        <w:t xml:space="preserve">Weight change age 20 to </w:t>
      </w:r>
      <w:r w:rsidRPr="00092773">
        <w:rPr>
          <w:rFonts w:cstheme="minorHAnsi"/>
          <w:color w:val="000000" w:themeColor="text1"/>
          <w:sz w:val="18"/>
          <w:szCs w:val="18"/>
        </w:rPr>
        <w:t xml:space="preserve">FHRPC entry </w:t>
      </w:r>
      <w:r>
        <w:rPr>
          <w:rFonts w:cstheme="minorHAnsi"/>
          <w:color w:val="000000" w:themeColor="text1"/>
          <w:sz w:val="18"/>
          <w:szCs w:val="18"/>
        </w:rPr>
        <w:t>(kg)</w:t>
      </w:r>
      <w:r w:rsidRPr="00092773">
        <w:rPr>
          <w:rFonts w:cstheme="minorHAnsi"/>
          <w:color w:val="000000" w:themeColor="text1"/>
          <w:sz w:val="18"/>
          <w:szCs w:val="18"/>
        </w:rPr>
        <w:t xml:space="preserve">: Dependent variable: weight change age 20 to FHRPC entry / Fixed factor: </w:t>
      </w:r>
      <w:r w:rsidR="00770D37">
        <w:rPr>
          <w:rFonts w:cstheme="minorHAnsi"/>
          <w:color w:val="000000" w:themeColor="text1"/>
          <w:sz w:val="18"/>
          <w:szCs w:val="18"/>
        </w:rPr>
        <w:t>period</w:t>
      </w:r>
      <w:r w:rsidRPr="00092773">
        <w:rPr>
          <w:rFonts w:cstheme="minorHAnsi"/>
          <w:color w:val="000000" w:themeColor="text1"/>
          <w:sz w:val="18"/>
          <w:szCs w:val="18"/>
        </w:rPr>
        <w:t xml:space="preserve"> group / Covariates:  weight age 20, </w:t>
      </w:r>
      <w:r>
        <w:rPr>
          <w:rFonts w:cstheme="minorHAnsi"/>
          <w:color w:val="000000" w:themeColor="text1"/>
          <w:sz w:val="18"/>
          <w:szCs w:val="18"/>
        </w:rPr>
        <w:t>duration between age 20 and</w:t>
      </w:r>
      <w:r w:rsidRPr="00092773">
        <w:rPr>
          <w:rFonts w:cstheme="minorHAnsi"/>
          <w:color w:val="000000" w:themeColor="text1"/>
          <w:sz w:val="18"/>
          <w:szCs w:val="18"/>
        </w:rPr>
        <w:t xml:space="preserve"> FHRPC entry, IMD decile</w:t>
      </w:r>
    </w:p>
    <w:p w14:paraId="4834C009" w14:textId="559FE883" w:rsidR="006D3B14" w:rsidRPr="00265CFA" w:rsidRDefault="006D3B14" w:rsidP="006D3B1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18"/>
          <w:szCs w:val="18"/>
        </w:rPr>
      </w:pPr>
      <w:r w:rsidRPr="007C4B10">
        <w:rPr>
          <w:rFonts w:cstheme="minorHAnsi"/>
          <w:color w:val="000000" w:themeColor="text1"/>
          <w:sz w:val="18"/>
          <w:szCs w:val="18"/>
        </w:rPr>
        <w:t>2 Weight change FHRPC entry to FHRisk completion (</w:t>
      </w:r>
      <w:r w:rsidRPr="00265CFA">
        <w:rPr>
          <w:rFonts w:cstheme="minorHAnsi"/>
          <w:color w:val="000000" w:themeColor="text1"/>
          <w:sz w:val="18"/>
          <w:szCs w:val="18"/>
        </w:rPr>
        <w:t xml:space="preserve">kg): Dependent variable: weight change FHRPC entry to FHRisk completion / Fixed factor: </w:t>
      </w:r>
      <w:r w:rsidR="00770D37">
        <w:rPr>
          <w:rFonts w:cstheme="minorHAnsi"/>
          <w:color w:val="000000" w:themeColor="text1"/>
          <w:sz w:val="18"/>
          <w:szCs w:val="18"/>
        </w:rPr>
        <w:t>period</w:t>
      </w:r>
      <w:r w:rsidRPr="00265CFA">
        <w:rPr>
          <w:rFonts w:cstheme="minorHAnsi"/>
          <w:color w:val="000000" w:themeColor="text1"/>
          <w:sz w:val="18"/>
          <w:szCs w:val="18"/>
        </w:rPr>
        <w:t xml:space="preserve"> group / Covariates: weight at FHRPC entry, duration between FHRPC entry and FHRisk completion, IMD decile</w:t>
      </w:r>
    </w:p>
    <w:p w14:paraId="2AB7F595" w14:textId="2899A94A" w:rsidR="006D3B14" w:rsidRPr="00265CFA" w:rsidRDefault="006D3B14" w:rsidP="006D3B14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  <w:sz w:val="18"/>
          <w:szCs w:val="18"/>
        </w:rPr>
      </w:pPr>
      <w:r w:rsidRPr="00265CFA">
        <w:rPr>
          <w:rFonts w:cstheme="minorHAnsi"/>
          <w:color w:val="000000" w:themeColor="text1"/>
          <w:sz w:val="18"/>
          <w:szCs w:val="18"/>
        </w:rPr>
        <w:t xml:space="preserve">3 Weight change age 20 to FHRisk completion: Dependent variable: weight change age 20 to FHRisk completion / Fixed factor: </w:t>
      </w:r>
      <w:r w:rsidR="00770D37">
        <w:rPr>
          <w:rFonts w:cstheme="minorHAnsi"/>
          <w:color w:val="000000" w:themeColor="text1"/>
          <w:sz w:val="18"/>
          <w:szCs w:val="18"/>
        </w:rPr>
        <w:t>period</w:t>
      </w:r>
      <w:r w:rsidRPr="00265CFA">
        <w:rPr>
          <w:rFonts w:cstheme="minorHAnsi"/>
          <w:color w:val="000000" w:themeColor="text1"/>
          <w:sz w:val="18"/>
          <w:szCs w:val="18"/>
        </w:rPr>
        <w:t xml:space="preserve"> group / Covariates: weight at age 20, duration between age 20 and FHRisk completion, IMD decile</w:t>
      </w:r>
    </w:p>
    <w:p w14:paraId="7D1B5C4C" w14:textId="77777777" w:rsidR="004A6048" w:rsidRDefault="004A6048" w:rsidP="00AD14AC">
      <w:pPr>
        <w:spacing w:after="0" w:line="240" w:lineRule="auto"/>
        <w:jc w:val="both"/>
        <w:rPr>
          <w:b/>
          <w:color w:val="000000" w:themeColor="text1"/>
          <w:sz w:val="24"/>
          <w:szCs w:val="24"/>
        </w:rPr>
        <w:sectPr w:rsidR="004A6048" w:rsidSect="004A604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C52A057" w14:textId="7D308480" w:rsidR="00471C3C" w:rsidRDefault="007F21DF" w:rsidP="00930A5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4"/>
          <w:szCs w:val="24"/>
        </w:rPr>
      </w:pPr>
      <w:bookmarkStart w:id="99" w:name="_Hlk116481437"/>
      <w:bookmarkEnd w:id="97"/>
      <w:r>
        <w:rPr>
          <w:rFonts w:cs="Times New Roman"/>
          <w:b/>
          <w:sz w:val="24"/>
          <w:szCs w:val="24"/>
        </w:rPr>
        <w:lastRenderedPageBreak/>
        <w:t xml:space="preserve">Supplementary </w:t>
      </w:r>
      <w:r w:rsidR="00402FC4" w:rsidRPr="00712D9E">
        <w:rPr>
          <w:rFonts w:cs="Times New Roman"/>
          <w:b/>
          <w:sz w:val="24"/>
          <w:szCs w:val="24"/>
        </w:rPr>
        <w:t xml:space="preserve">Table </w:t>
      </w:r>
      <w:r w:rsidR="006D3B14">
        <w:rPr>
          <w:rFonts w:cs="Times New Roman"/>
          <w:b/>
          <w:sz w:val="24"/>
          <w:szCs w:val="24"/>
        </w:rPr>
        <w:t>6</w:t>
      </w:r>
      <w:r w:rsidR="00F41845" w:rsidRPr="00712D9E">
        <w:rPr>
          <w:rFonts w:cs="Times New Roman"/>
          <w:b/>
          <w:sz w:val="24"/>
          <w:szCs w:val="24"/>
        </w:rPr>
        <w:t xml:space="preserve">: </w:t>
      </w:r>
      <w:r w:rsidR="00471C3C" w:rsidRPr="00712D9E">
        <w:rPr>
          <w:rFonts w:cs="Times New Roman"/>
          <w:b/>
          <w:sz w:val="24"/>
          <w:szCs w:val="24"/>
        </w:rPr>
        <w:t xml:space="preserve">BMI </w:t>
      </w:r>
      <w:r w:rsidR="00471C3C">
        <w:rPr>
          <w:rFonts w:cs="Times New Roman"/>
          <w:b/>
          <w:sz w:val="24"/>
          <w:szCs w:val="24"/>
        </w:rPr>
        <w:t>at each point for those with no missing BMI data (n=2,075)</w:t>
      </w:r>
      <w:r w:rsidR="008001F9">
        <w:rPr>
          <w:rFonts w:cs="Times New Roman"/>
          <w:b/>
          <w:sz w:val="24"/>
          <w:szCs w:val="24"/>
        </w:rPr>
        <w:t>, n (%)</w:t>
      </w:r>
    </w:p>
    <w:bookmarkEnd w:id="99"/>
    <w:tbl>
      <w:tblPr>
        <w:tblStyle w:val="TableGrid"/>
        <w:tblW w:w="9752" w:type="dxa"/>
        <w:tblLook w:val="04A0" w:firstRow="1" w:lastRow="0" w:firstColumn="1" w:lastColumn="0" w:noHBand="0" w:noVBand="1"/>
      </w:tblPr>
      <w:tblGrid>
        <w:gridCol w:w="3397"/>
        <w:gridCol w:w="1418"/>
        <w:gridCol w:w="2385"/>
        <w:gridCol w:w="2552"/>
      </w:tblGrid>
      <w:tr w:rsidR="00471C3C" w14:paraId="5EFDB78A" w14:textId="77777777" w:rsidTr="00DB1EA8">
        <w:tc>
          <w:tcPr>
            <w:tcW w:w="3397" w:type="dxa"/>
          </w:tcPr>
          <w:p w14:paraId="3A19C407" w14:textId="77777777" w:rsidR="00471C3C" w:rsidRDefault="00471C3C" w:rsidP="00930A54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</w:p>
        </w:tc>
        <w:tc>
          <w:tcPr>
            <w:tcW w:w="1418" w:type="dxa"/>
          </w:tcPr>
          <w:p w14:paraId="098218D0" w14:textId="18B8FE5B" w:rsidR="00471C3C" w:rsidRDefault="00471C3C" w:rsidP="00930A54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ge 20</w:t>
            </w:r>
          </w:p>
        </w:tc>
        <w:tc>
          <w:tcPr>
            <w:tcW w:w="2385" w:type="dxa"/>
          </w:tcPr>
          <w:p w14:paraId="2C452E47" w14:textId="77777777" w:rsidR="00DB1EA8" w:rsidRDefault="00471C3C" w:rsidP="00930A54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HRPC</w:t>
            </w:r>
            <w:r w:rsidR="003279D8">
              <w:rPr>
                <w:rFonts w:cs="Times New Roman"/>
                <w:b/>
              </w:rPr>
              <w:t xml:space="preserve"> entry</w:t>
            </w:r>
            <w:r w:rsidR="00DF34F1">
              <w:rPr>
                <w:rFonts w:cs="Times New Roman"/>
                <w:b/>
              </w:rPr>
              <w:t xml:space="preserve"> </w:t>
            </w:r>
          </w:p>
          <w:p w14:paraId="5EFE95FD" w14:textId="59625434" w:rsidR="00471C3C" w:rsidRDefault="00DB1EA8" w:rsidP="00930A54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(mean age 39.6 </w:t>
            </w:r>
            <w:r>
              <w:rPr>
                <w:rFonts w:ascii="Calibri" w:hAnsi="Calibri" w:cs="Calibri"/>
                <w:b/>
              </w:rPr>
              <w:t>±</w:t>
            </w:r>
            <w:r>
              <w:rPr>
                <w:rFonts w:cs="Times New Roman"/>
                <w:b/>
              </w:rPr>
              <w:t>8.8)</w:t>
            </w:r>
            <w:r w:rsidR="00DF34F1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2552" w:type="dxa"/>
          </w:tcPr>
          <w:p w14:paraId="3CB2C639" w14:textId="77777777" w:rsidR="00DB1EA8" w:rsidRDefault="00471C3C" w:rsidP="00DB1EA8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HRisk</w:t>
            </w:r>
            <w:r w:rsidR="00DB1EA8">
              <w:rPr>
                <w:rFonts w:cs="Times New Roman"/>
                <w:b/>
              </w:rPr>
              <w:t xml:space="preserve"> </w:t>
            </w:r>
          </w:p>
          <w:p w14:paraId="67CCEE1D" w14:textId="2630E44B" w:rsidR="00DF34F1" w:rsidRDefault="00DB1EA8" w:rsidP="00DB1EA8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(mean age 51.4 </w:t>
            </w:r>
            <w:r>
              <w:rPr>
                <w:rFonts w:ascii="Calibri" w:hAnsi="Calibri" w:cs="Calibri"/>
                <w:b/>
              </w:rPr>
              <w:t>±</w:t>
            </w:r>
            <w:r>
              <w:rPr>
                <w:rFonts w:cs="Times New Roman"/>
                <w:b/>
              </w:rPr>
              <w:t>10.4)</w:t>
            </w:r>
          </w:p>
        </w:tc>
      </w:tr>
      <w:tr w:rsidR="00471C3C" w14:paraId="3657765D" w14:textId="77777777" w:rsidTr="00DB1EA8">
        <w:tc>
          <w:tcPr>
            <w:tcW w:w="3397" w:type="dxa"/>
          </w:tcPr>
          <w:p w14:paraId="46772032" w14:textId="6D421F40" w:rsidR="00471C3C" w:rsidRPr="00DB1EA8" w:rsidRDefault="00471C3C" w:rsidP="00DB1EA8">
            <w:pPr>
              <w:rPr>
                <w:rFonts w:eastAsia="Times New Roman" w:cstheme="minorHAnsi"/>
              </w:rPr>
            </w:pPr>
            <w:r w:rsidRPr="00FE5AED">
              <w:rPr>
                <w:rFonts w:cs="Arial"/>
                <w:color w:val="000000" w:themeColor="text1"/>
              </w:rPr>
              <w:t xml:space="preserve">Underweight </w:t>
            </w:r>
            <w:r w:rsidR="00FE5AED" w:rsidRPr="00FE5AED">
              <w:rPr>
                <w:rFonts w:eastAsia="Times New Roman" w:cstheme="minorHAnsi"/>
              </w:rPr>
              <w:t>(&lt;18 kg/m</w:t>
            </w:r>
            <w:r w:rsidR="00FE5AED" w:rsidRPr="00FE5AED">
              <w:rPr>
                <w:rFonts w:eastAsia="Times New Roman" w:cstheme="minorHAnsi"/>
                <w:vertAlign w:val="superscript"/>
              </w:rPr>
              <w:t>2</w:t>
            </w:r>
            <w:r w:rsidR="00FE5AED" w:rsidRPr="00FE5AED">
              <w:rPr>
                <w:rFonts w:eastAsia="Times New Roman" w:cstheme="minorHAnsi"/>
              </w:rPr>
              <w:t>)</w:t>
            </w:r>
          </w:p>
        </w:tc>
        <w:tc>
          <w:tcPr>
            <w:tcW w:w="1418" w:type="dxa"/>
          </w:tcPr>
          <w:p w14:paraId="631AE9B1" w14:textId="5A316DDC" w:rsidR="00471C3C" w:rsidRPr="00471C3C" w:rsidRDefault="00FE5AED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149 (</w:t>
            </w:r>
            <w:r w:rsidR="008001F9">
              <w:rPr>
                <w:rFonts w:cs="Times New Roman"/>
              </w:rPr>
              <w:t>7.2)</w:t>
            </w:r>
          </w:p>
        </w:tc>
        <w:tc>
          <w:tcPr>
            <w:tcW w:w="2385" w:type="dxa"/>
          </w:tcPr>
          <w:p w14:paraId="1A8408BD" w14:textId="4B289D44" w:rsidR="00471C3C" w:rsidRPr="00471C3C" w:rsidRDefault="00FE5AED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45</w:t>
            </w:r>
            <w:r w:rsidR="008001F9">
              <w:rPr>
                <w:rFonts w:cs="Times New Roman"/>
              </w:rPr>
              <w:t xml:space="preserve"> (2.2)</w:t>
            </w:r>
          </w:p>
        </w:tc>
        <w:tc>
          <w:tcPr>
            <w:tcW w:w="2552" w:type="dxa"/>
          </w:tcPr>
          <w:p w14:paraId="5650018B" w14:textId="73FEE4CC" w:rsidR="00471C3C" w:rsidRPr="00471C3C" w:rsidRDefault="00FE5AED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  <w:r w:rsidR="008001F9">
              <w:rPr>
                <w:rFonts w:cs="Times New Roman"/>
              </w:rPr>
              <w:t xml:space="preserve"> (1.3)</w:t>
            </w:r>
          </w:p>
        </w:tc>
      </w:tr>
      <w:tr w:rsidR="00FE5AED" w14:paraId="2FC021F8" w14:textId="77777777" w:rsidTr="00DB1EA8">
        <w:tc>
          <w:tcPr>
            <w:tcW w:w="3397" w:type="dxa"/>
          </w:tcPr>
          <w:p w14:paraId="7578DA7A" w14:textId="5B1E698C" w:rsidR="00FE5AED" w:rsidRPr="00FE5AED" w:rsidRDefault="00FE5AED" w:rsidP="00930A54">
            <w:pPr>
              <w:autoSpaceDE w:val="0"/>
              <w:autoSpaceDN w:val="0"/>
              <w:adjustRightInd w:val="0"/>
              <w:ind w:right="60"/>
              <w:rPr>
                <w:rFonts w:cs="Arial"/>
                <w:color w:val="000000" w:themeColor="text1"/>
              </w:rPr>
            </w:pPr>
            <w:r w:rsidRPr="00FE5AED">
              <w:rPr>
                <w:rFonts w:cs="Arial"/>
                <w:color w:val="000000" w:themeColor="text1"/>
              </w:rPr>
              <w:t xml:space="preserve">Healthy weight </w:t>
            </w:r>
            <w:r w:rsidRPr="00FE5AED">
              <w:rPr>
                <w:rFonts w:eastAsia="Times New Roman" w:cstheme="minorHAnsi"/>
              </w:rPr>
              <w:t>(18–24.9 kg/m</w:t>
            </w:r>
            <w:r w:rsidRPr="00FE5AED">
              <w:rPr>
                <w:rFonts w:eastAsia="Times New Roman" w:cstheme="minorHAnsi"/>
                <w:vertAlign w:val="superscript"/>
              </w:rPr>
              <w:t>2</w:t>
            </w:r>
            <w:r w:rsidRPr="00FE5AED">
              <w:rPr>
                <w:rFonts w:eastAsia="Times New Roman" w:cstheme="minorHAnsi"/>
              </w:rPr>
              <w:t>)</w:t>
            </w:r>
          </w:p>
        </w:tc>
        <w:tc>
          <w:tcPr>
            <w:tcW w:w="1418" w:type="dxa"/>
          </w:tcPr>
          <w:p w14:paraId="38626385" w14:textId="31360717" w:rsidR="00FE5AED" w:rsidRPr="00471C3C" w:rsidRDefault="00FE5AED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1,646</w:t>
            </w:r>
            <w:r w:rsidR="008001F9">
              <w:rPr>
                <w:rFonts w:cs="Times New Roman"/>
              </w:rPr>
              <w:t xml:space="preserve"> (79.3)</w:t>
            </w:r>
          </w:p>
        </w:tc>
        <w:tc>
          <w:tcPr>
            <w:tcW w:w="2385" w:type="dxa"/>
          </w:tcPr>
          <w:p w14:paraId="3190C00E" w14:textId="26D93225" w:rsidR="00FE5AED" w:rsidRDefault="00FE5AED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1,269</w:t>
            </w:r>
            <w:r w:rsidR="008001F9">
              <w:rPr>
                <w:rFonts w:cs="Times New Roman"/>
              </w:rPr>
              <w:t xml:space="preserve"> (61.2)</w:t>
            </w:r>
          </w:p>
        </w:tc>
        <w:tc>
          <w:tcPr>
            <w:tcW w:w="2552" w:type="dxa"/>
          </w:tcPr>
          <w:p w14:paraId="1924B1A7" w14:textId="74E114EA" w:rsidR="00FE5AED" w:rsidRDefault="00FE5AED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994</w:t>
            </w:r>
            <w:r w:rsidR="008001F9">
              <w:rPr>
                <w:rFonts w:cs="Times New Roman"/>
              </w:rPr>
              <w:t xml:space="preserve"> (47.9)</w:t>
            </w:r>
          </w:p>
        </w:tc>
      </w:tr>
      <w:tr w:rsidR="00471C3C" w14:paraId="3B4433BD" w14:textId="77777777" w:rsidTr="00DB1EA8">
        <w:tc>
          <w:tcPr>
            <w:tcW w:w="3397" w:type="dxa"/>
          </w:tcPr>
          <w:p w14:paraId="54648E13" w14:textId="38C3F4C1" w:rsidR="00471C3C" w:rsidRPr="00FE5AED" w:rsidRDefault="00471C3C" w:rsidP="00FE5AED">
            <w:pPr>
              <w:rPr>
                <w:rFonts w:eastAsia="Times New Roman" w:cstheme="minorHAnsi"/>
              </w:rPr>
            </w:pPr>
            <w:r w:rsidRPr="00FE5AED">
              <w:rPr>
                <w:rFonts w:cs="Arial"/>
                <w:color w:val="000000" w:themeColor="text1"/>
              </w:rPr>
              <w:t xml:space="preserve">Overweight </w:t>
            </w:r>
            <w:r w:rsidR="00FE5AED" w:rsidRPr="00FE5AED">
              <w:rPr>
                <w:rFonts w:eastAsia="Times New Roman" w:cstheme="minorHAnsi"/>
              </w:rPr>
              <w:t>(25.0–29.9 kg/m</w:t>
            </w:r>
            <w:r w:rsidR="00FE5AED" w:rsidRPr="00FE5AED">
              <w:rPr>
                <w:rFonts w:eastAsia="Times New Roman" w:cstheme="minorHAnsi"/>
                <w:vertAlign w:val="superscript"/>
              </w:rPr>
              <w:t>2</w:t>
            </w:r>
            <w:r w:rsidR="00FE5AED" w:rsidRPr="00FE5AED">
              <w:rPr>
                <w:rFonts w:eastAsia="Times New Roman" w:cstheme="minorHAnsi"/>
              </w:rPr>
              <w:t>)</w:t>
            </w:r>
          </w:p>
        </w:tc>
        <w:tc>
          <w:tcPr>
            <w:tcW w:w="1418" w:type="dxa"/>
          </w:tcPr>
          <w:p w14:paraId="30AB42E6" w14:textId="4C12409E" w:rsidR="00471C3C" w:rsidRPr="00471C3C" w:rsidRDefault="00471C3C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206 (9.9)</w:t>
            </w:r>
          </w:p>
        </w:tc>
        <w:tc>
          <w:tcPr>
            <w:tcW w:w="2385" w:type="dxa"/>
          </w:tcPr>
          <w:p w14:paraId="35323CC9" w14:textId="3610461C" w:rsidR="00471C3C" w:rsidRPr="00471C3C" w:rsidRDefault="00471C3C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509 (24.5)</w:t>
            </w:r>
          </w:p>
        </w:tc>
        <w:tc>
          <w:tcPr>
            <w:tcW w:w="2552" w:type="dxa"/>
          </w:tcPr>
          <w:p w14:paraId="6352AC94" w14:textId="5E795A15" w:rsidR="00471C3C" w:rsidRPr="00471C3C" w:rsidRDefault="00471C3C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634 (30.6)</w:t>
            </w:r>
          </w:p>
        </w:tc>
      </w:tr>
      <w:tr w:rsidR="00471C3C" w14:paraId="5A6DFD28" w14:textId="77777777" w:rsidTr="00DB1EA8">
        <w:tc>
          <w:tcPr>
            <w:tcW w:w="3397" w:type="dxa"/>
          </w:tcPr>
          <w:p w14:paraId="42819F45" w14:textId="124F6D29" w:rsidR="00471C3C" w:rsidRPr="00FE5AED" w:rsidRDefault="00471C3C" w:rsidP="00930A54">
            <w:pPr>
              <w:autoSpaceDE w:val="0"/>
              <w:autoSpaceDN w:val="0"/>
              <w:adjustRightInd w:val="0"/>
              <w:rPr>
                <w:rFonts w:cs="Times New Roman"/>
                <w:b/>
              </w:rPr>
            </w:pPr>
            <w:r w:rsidRPr="00FE5AED">
              <w:rPr>
                <w:rFonts w:cs="Arial"/>
                <w:color w:val="000000" w:themeColor="text1"/>
              </w:rPr>
              <w:t>Obese (≥30.0 kg/m</w:t>
            </w:r>
            <w:r w:rsidRPr="00FE5AED">
              <w:rPr>
                <w:rFonts w:cs="Arial"/>
                <w:color w:val="000000" w:themeColor="text1"/>
                <w:vertAlign w:val="superscript"/>
              </w:rPr>
              <w:t>2</w:t>
            </w:r>
            <w:r w:rsidRPr="00FE5AED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01C7EA18" w14:textId="28714854" w:rsidR="00471C3C" w:rsidRPr="00471C3C" w:rsidRDefault="00471C3C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74 (3.6)</w:t>
            </w:r>
          </w:p>
        </w:tc>
        <w:tc>
          <w:tcPr>
            <w:tcW w:w="2385" w:type="dxa"/>
          </w:tcPr>
          <w:p w14:paraId="6D6C4DE4" w14:textId="2ACB844F" w:rsidR="00471C3C" w:rsidRPr="00471C3C" w:rsidRDefault="00471C3C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252 (12.1)</w:t>
            </w:r>
          </w:p>
        </w:tc>
        <w:tc>
          <w:tcPr>
            <w:tcW w:w="2552" w:type="dxa"/>
          </w:tcPr>
          <w:p w14:paraId="6EF5265A" w14:textId="2E24E129" w:rsidR="00471C3C" w:rsidRPr="00471C3C" w:rsidRDefault="00471C3C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420 (20.2)</w:t>
            </w:r>
          </w:p>
        </w:tc>
      </w:tr>
      <w:tr w:rsidR="008F729F" w14:paraId="5724AEB6" w14:textId="77777777" w:rsidTr="00DB1EA8">
        <w:tc>
          <w:tcPr>
            <w:tcW w:w="3397" w:type="dxa"/>
          </w:tcPr>
          <w:p w14:paraId="125491BC" w14:textId="77777777" w:rsidR="008F729F" w:rsidRPr="00FE5AED" w:rsidRDefault="008F729F" w:rsidP="00930A54">
            <w:pPr>
              <w:autoSpaceDE w:val="0"/>
              <w:autoSpaceDN w:val="0"/>
              <w:adjustRightInd w:val="0"/>
              <w:rPr>
                <w:rFonts w:cs="Arial"/>
                <w:color w:val="000000" w:themeColor="text1"/>
              </w:rPr>
            </w:pPr>
          </w:p>
        </w:tc>
        <w:tc>
          <w:tcPr>
            <w:tcW w:w="1418" w:type="dxa"/>
          </w:tcPr>
          <w:p w14:paraId="51678DF9" w14:textId="77777777" w:rsidR="008F729F" w:rsidRDefault="008F729F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2385" w:type="dxa"/>
          </w:tcPr>
          <w:p w14:paraId="0CBE5789" w14:textId="1A065C8D" w:rsidR="008F729F" w:rsidRDefault="008F729F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p=&lt;0.01*</w:t>
            </w:r>
          </w:p>
        </w:tc>
        <w:tc>
          <w:tcPr>
            <w:tcW w:w="2552" w:type="dxa"/>
          </w:tcPr>
          <w:p w14:paraId="341D0050" w14:textId="21CAA916" w:rsidR="008F729F" w:rsidRDefault="008F729F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p=&lt;0.01*</w:t>
            </w:r>
          </w:p>
          <w:p w14:paraId="7D30E095" w14:textId="3EF29DCA" w:rsidR="008F729F" w:rsidRDefault="008F729F" w:rsidP="00930A54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>
              <w:rPr>
                <w:rFonts w:cs="Times New Roman"/>
              </w:rPr>
              <w:t>p=&lt;0.01**</w:t>
            </w:r>
          </w:p>
        </w:tc>
      </w:tr>
    </w:tbl>
    <w:p w14:paraId="65762D2B" w14:textId="535967A2" w:rsidR="00471C3C" w:rsidRPr="008F729F" w:rsidRDefault="008F729F" w:rsidP="00930A54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8F729F">
        <w:rPr>
          <w:rFonts w:cs="Times New Roman"/>
          <w:sz w:val="24"/>
          <w:szCs w:val="24"/>
        </w:rPr>
        <w:t>* McNemar-Bowker Test</w:t>
      </w:r>
      <w:r w:rsidRPr="008F729F">
        <w:rPr>
          <w:rFonts w:cs="Times New Roman"/>
        </w:rPr>
        <w:t xml:space="preserve"> compared to BMI categories at age 20</w:t>
      </w:r>
    </w:p>
    <w:p w14:paraId="0D5C9809" w14:textId="4D78D693" w:rsidR="00C609B6" w:rsidRDefault="008F729F" w:rsidP="00930A54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 w:rsidRPr="008F729F">
        <w:rPr>
          <w:rFonts w:cs="Times New Roman"/>
        </w:rPr>
        <w:t xml:space="preserve">** </w:t>
      </w:r>
      <w:r w:rsidRPr="008F729F">
        <w:rPr>
          <w:rFonts w:cs="Times New Roman"/>
          <w:sz w:val="24"/>
          <w:szCs w:val="24"/>
        </w:rPr>
        <w:t>McNemar</w:t>
      </w:r>
      <w:r>
        <w:rPr>
          <w:rFonts w:cs="Times New Roman"/>
          <w:sz w:val="24"/>
          <w:szCs w:val="24"/>
        </w:rPr>
        <w:t>-Bowker Test</w:t>
      </w:r>
      <w:r>
        <w:rPr>
          <w:rFonts w:cs="Times New Roman"/>
        </w:rPr>
        <w:t xml:space="preserve"> compared to BMI categories at FHRPC </w:t>
      </w:r>
      <w:r w:rsidR="003279D8">
        <w:rPr>
          <w:rFonts w:cs="Times New Roman"/>
        </w:rPr>
        <w:t>entry</w:t>
      </w:r>
    </w:p>
    <w:p w14:paraId="6507006B" w14:textId="3B1530E1" w:rsidR="00CA4562" w:rsidRPr="00CA64F2" w:rsidRDefault="00CA4562" w:rsidP="00CA4562">
      <w:pPr>
        <w:spacing w:after="0" w:line="240" w:lineRule="auto"/>
        <w:rPr>
          <w:rFonts w:cstheme="minorHAnsi"/>
          <w:b/>
          <w:bCs/>
          <w:color w:val="000000" w:themeColor="text1"/>
        </w:rPr>
      </w:pPr>
    </w:p>
    <w:sectPr w:rsidR="00CA4562" w:rsidRPr="00CA64F2" w:rsidSect="004A604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25D24" w14:textId="77777777" w:rsidR="00C0369C" w:rsidRDefault="00C0369C" w:rsidP="00115903">
      <w:pPr>
        <w:spacing w:after="0" w:line="240" w:lineRule="auto"/>
      </w:pPr>
      <w:r>
        <w:separator/>
      </w:r>
    </w:p>
  </w:endnote>
  <w:endnote w:type="continuationSeparator" w:id="0">
    <w:p w14:paraId="6593296C" w14:textId="77777777" w:rsidR="00C0369C" w:rsidRDefault="00C0369C" w:rsidP="00115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8019871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4E6B3780" w14:textId="36411504" w:rsidR="00C0369C" w:rsidRPr="00115903" w:rsidRDefault="00C0369C">
        <w:pPr>
          <w:pStyle w:val="Footer"/>
          <w:jc w:val="center"/>
          <w:rPr>
            <w:sz w:val="18"/>
          </w:rPr>
        </w:pPr>
        <w:r w:rsidRPr="00115903">
          <w:rPr>
            <w:sz w:val="18"/>
          </w:rPr>
          <w:fldChar w:fldCharType="begin"/>
        </w:r>
        <w:r w:rsidRPr="00115903">
          <w:rPr>
            <w:sz w:val="18"/>
          </w:rPr>
          <w:instrText xml:space="preserve"> PAGE   \* MERGEFORMAT </w:instrText>
        </w:r>
        <w:r w:rsidRPr="00115903">
          <w:rPr>
            <w:sz w:val="18"/>
          </w:rPr>
          <w:fldChar w:fldCharType="separate"/>
        </w:r>
        <w:r w:rsidR="0097021A">
          <w:rPr>
            <w:noProof/>
            <w:sz w:val="18"/>
          </w:rPr>
          <w:t>13</w:t>
        </w:r>
        <w:r w:rsidRPr="00115903">
          <w:rPr>
            <w:noProof/>
            <w:sz w:val="18"/>
          </w:rPr>
          <w:fldChar w:fldCharType="end"/>
        </w:r>
      </w:p>
    </w:sdtContent>
  </w:sdt>
  <w:p w14:paraId="023D0345" w14:textId="77777777" w:rsidR="00C0369C" w:rsidRDefault="00C036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77477" w14:textId="77777777" w:rsidR="00C0369C" w:rsidRDefault="00C0369C" w:rsidP="00115903">
      <w:pPr>
        <w:spacing w:after="0" w:line="240" w:lineRule="auto"/>
      </w:pPr>
      <w:r>
        <w:separator/>
      </w:r>
    </w:p>
  </w:footnote>
  <w:footnote w:type="continuationSeparator" w:id="0">
    <w:p w14:paraId="1BC69E39" w14:textId="77777777" w:rsidR="00C0369C" w:rsidRDefault="00C0369C" w:rsidP="001159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75995"/>
    <w:multiLevelType w:val="hybridMultilevel"/>
    <w:tmpl w:val="3C5E4B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5544C"/>
    <w:multiLevelType w:val="multilevel"/>
    <w:tmpl w:val="3864B39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06BD3665"/>
    <w:multiLevelType w:val="hybridMultilevel"/>
    <w:tmpl w:val="D354F03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B53476"/>
    <w:multiLevelType w:val="multilevel"/>
    <w:tmpl w:val="982E97F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6D04FE4"/>
    <w:multiLevelType w:val="hybridMultilevel"/>
    <w:tmpl w:val="65D86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EB313A"/>
    <w:multiLevelType w:val="hybridMultilevel"/>
    <w:tmpl w:val="2FD2F724"/>
    <w:lvl w:ilvl="0" w:tplc="491AD4B2">
      <w:start w:val="4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B31131"/>
    <w:multiLevelType w:val="hybridMultilevel"/>
    <w:tmpl w:val="F17013A2"/>
    <w:lvl w:ilvl="0" w:tplc="CF1847C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821C0F"/>
    <w:multiLevelType w:val="hybridMultilevel"/>
    <w:tmpl w:val="018825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0946AF"/>
    <w:multiLevelType w:val="multilevel"/>
    <w:tmpl w:val="D5B049F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26960C54"/>
    <w:multiLevelType w:val="hybridMultilevel"/>
    <w:tmpl w:val="65FE3980"/>
    <w:lvl w:ilvl="0" w:tplc="27181AB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DB21F2"/>
    <w:multiLevelType w:val="multilevel"/>
    <w:tmpl w:val="1408FCF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30BA078A"/>
    <w:multiLevelType w:val="hybridMultilevel"/>
    <w:tmpl w:val="DC96F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DF62E6"/>
    <w:multiLevelType w:val="hybridMultilevel"/>
    <w:tmpl w:val="94AC2004"/>
    <w:lvl w:ilvl="0" w:tplc="C7580F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452329"/>
    <w:multiLevelType w:val="hybridMultilevel"/>
    <w:tmpl w:val="68864A88"/>
    <w:lvl w:ilvl="0" w:tplc="6B70138C">
      <w:start w:val="2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33823A47"/>
    <w:multiLevelType w:val="hybridMultilevel"/>
    <w:tmpl w:val="E7D80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D73AC9"/>
    <w:multiLevelType w:val="hybridMultilevel"/>
    <w:tmpl w:val="15AEFF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7B0FA6"/>
    <w:multiLevelType w:val="hybridMultilevel"/>
    <w:tmpl w:val="EBB40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237197"/>
    <w:multiLevelType w:val="hybridMultilevel"/>
    <w:tmpl w:val="039A8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F41EB7"/>
    <w:multiLevelType w:val="hybridMultilevel"/>
    <w:tmpl w:val="7EB6926C"/>
    <w:lvl w:ilvl="0" w:tplc="669248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DE6F12"/>
    <w:multiLevelType w:val="hybridMultilevel"/>
    <w:tmpl w:val="AAA63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CA4C42"/>
    <w:multiLevelType w:val="hybridMultilevel"/>
    <w:tmpl w:val="BA26CC36"/>
    <w:lvl w:ilvl="0" w:tplc="4FE220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A8208E"/>
    <w:multiLevelType w:val="hybridMultilevel"/>
    <w:tmpl w:val="1CA2D7C2"/>
    <w:lvl w:ilvl="0" w:tplc="E42E3BD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BF45EC"/>
    <w:multiLevelType w:val="hybridMultilevel"/>
    <w:tmpl w:val="6BBC9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95472"/>
    <w:multiLevelType w:val="hybridMultilevel"/>
    <w:tmpl w:val="81D2E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4569847">
    <w:abstractNumId w:val="16"/>
  </w:num>
  <w:num w:numId="2" w16cid:durableId="1243953891">
    <w:abstractNumId w:val="12"/>
  </w:num>
  <w:num w:numId="3" w16cid:durableId="911768529">
    <w:abstractNumId w:val="20"/>
  </w:num>
  <w:num w:numId="4" w16cid:durableId="720788936">
    <w:abstractNumId w:val="11"/>
  </w:num>
  <w:num w:numId="5" w16cid:durableId="103960675">
    <w:abstractNumId w:val="23"/>
  </w:num>
  <w:num w:numId="6" w16cid:durableId="821629037">
    <w:abstractNumId w:val="9"/>
  </w:num>
  <w:num w:numId="7" w16cid:durableId="1470437205">
    <w:abstractNumId w:val="17"/>
  </w:num>
  <w:num w:numId="8" w16cid:durableId="1988633484">
    <w:abstractNumId w:val="19"/>
  </w:num>
  <w:num w:numId="9" w16cid:durableId="1096096845">
    <w:abstractNumId w:val="22"/>
  </w:num>
  <w:num w:numId="10" w16cid:durableId="1089037441">
    <w:abstractNumId w:val="14"/>
  </w:num>
  <w:num w:numId="11" w16cid:durableId="1281954850">
    <w:abstractNumId w:val="5"/>
  </w:num>
  <w:num w:numId="12" w16cid:durableId="905383485">
    <w:abstractNumId w:val="2"/>
  </w:num>
  <w:num w:numId="13" w16cid:durableId="360328520">
    <w:abstractNumId w:val="4"/>
  </w:num>
  <w:num w:numId="14" w16cid:durableId="2069842803">
    <w:abstractNumId w:val="10"/>
  </w:num>
  <w:num w:numId="15" w16cid:durableId="1489051718">
    <w:abstractNumId w:val="8"/>
  </w:num>
  <w:num w:numId="16" w16cid:durableId="1492720097">
    <w:abstractNumId w:val="3"/>
  </w:num>
  <w:num w:numId="17" w16cid:durableId="527841117">
    <w:abstractNumId w:val="1"/>
  </w:num>
  <w:num w:numId="18" w16cid:durableId="163471713">
    <w:abstractNumId w:val="7"/>
  </w:num>
  <w:num w:numId="19" w16cid:durableId="258027154">
    <w:abstractNumId w:val="13"/>
  </w:num>
  <w:num w:numId="20" w16cid:durableId="238517361">
    <w:abstractNumId w:val="6"/>
  </w:num>
  <w:num w:numId="21" w16cid:durableId="2102526091">
    <w:abstractNumId w:val="15"/>
  </w:num>
  <w:num w:numId="22" w16cid:durableId="261494415">
    <w:abstractNumId w:val="18"/>
  </w:num>
  <w:num w:numId="23" w16cid:durableId="1841387693">
    <w:abstractNumId w:val="21"/>
  </w:num>
  <w:num w:numId="24" w16cid:durableId="424496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778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zedfze3aexvme5z9uxzexzvxdrddpe5zx5&quot;&gt;My EndNote Library 120221 Copy-Converted&lt;record-ids&gt;&lt;item&gt;837&lt;/item&gt;&lt;item&gt;3551&lt;/item&gt;&lt;/record-ids&gt;&lt;/item&gt;&lt;/Libraries&gt;"/>
  </w:docVars>
  <w:rsids>
    <w:rsidRoot w:val="00B945BF"/>
    <w:rsid w:val="00001E0A"/>
    <w:rsid w:val="00007D75"/>
    <w:rsid w:val="000115EB"/>
    <w:rsid w:val="00012A19"/>
    <w:rsid w:val="000174A3"/>
    <w:rsid w:val="00025217"/>
    <w:rsid w:val="00025400"/>
    <w:rsid w:val="00031D0A"/>
    <w:rsid w:val="00031E68"/>
    <w:rsid w:val="00034BCF"/>
    <w:rsid w:val="00036A6B"/>
    <w:rsid w:val="00037A61"/>
    <w:rsid w:val="00044487"/>
    <w:rsid w:val="00044F82"/>
    <w:rsid w:val="00050370"/>
    <w:rsid w:val="000539A9"/>
    <w:rsid w:val="0006055D"/>
    <w:rsid w:val="0006077B"/>
    <w:rsid w:val="00060C1A"/>
    <w:rsid w:val="00067CB7"/>
    <w:rsid w:val="0008143F"/>
    <w:rsid w:val="000844C8"/>
    <w:rsid w:val="00086B17"/>
    <w:rsid w:val="00090B26"/>
    <w:rsid w:val="00092773"/>
    <w:rsid w:val="0009766A"/>
    <w:rsid w:val="000A0FAC"/>
    <w:rsid w:val="000A164E"/>
    <w:rsid w:val="000A187A"/>
    <w:rsid w:val="000A321A"/>
    <w:rsid w:val="000A56DF"/>
    <w:rsid w:val="000B00C9"/>
    <w:rsid w:val="000B0715"/>
    <w:rsid w:val="000B2145"/>
    <w:rsid w:val="000B290A"/>
    <w:rsid w:val="000B64F7"/>
    <w:rsid w:val="000B78F8"/>
    <w:rsid w:val="000C456F"/>
    <w:rsid w:val="000C57B9"/>
    <w:rsid w:val="000D1E23"/>
    <w:rsid w:val="000D5AEC"/>
    <w:rsid w:val="000D5F67"/>
    <w:rsid w:val="000E1D43"/>
    <w:rsid w:val="000E1F5C"/>
    <w:rsid w:val="000F5A0A"/>
    <w:rsid w:val="001055F1"/>
    <w:rsid w:val="00114843"/>
    <w:rsid w:val="001154E4"/>
    <w:rsid w:val="00115903"/>
    <w:rsid w:val="001221F4"/>
    <w:rsid w:val="00124A68"/>
    <w:rsid w:val="0013189E"/>
    <w:rsid w:val="00133607"/>
    <w:rsid w:val="001371A4"/>
    <w:rsid w:val="001541FC"/>
    <w:rsid w:val="0015598C"/>
    <w:rsid w:val="00155B04"/>
    <w:rsid w:val="0017025B"/>
    <w:rsid w:val="00170408"/>
    <w:rsid w:val="00170EFD"/>
    <w:rsid w:val="00171F95"/>
    <w:rsid w:val="00174F3D"/>
    <w:rsid w:val="0017598F"/>
    <w:rsid w:val="00177D37"/>
    <w:rsid w:val="00184C62"/>
    <w:rsid w:val="00185705"/>
    <w:rsid w:val="001924F9"/>
    <w:rsid w:val="001A0F17"/>
    <w:rsid w:val="001A2864"/>
    <w:rsid w:val="001A61E4"/>
    <w:rsid w:val="001B0E3F"/>
    <w:rsid w:val="001C25BC"/>
    <w:rsid w:val="001C5F2E"/>
    <w:rsid w:val="001C7926"/>
    <w:rsid w:val="001D3948"/>
    <w:rsid w:val="001D3D3E"/>
    <w:rsid w:val="001D44A3"/>
    <w:rsid w:val="001E1DDE"/>
    <w:rsid w:val="001E5DA2"/>
    <w:rsid w:val="001F2A78"/>
    <w:rsid w:val="001F3240"/>
    <w:rsid w:val="00200F0C"/>
    <w:rsid w:val="00202BF0"/>
    <w:rsid w:val="002055B1"/>
    <w:rsid w:val="002200D4"/>
    <w:rsid w:val="002208D0"/>
    <w:rsid w:val="00242DD2"/>
    <w:rsid w:val="002443CB"/>
    <w:rsid w:val="0024490C"/>
    <w:rsid w:val="00247720"/>
    <w:rsid w:val="002512E5"/>
    <w:rsid w:val="002522C4"/>
    <w:rsid w:val="00255000"/>
    <w:rsid w:val="002614CF"/>
    <w:rsid w:val="00264408"/>
    <w:rsid w:val="00265CFA"/>
    <w:rsid w:val="00266819"/>
    <w:rsid w:val="00266A68"/>
    <w:rsid w:val="00267FBA"/>
    <w:rsid w:val="00272315"/>
    <w:rsid w:val="0027403D"/>
    <w:rsid w:val="0027599D"/>
    <w:rsid w:val="002761BD"/>
    <w:rsid w:val="00280DCA"/>
    <w:rsid w:val="002814BC"/>
    <w:rsid w:val="002828D5"/>
    <w:rsid w:val="0028298B"/>
    <w:rsid w:val="00284E5D"/>
    <w:rsid w:val="00284FA7"/>
    <w:rsid w:val="00287B95"/>
    <w:rsid w:val="002920B8"/>
    <w:rsid w:val="00293A54"/>
    <w:rsid w:val="002A1B07"/>
    <w:rsid w:val="002A291F"/>
    <w:rsid w:val="002A2AEF"/>
    <w:rsid w:val="002A5E34"/>
    <w:rsid w:val="002B1E63"/>
    <w:rsid w:val="002B6858"/>
    <w:rsid w:val="002B7E3E"/>
    <w:rsid w:val="002B7F99"/>
    <w:rsid w:val="002C080E"/>
    <w:rsid w:val="002C1E21"/>
    <w:rsid w:val="002C3DA7"/>
    <w:rsid w:val="002C4541"/>
    <w:rsid w:val="002C7119"/>
    <w:rsid w:val="002D5D11"/>
    <w:rsid w:val="002D70E6"/>
    <w:rsid w:val="002F0D28"/>
    <w:rsid w:val="00301BA6"/>
    <w:rsid w:val="00305CB0"/>
    <w:rsid w:val="00311336"/>
    <w:rsid w:val="00312A45"/>
    <w:rsid w:val="00323A82"/>
    <w:rsid w:val="00325258"/>
    <w:rsid w:val="003257D3"/>
    <w:rsid w:val="0032731C"/>
    <w:rsid w:val="003279D8"/>
    <w:rsid w:val="00331041"/>
    <w:rsid w:val="00335144"/>
    <w:rsid w:val="00336943"/>
    <w:rsid w:val="00347769"/>
    <w:rsid w:val="00356693"/>
    <w:rsid w:val="003612C9"/>
    <w:rsid w:val="00362A95"/>
    <w:rsid w:val="003644F6"/>
    <w:rsid w:val="00365F57"/>
    <w:rsid w:val="0037481D"/>
    <w:rsid w:val="00374B00"/>
    <w:rsid w:val="0037651A"/>
    <w:rsid w:val="003824D8"/>
    <w:rsid w:val="003830D1"/>
    <w:rsid w:val="00383E3C"/>
    <w:rsid w:val="003861CE"/>
    <w:rsid w:val="00386E3D"/>
    <w:rsid w:val="003A1B9B"/>
    <w:rsid w:val="003B2C4D"/>
    <w:rsid w:val="003B45C9"/>
    <w:rsid w:val="003B7C39"/>
    <w:rsid w:val="003C0E29"/>
    <w:rsid w:val="003C74B0"/>
    <w:rsid w:val="003D23CC"/>
    <w:rsid w:val="003D2F86"/>
    <w:rsid w:val="003D3BD9"/>
    <w:rsid w:val="003D73EC"/>
    <w:rsid w:val="003D7C3A"/>
    <w:rsid w:val="003E0466"/>
    <w:rsid w:val="003E5C54"/>
    <w:rsid w:val="003F1536"/>
    <w:rsid w:val="003F2623"/>
    <w:rsid w:val="003F671F"/>
    <w:rsid w:val="003F6F49"/>
    <w:rsid w:val="00400C76"/>
    <w:rsid w:val="00402FC4"/>
    <w:rsid w:val="0040739A"/>
    <w:rsid w:val="00415E73"/>
    <w:rsid w:val="004207F3"/>
    <w:rsid w:val="004214B1"/>
    <w:rsid w:val="00427125"/>
    <w:rsid w:val="00430D02"/>
    <w:rsid w:val="004360E8"/>
    <w:rsid w:val="004452FE"/>
    <w:rsid w:val="00447609"/>
    <w:rsid w:val="00452C75"/>
    <w:rsid w:val="00455447"/>
    <w:rsid w:val="00456AAF"/>
    <w:rsid w:val="0046274E"/>
    <w:rsid w:val="0046323D"/>
    <w:rsid w:val="00464083"/>
    <w:rsid w:val="004656A3"/>
    <w:rsid w:val="00467A44"/>
    <w:rsid w:val="004708BD"/>
    <w:rsid w:val="00471C3C"/>
    <w:rsid w:val="0047347B"/>
    <w:rsid w:val="00474276"/>
    <w:rsid w:val="00474842"/>
    <w:rsid w:val="00480270"/>
    <w:rsid w:val="004812D4"/>
    <w:rsid w:val="00482C51"/>
    <w:rsid w:val="00483B6C"/>
    <w:rsid w:val="00483D5A"/>
    <w:rsid w:val="004844ED"/>
    <w:rsid w:val="00490507"/>
    <w:rsid w:val="00491F3D"/>
    <w:rsid w:val="004954BB"/>
    <w:rsid w:val="004A1AF2"/>
    <w:rsid w:val="004A6048"/>
    <w:rsid w:val="004A7D95"/>
    <w:rsid w:val="004B17A4"/>
    <w:rsid w:val="004C2636"/>
    <w:rsid w:val="004C274F"/>
    <w:rsid w:val="004C32E4"/>
    <w:rsid w:val="004D7A37"/>
    <w:rsid w:val="004E61D9"/>
    <w:rsid w:val="004F0707"/>
    <w:rsid w:val="004F0E67"/>
    <w:rsid w:val="004F0F3C"/>
    <w:rsid w:val="004F5897"/>
    <w:rsid w:val="005038CE"/>
    <w:rsid w:val="00504796"/>
    <w:rsid w:val="00504975"/>
    <w:rsid w:val="00504D08"/>
    <w:rsid w:val="00506352"/>
    <w:rsid w:val="00510FF0"/>
    <w:rsid w:val="005127FD"/>
    <w:rsid w:val="00517145"/>
    <w:rsid w:val="00522FBD"/>
    <w:rsid w:val="00525EBB"/>
    <w:rsid w:val="00540411"/>
    <w:rsid w:val="00541CD1"/>
    <w:rsid w:val="005439DA"/>
    <w:rsid w:val="00550829"/>
    <w:rsid w:val="0055180C"/>
    <w:rsid w:val="00553261"/>
    <w:rsid w:val="0055349D"/>
    <w:rsid w:val="00553C24"/>
    <w:rsid w:val="005621E3"/>
    <w:rsid w:val="005622D0"/>
    <w:rsid w:val="0056477F"/>
    <w:rsid w:val="00564831"/>
    <w:rsid w:val="00567DDA"/>
    <w:rsid w:val="00571759"/>
    <w:rsid w:val="0057541B"/>
    <w:rsid w:val="00577C1D"/>
    <w:rsid w:val="00583836"/>
    <w:rsid w:val="00584202"/>
    <w:rsid w:val="0059270B"/>
    <w:rsid w:val="005929F8"/>
    <w:rsid w:val="005A00A1"/>
    <w:rsid w:val="005A587D"/>
    <w:rsid w:val="005B0778"/>
    <w:rsid w:val="005B3F56"/>
    <w:rsid w:val="005C2BF5"/>
    <w:rsid w:val="005C332F"/>
    <w:rsid w:val="005C583A"/>
    <w:rsid w:val="005C6CB0"/>
    <w:rsid w:val="005C7074"/>
    <w:rsid w:val="005D000E"/>
    <w:rsid w:val="005D0116"/>
    <w:rsid w:val="005D01D3"/>
    <w:rsid w:val="005D30EB"/>
    <w:rsid w:val="005D3266"/>
    <w:rsid w:val="005D4269"/>
    <w:rsid w:val="005D42E2"/>
    <w:rsid w:val="005D515B"/>
    <w:rsid w:val="005E1487"/>
    <w:rsid w:val="005E1A7B"/>
    <w:rsid w:val="005E7343"/>
    <w:rsid w:val="005F7B26"/>
    <w:rsid w:val="006019E3"/>
    <w:rsid w:val="00603F6F"/>
    <w:rsid w:val="00604301"/>
    <w:rsid w:val="006167BB"/>
    <w:rsid w:val="00621477"/>
    <w:rsid w:val="00624CAE"/>
    <w:rsid w:val="0063240C"/>
    <w:rsid w:val="00643C76"/>
    <w:rsid w:val="00645B01"/>
    <w:rsid w:val="00651167"/>
    <w:rsid w:val="00655332"/>
    <w:rsid w:val="006601A4"/>
    <w:rsid w:val="0066106C"/>
    <w:rsid w:val="00671D6F"/>
    <w:rsid w:val="00672035"/>
    <w:rsid w:val="00672DF7"/>
    <w:rsid w:val="00673CD7"/>
    <w:rsid w:val="006740C7"/>
    <w:rsid w:val="00677173"/>
    <w:rsid w:val="00677D09"/>
    <w:rsid w:val="00680269"/>
    <w:rsid w:val="00681D3E"/>
    <w:rsid w:val="006823FE"/>
    <w:rsid w:val="00682534"/>
    <w:rsid w:val="006850F5"/>
    <w:rsid w:val="00686EA1"/>
    <w:rsid w:val="00693814"/>
    <w:rsid w:val="006975F6"/>
    <w:rsid w:val="006A23FF"/>
    <w:rsid w:val="006A272D"/>
    <w:rsid w:val="006A308B"/>
    <w:rsid w:val="006B125C"/>
    <w:rsid w:val="006B2D01"/>
    <w:rsid w:val="006B4222"/>
    <w:rsid w:val="006C2FC4"/>
    <w:rsid w:val="006C4103"/>
    <w:rsid w:val="006C74E6"/>
    <w:rsid w:val="006D2DD3"/>
    <w:rsid w:val="006D3B14"/>
    <w:rsid w:val="006D5A73"/>
    <w:rsid w:val="006E10B5"/>
    <w:rsid w:val="006E249F"/>
    <w:rsid w:val="006E3AB2"/>
    <w:rsid w:val="006E3E21"/>
    <w:rsid w:val="006E57EB"/>
    <w:rsid w:val="006F0080"/>
    <w:rsid w:val="006F1F1D"/>
    <w:rsid w:val="006F77A4"/>
    <w:rsid w:val="00700292"/>
    <w:rsid w:val="007010AB"/>
    <w:rsid w:val="007038C5"/>
    <w:rsid w:val="00703C9B"/>
    <w:rsid w:val="007056E8"/>
    <w:rsid w:val="007077EF"/>
    <w:rsid w:val="007079CA"/>
    <w:rsid w:val="00712D9E"/>
    <w:rsid w:val="00714360"/>
    <w:rsid w:val="0071491F"/>
    <w:rsid w:val="00717ED8"/>
    <w:rsid w:val="00722E34"/>
    <w:rsid w:val="0072418F"/>
    <w:rsid w:val="0073136F"/>
    <w:rsid w:val="00733B3C"/>
    <w:rsid w:val="00733D81"/>
    <w:rsid w:val="0074641A"/>
    <w:rsid w:val="0075019A"/>
    <w:rsid w:val="00751E22"/>
    <w:rsid w:val="0075220C"/>
    <w:rsid w:val="007547A5"/>
    <w:rsid w:val="007569AE"/>
    <w:rsid w:val="00756DE3"/>
    <w:rsid w:val="0076506B"/>
    <w:rsid w:val="00770D37"/>
    <w:rsid w:val="00770D53"/>
    <w:rsid w:val="00777D2F"/>
    <w:rsid w:val="007A0BE9"/>
    <w:rsid w:val="007A3F9E"/>
    <w:rsid w:val="007B2114"/>
    <w:rsid w:val="007B3449"/>
    <w:rsid w:val="007B462A"/>
    <w:rsid w:val="007C067D"/>
    <w:rsid w:val="007C100D"/>
    <w:rsid w:val="007C4395"/>
    <w:rsid w:val="007C4B10"/>
    <w:rsid w:val="007C5378"/>
    <w:rsid w:val="007E2BF2"/>
    <w:rsid w:val="007E2C9D"/>
    <w:rsid w:val="007E3DA5"/>
    <w:rsid w:val="007E59ED"/>
    <w:rsid w:val="007E684D"/>
    <w:rsid w:val="007F1A43"/>
    <w:rsid w:val="007F21DF"/>
    <w:rsid w:val="007F7A12"/>
    <w:rsid w:val="007F7C26"/>
    <w:rsid w:val="008001F9"/>
    <w:rsid w:val="00804C01"/>
    <w:rsid w:val="00805EDA"/>
    <w:rsid w:val="008115D5"/>
    <w:rsid w:val="008120E7"/>
    <w:rsid w:val="008179D9"/>
    <w:rsid w:val="008224F8"/>
    <w:rsid w:val="00822AE5"/>
    <w:rsid w:val="00824195"/>
    <w:rsid w:val="00825EB5"/>
    <w:rsid w:val="00833C86"/>
    <w:rsid w:val="00840690"/>
    <w:rsid w:val="00840ED0"/>
    <w:rsid w:val="0084260C"/>
    <w:rsid w:val="00843A10"/>
    <w:rsid w:val="00855620"/>
    <w:rsid w:val="00856B30"/>
    <w:rsid w:val="00857EA1"/>
    <w:rsid w:val="0086252A"/>
    <w:rsid w:val="0087581A"/>
    <w:rsid w:val="00880704"/>
    <w:rsid w:val="00884EEF"/>
    <w:rsid w:val="008854D7"/>
    <w:rsid w:val="0089277E"/>
    <w:rsid w:val="00895A21"/>
    <w:rsid w:val="008A08E2"/>
    <w:rsid w:val="008B09CB"/>
    <w:rsid w:val="008B7DB3"/>
    <w:rsid w:val="008C110F"/>
    <w:rsid w:val="008C241A"/>
    <w:rsid w:val="008C47C6"/>
    <w:rsid w:val="008C6FAF"/>
    <w:rsid w:val="008D0012"/>
    <w:rsid w:val="008D0383"/>
    <w:rsid w:val="008D1C39"/>
    <w:rsid w:val="008D1C3A"/>
    <w:rsid w:val="008D28A1"/>
    <w:rsid w:val="008D2F75"/>
    <w:rsid w:val="008D5DE1"/>
    <w:rsid w:val="008D6DC0"/>
    <w:rsid w:val="008E60DD"/>
    <w:rsid w:val="008F1EE2"/>
    <w:rsid w:val="008F729F"/>
    <w:rsid w:val="009000A0"/>
    <w:rsid w:val="00900F53"/>
    <w:rsid w:val="00901044"/>
    <w:rsid w:val="00904371"/>
    <w:rsid w:val="009063A2"/>
    <w:rsid w:val="00917F04"/>
    <w:rsid w:val="0092001A"/>
    <w:rsid w:val="0092057C"/>
    <w:rsid w:val="00930A54"/>
    <w:rsid w:val="0093386A"/>
    <w:rsid w:val="00933D84"/>
    <w:rsid w:val="009346F3"/>
    <w:rsid w:val="00941291"/>
    <w:rsid w:val="00942286"/>
    <w:rsid w:val="009441A1"/>
    <w:rsid w:val="00946125"/>
    <w:rsid w:val="0094654F"/>
    <w:rsid w:val="00951A88"/>
    <w:rsid w:val="00955F36"/>
    <w:rsid w:val="00957C83"/>
    <w:rsid w:val="00960E34"/>
    <w:rsid w:val="00960F46"/>
    <w:rsid w:val="0096799F"/>
    <w:rsid w:val="0097021A"/>
    <w:rsid w:val="009721A2"/>
    <w:rsid w:val="00973857"/>
    <w:rsid w:val="00976A48"/>
    <w:rsid w:val="00980C97"/>
    <w:rsid w:val="00985055"/>
    <w:rsid w:val="00986256"/>
    <w:rsid w:val="009977B9"/>
    <w:rsid w:val="009A23D5"/>
    <w:rsid w:val="009A2E8C"/>
    <w:rsid w:val="009A482B"/>
    <w:rsid w:val="009A5A22"/>
    <w:rsid w:val="009A5EC3"/>
    <w:rsid w:val="009B17E2"/>
    <w:rsid w:val="009C4978"/>
    <w:rsid w:val="009C680E"/>
    <w:rsid w:val="009C6FE2"/>
    <w:rsid w:val="009D475C"/>
    <w:rsid w:val="009E292B"/>
    <w:rsid w:val="009E767D"/>
    <w:rsid w:val="009E7A73"/>
    <w:rsid w:val="009F2C86"/>
    <w:rsid w:val="009F3DB4"/>
    <w:rsid w:val="009F458C"/>
    <w:rsid w:val="00A00C9A"/>
    <w:rsid w:val="00A05A37"/>
    <w:rsid w:val="00A05F69"/>
    <w:rsid w:val="00A06BAA"/>
    <w:rsid w:val="00A112CD"/>
    <w:rsid w:val="00A20E45"/>
    <w:rsid w:val="00A30EC8"/>
    <w:rsid w:val="00A420F7"/>
    <w:rsid w:val="00A54600"/>
    <w:rsid w:val="00A70F47"/>
    <w:rsid w:val="00A737FD"/>
    <w:rsid w:val="00A81344"/>
    <w:rsid w:val="00A8377B"/>
    <w:rsid w:val="00A8594A"/>
    <w:rsid w:val="00A87F33"/>
    <w:rsid w:val="00A90D3F"/>
    <w:rsid w:val="00AB1F1E"/>
    <w:rsid w:val="00AB471D"/>
    <w:rsid w:val="00AB520B"/>
    <w:rsid w:val="00AB5A3B"/>
    <w:rsid w:val="00AC3C8D"/>
    <w:rsid w:val="00AC5A31"/>
    <w:rsid w:val="00AD0A74"/>
    <w:rsid w:val="00AD14AC"/>
    <w:rsid w:val="00AD2252"/>
    <w:rsid w:val="00AD2C95"/>
    <w:rsid w:val="00AE175F"/>
    <w:rsid w:val="00AE4183"/>
    <w:rsid w:val="00AE6CF9"/>
    <w:rsid w:val="00AF1677"/>
    <w:rsid w:val="00AF6ACD"/>
    <w:rsid w:val="00AF6BC0"/>
    <w:rsid w:val="00B0098A"/>
    <w:rsid w:val="00B108E4"/>
    <w:rsid w:val="00B12291"/>
    <w:rsid w:val="00B125BC"/>
    <w:rsid w:val="00B15FFE"/>
    <w:rsid w:val="00B1722C"/>
    <w:rsid w:val="00B206E7"/>
    <w:rsid w:val="00B20CF2"/>
    <w:rsid w:val="00B20DDC"/>
    <w:rsid w:val="00B20FCC"/>
    <w:rsid w:val="00B22DE6"/>
    <w:rsid w:val="00B23976"/>
    <w:rsid w:val="00B23EE3"/>
    <w:rsid w:val="00B24357"/>
    <w:rsid w:val="00B30B8B"/>
    <w:rsid w:val="00B31358"/>
    <w:rsid w:val="00B31611"/>
    <w:rsid w:val="00B43C2E"/>
    <w:rsid w:val="00B457FC"/>
    <w:rsid w:val="00B51EF4"/>
    <w:rsid w:val="00B532B5"/>
    <w:rsid w:val="00B54C88"/>
    <w:rsid w:val="00B55982"/>
    <w:rsid w:val="00B76573"/>
    <w:rsid w:val="00B85564"/>
    <w:rsid w:val="00B8749A"/>
    <w:rsid w:val="00B93BB6"/>
    <w:rsid w:val="00B945BF"/>
    <w:rsid w:val="00B9607A"/>
    <w:rsid w:val="00B97034"/>
    <w:rsid w:val="00BA3FF5"/>
    <w:rsid w:val="00BB40E3"/>
    <w:rsid w:val="00BB4C48"/>
    <w:rsid w:val="00BC1F6A"/>
    <w:rsid w:val="00BC3ED1"/>
    <w:rsid w:val="00BC550B"/>
    <w:rsid w:val="00BD0644"/>
    <w:rsid w:val="00BD7373"/>
    <w:rsid w:val="00BE0220"/>
    <w:rsid w:val="00BF0A82"/>
    <w:rsid w:val="00BF5813"/>
    <w:rsid w:val="00C00904"/>
    <w:rsid w:val="00C0268B"/>
    <w:rsid w:val="00C0369C"/>
    <w:rsid w:val="00C03E77"/>
    <w:rsid w:val="00C10CB7"/>
    <w:rsid w:val="00C134A7"/>
    <w:rsid w:val="00C14E21"/>
    <w:rsid w:val="00C2724D"/>
    <w:rsid w:val="00C276C0"/>
    <w:rsid w:val="00C3238A"/>
    <w:rsid w:val="00C33976"/>
    <w:rsid w:val="00C3540C"/>
    <w:rsid w:val="00C3772B"/>
    <w:rsid w:val="00C37D8D"/>
    <w:rsid w:val="00C45573"/>
    <w:rsid w:val="00C53AB7"/>
    <w:rsid w:val="00C53ECF"/>
    <w:rsid w:val="00C557C7"/>
    <w:rsid w:val="00C55A0F"/>
    <w:rsid w:val="00C609B6"/>
    <w:rsid w:val="00C63E53"/>
    <w:rsid w:val="00C667D9"/>
    <w:rsid w:val="00C76E8A"/>
    <w:rsid w:val="00C90443"/>
    <w:rsid w:val="00C91A37"/>
    <w:rsid w:val="00C931B9"/>
    <w:rsid w:val="00C97C1A"/>
    <w:rsid w:val="00CA4562"/>
    <w:rsid w:val="00CA64F2"/>
    <w:rsid w:val="00CD746B"/>
    <w:rsid w:val="00CE15F1"/>
    <w:rsid w:val="00CE581A"/>
    <w:rsid w:val="00CF1B2C"/>
    <w:rsid w:val="00CF2F68"/>
    <w:rsid w:val="00CF4969"/>
    <w:rsid w:val="00CF4FA5"/>
    <w:rsid w:val="00D06E5E"/>
    <w:rsid w:val="00D135B1"/>
    <w:rsid w:val="00D13D87"/>
    <w:rsid w:val="00D17266"/>
    <w:rsid w:val="00D264C7"/>
    <w:rsid w:val="00D31DA9"/>
    <w:rsid w:val="00D360D4"/>
    <w:rsid w:val="00D40CCC"/>
    <w:rsid w:val="00D47CD4"/>
    <w:rsid w:val="00D533DD"/>
    <w:rsid w:val="00D56597"/>
    <w:rsid w:val="00D60D1C"/>
    <w:rsid w:val="00D627B4"/>
    <w:rsid w:val="00D66831"/>
    <w:rsid w:val="00D672D1"/>
    <w:rsid w:val="00D67E62"/>
    <w:rsid w:val="00D705C1"/>
    <w:rsid w:val="00D73A44"/>
    <w:rsid w:val="00D73C4E"/>
    <w:rsid w:val="00D8115A"/>
    <w:rsid w:val="00D81F02"/>
    <w:rsid w:val="00D84027"/>
    <w:rsid w:val="00D8437A"/>
    <w:rsid w:val="00D85AD0"/>
    <w:rsid w:val="00D9256E"/>
    <w:rsid w:val="00D97215"/>
    <w:rsid w:val="00D97DD5"/>
    <w:rsid w:val="00DA251D"/>
    <w:rsid w:val="00DA6C70"/>
    <w:rsid w:val="00DB1EA8"/>
    <w:rsid w:val="00DD1385"/>
    <w:rsid w:val="00DD5E31"/>
    <w:rsid w:val="00DD5F89"/>
    <w:rsid w:val="00DD7DCC"/>
    <w:rsid w:val="00DD7DFE"/>
    <w:rsid w:val="00DE214B"/>
    <w:rsid w:val="00DE2837"/>
    <w:rsid w:val="00DE499A"/>
    <w:rsid w:val="00DE5846"/>
    <w:rsid w:val="00DE641D"/>
    <w:rsid w:val="00DF34F1"/>
    <w:rsid w:val="00E00E8B"/>
    <w:rsid w:val="00E06442"/>
    <w:rsid w:val="00E076D4"/>
    <w:rsid w:val="00E214C7"/>
    <w:rsid w:val="00E24C89"/>
    <w:rsid w:val="00E31BE7"/>
    <w:rsid w:val="00E35B14"/>
    <w:rsid w:val="00E40CE9"/>
    <w:rsid w:val="00E44A4C"/>
    <w:rsid w:val="00E47C64"/>
    <w:rsid w:val="00E51D27"/>
    <w:rsid w:val="00E5705E"/>
    <w:rsid w:val="00E611AB"/>
    <w:rsid w:val="00E6201D"/>
    <w:rsid w:val="00E627ED"/>
    <w:rsid w:val="00E707FA"/>
    <w:rsid w:val="00E725FB"/>
    <w:rsid w:val="00E74D17"/>
    <w:rsid w:val="00E766D8"/>
    <w:rsid w:val="00E76D2E"/>
    <w:rsid w:val="00E808C3"/>
    <w:rsid w:val="00E81497"/>
    <w:rsid w:val="00E87DF4"/>
    <w:rsid w:val="00E92063"/>
    <w:rsid w:val="00E96FF1"/>
    <w:rsid w:val="00EA3A19"/>
    <w:rsid w:val="00EA434D"/>
    <w:rsid w:val="00EB0728"/>
    <w:rsid w:val="00EB2807"/>
    <w:rsid w:val="00EB511D"/>
    <w:rsid w:val="00EB6916"/>
    <w:rsid w:val="00EC3475"/>
    <w:rsid w:val="00EC5F8F"/>
    <w:rsid w:val="00EC7C49"/>
    <w:rsid w:val="00EE29DC"/>
    <w:rsid w:val="00EE792C"/>
    <w:rsid w:val="00EF07D9"/>
    <w:rsid w:val="00EF5B69"/>
    <w:rsid w:val="00EF7C77"/>
    <w:rsid w:val="00F06156"/>
    <w:rsid w:val="00F151B8"/>
    <w:rsid w:val="00F151C1"/>
    <w:rsid w:val="00F21A83"/>
    <w:rsid w:val="00F25B03"/>
    <w:rsid w:val="00F25B5E"/>
    <w:rsid w:val="00F26FAC"/>
    <w:rsid w:val="00F34AEB"/>
    <w:rsid w:val="00F36300"/>
    <w:rsid w:val="00F36C31"/>
    <w:rsid w:val="00F36E91"/>
    <w:rsid w:val="00F41845"/>
    <w:rsid w:val="00F47217"/>
    <w:rsid w:val="00F473D1"/>
    <w:rsid w:val="00F560B3"/>
    <w:rsid w:val="00F5693B"/>
    <w:rsid w:val="00F607E3"/>
    <w:rsid w:val="00F73BA1"/>
    <w:rsid w:val="00F749F6"/>
    <w:rsid w:val="00F86974"/>
    <w:rsid w:val="00F90132"/>
    <w:rsid w:val="00F9070D"/>
    <w:rsid w:val="00F90BFF"/>
    <w:rsid w:val="00F94C6D"/>
    <w:rsid w:val="00F95623"/>
    <w:rsid w:val="00FA5A1F"/>
    <w:rsid w:val="00FB1783"/>
    <w:rsid w:val="00FB21EF"/>
    <w:rsid w:val="00FB6ACD"/>
    <w:rsid w:val="00FC2F9B"/>
    <w:rsid w:val="00FC724F"/>
    <w:rsid w:val="00FD0061"/>
    <w:rsid w:val="00FD4790"/>
    <w:rsid w:val="00FD5C9C"/>
    <w:rsid w:val="00FD5D1A"/>
    <w:rsid w:val="00FE01D2"/>
    <w:rsid w:val="00FE070A"/>
    <w:rsid w:val="00FE3B3E"/>
    <w:rsid w:val="00FE5AED"/>
    <w:rsid w:val="00FF1E87"/>
    <w:rsid w:val="00FF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5"/>
    <o:shapelayout v:ext="edit">
      <o:idmap v:ext="edit" data="1"/>
    </o:shapelayout>
  </w:shapeDefaults>
  <w:decimalSymbol w:val="."/>
  <w:listSeparator w:val=","/>
  <w14:docId w14:val="099C98FA"/>
  <w15:docId w15:val="{DC59F95B-9106-4229-AB44-CFD5277F9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5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B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205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F07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5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7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7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7D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15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903"/>
  </w:style>
  <w:style w:type="paragraph" w:styleId="Footer">
    <w:name w:val="footer"/>
    <w:basedOn w:val="Normal"/>
    <w:link w:val="FooterChar"/>
    <w:uiPriority w:val="99"/>
    <w:unhideWhenUsed/>
    <w:rsid w:val="00115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903"/>
  </w:style>
  <w:style w:type="table" w:styleId="TableGrid">
    <w:name w:val="Table Grid"/>
    <w:basedOn w:val="TableNormal"/>
    <w:uiPriority w:val="39"/>
    <w:rsid w:val="000A164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A7D9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F58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8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58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5897"/>
    <w:rPr>
      <w:rFonts w:ascii="Calibri" w:hAnsi="Calibri" w:cs="Calibri"/>
      <w:noProof/>
      <w:lang w:val="en-US"/>
    </w:rPr>
  </w:style>
  <w:style w:type="paragraph" w:customStyle="1" w:styleId="TableNote">
    <w:name w:val="TableNote"/>
    <w:basedOn w:val="Normal"/>
    <w:rsid w:val="00447609"/>
    <w:pPr>
      <w:spacing w:after="160" w:line="256" w:lineRule="auto"/>
    </w:pPr>
  </w:style>
  <w:style w:type="paragraph" w:customStyle="1" w:styleId="TableTitle">
    <w:name w:val="TableTitle"/>
    <w:basedOn w:val="Normal"/>
    <w:rsid w:val="00447609"/>
    <w:pPr>
      <w:spacing w:after="160" w:line="256" w:lineRule="auto"/>
    </w:pPr>
  </w:style>
  <w:style w:type="paragraph" w:customStyle="1" w:styleId="TableHeader">
    <w:name w:val="TableHeader"/>
    <w:basedOn w:val="Normal"/>
    <w:rsid w:val="00447609"/>
    <w:pPr>
      <w:spacing w:before="120" w:after="160" w:line="240" w:lineRule="auto"/>
    </w:pPr>
    <w:rPr>
      <w:b/>
    </w:rPr>
  </w:style>
  <w:style w:type="paragraph" w:customStyle="1" w:styleId="TableSubHead">
    <w:name w:val="TableSubHead"/>
    <w:basedOn w:val="TableHeader"/>
    <w:rsid w:val="00447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1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E42E48-1B2E-47D3-B4B1-3E9AB936E2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578</Words>
  <Characters>899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10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egington</dc:creator>
  <cp:keywords/>
  <dc:description/>
  <cp:lastModifiedBy>Mary Pegington</cp:lastModifiedBy>
  <cp:revision>5</cp:revision>
  <cp:lastPrinted>2018-07-05T06:45:00Z</cp:lastPrinted>
  <dcterms:created xsi:type="dcterms:W3CDTF">2023-04-25T14:28:00Z</dcterms:created>
  <dcterms:modified xsi:type="dcterms:W3CDTF">2023-04-25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ature-publishing-group-vancouver</vt:lpwstr>
  </property>
  <property fmtid="{D5CDD505-2E9C-101B-9397-08002B2CF9AE}" pid="21" name="Mendeley Recent Style Name 9_1">
    <vt:lpwstr>Nature Publishing Group - Vancouver</vt:lpwstr>
  </property>
</Properties>
</file>